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C7D2E" w14:textId="0E88AEF2" w:rsidR="007D1282" w:rsidRPr="005A1B2B" w:rsidRDefault="007D1282" w:rsidP="007D1282">
      <w:pPr>
        <w:pStyle w:val="Heading2"/>
        <w:rPr>
          <w:rFonts w:ascii="Arial" w:hAnsi="Arial" w:cs="Arial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701"/>
        <w:gridCol w:w="5949"/>
        <w:gridCol w:w="6298"/>
      </w:tblGrid>
      <w:tr w:rsidR="001C12CD" w:rsidRPr="00EC1679" w14:paraId="01A85FB1" w14:textId="77777777" w:rsidTr="001C1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1117E5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 w:rsidRPr="00EC1679">
              <w:rPr>
                <w:rFonts w:ascii="Arial" w:hAnsi="Arial" w:cs="Arial"/>
                <w:sz w:val="21"/>
                <w:szCs w:val="21"/>
              </w:rPr>
              <w:t xml:space="preserve">Domain </w:t>
            </w:r>
          </w:p>
        </w:tc>
        <w:tc>
          <w:tcPr>
            <w:tcW w:w="5949" w:type="dxa"/>
          </w:tcPr>
          <w:p w14:paraId="67CE89C6" w14:textId="77777777" w:rsidR="001C12CD" w:rsidRPr="00EC1679" w:rsidRDefault="001C12CD" w:rsidP="00F83111">
            <w:pPr>
              <w:spacing w:before="4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2C158FC0">
              <w:rPr>
                <w:rFonts w:ascii="Arial" w:hAnsi="Arial" w:cs="Arial"/>
                <w:sz w:val="21"/>
                <w:szCs w:val="21"/>
              </w:rPr>
              <w:t>Summary of data</w:t>
            </w:r>
            <w:r>
              <w:rPr>
                <w:rFonts w:ascii="Arial" w:hAnsi="Arial" w:cs="Arial"/>
                <w:sz w:val="21"/>
                <w:szCs w:val="21"/>
              </w:rPr>
              <w:t xml:space="preserve"> – AAP participants</w:t>
            </w:r>
          </w:p>
        </w:tc>
        <w:tc>
          <w:tcPr>
            <w:tcW w:w="6298" w:type="dxa"/>
          </w:tcPr>
          <w:p w14:paraId="79886C1C" w14:textId="77777777" w:rsidR="001C12CD" w:rsidRPr="2C158FC0" w:rsidRDefault="001C12CD" w:rsidP="00F83111">
            <w:pPr>
              <w:spacing w:before="4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ummary of data – AAP staff</w:t>
            </w:r>
          </w:p>
        </w:tc>
      </w:tr>
      <w:tr w:rsidR="001C12CD" w:rsidRPr="00EC1679" w14:paraId="431FA815" w14:textId="77777777" w:rsidTr="001C12CD">
        <w:trPr>
          <w:trHeight w:val="2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6BC3F9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 w:rsidRPr="2C158FC0">
              <w:rPr>
                <w:rFonts w:ascii="Arial" w:hAnsi="Arial" w:cs="Arial"/>
                <w:sz w:val="21"/>
                <w:szCs w:val="21"/>
              </w:rPr>
              <w:t xml:space="preserve">Knowledge </w:t>
            </w:r>
          </w:p>
        </w:tc>
        <w:tc>
          <w:tcPr>
            <w:tcW w:w="5949" w:type="dxa"/>
          </w:tcPr>
          <w:p w14:paraId="4849E38D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 AAP has increased or highlighted knowledge / awareness for participants in relation to:</w:t>
            </w:r>
          </w:p>
          <w:p w14:paraId="55AB7120" w14:textId="77777777" w:rsidR="001C12CD" w:rsidRPr="00EC1679" w:rsidRDefault="001C12CD" w:rsidP="001C12CD">
            <w:pPr>
              <w:pStyle w:val="paragraph"/>
              <w:numPr>
                <w:ilvl w:val="0"/>
                <w:numId w:val="1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benefits of physical exercise </w:t>
            </w:r>
          </w:p>
          <w:p w14:paraId="2D1FB324" w14:textId="77777777" w:rsidR="001C12CD" w:rsidRPr="00EC1679" w:rsidRDefault="001C12CD" w:rsidP="001C12CD">
            <w:pPr>
              <w:pStyle w:val="paragraph"/>
              <w:numPr>
                <w:ilvl w:val="0"/>
                <w:numId w:val="11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cedural knowledge of how to perform the exercises on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ffer</w:t>
            </w:r>
            <w:proofErr w:type="gramEnd"/>
          </w:p>
          <w:p w14:paraId="34282FBD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participant knowledge / awareness included:</w:t>
            </w:r>
          </w:p>
          <w:p w14:paraId="04BC4054" w14:textId="77777777" w:rsidR="001C12CD" w:rsidRPr="00EC1679" w:rsidRDefault="001C12CD" w:rsidP="001C12CD">
            <w:pPr>
              <w:pStyle w:val="paragraph"/>
              <w:numPr>
                <w:ilvl w:val="0"/>
                <w:numId w:val="1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sz w:val="21"/>
                <w:szCs w:val="21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itial information about the AAP during the recruitment process</w:t>
            </w:r>
          </w:p>
          <w:p w14:paraId="44FC81C0" w14:textId="77777777" w:rsidR="001C12CD" w:rsidRPr="00EC1679" w:rsidRDefault="001C12CD" w:rsidP="001C12CD">
            <w:pPr>
              <w:pStyle w:val="paragraph"/>
              <w:numPr>
                <w:ilvl w:val="0"/>
                <w:numId w:val="1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sz w:val="21"/>
                <w:szCs w:val="21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formation about changes to the schedule of activities </w:t>
            </w:r>
          </w:p>
          <w:p w14:paraId="260A752C" w14:textId="77777777" w:rsidR="001C12CD" w:rsidRPr="00EC1679" w:rsidRDefault="001C12CD" w:rsidP="001C12CD">
            <w:pPr>
              <w:pStyle w:val="paragraph"/>
              <w:numPr>
                <w:ilvl w:val="0"/>
                <w:numId w:val="1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sz w:val="21"/>
                <w:szCs w:val="21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pecific health topics of interest for the educational sessions (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healthy cooking on a budget) </w:t>
            </w:r>
          </w:p>
          <w:p w14:paraId="7A3DEB54" w14:textId="77777777" w:rsidR="001C12CD" w:rsidRPr="00EC1679" w:rsidRDefault="001C12CD" w:rsidP="001C12CD">
            <w:pPr>
              <w:pStyle w:val="paragraph"/>
              <w:numPr>
                <w:ilvl w:val="0"/>
                <w:numId w:val="10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ptions for where to continue activities after the AAP is complete</w:t>
            </w:r>
          </w:p>
        </w:tc>
        <w:tc>
          <w:tcPr>
            <w:tcW w:w="6298" w:type="dxa"/>
          </w:tcPr>
          <w:p w14:paraId="3479E742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 AAP has increased or highlighted knowledge / awareness for staff in relation to:</w:t>
            </w:r>
          </w:p>
          <w:p w14:paraId="43A99EA0" w14:textId="77777777" w:rsidR="001C12CD" w:rsidRPr="00EC1679" w:rsidRDefault="001C12CD" w:rsidP="001C12CD">
            <w:pPr>
              <w:pStyle w:val="paragraph"/>
              <w:numPr>
                <w:ilvl w:val="0"/>
                <w:numId w:val="1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vailability of new community programmes to support older people to remain active physically and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ocially</w:t>
            </w:r>
            <w:proofErr w:type="gramEnd"/>
          </w:p>
          <w:p w14:paraId="5D373D2F" w14:textId="77777777" w:rsidR="001C12CD" w:rsidRPr="00EC1679" w:rsidRDefault="001C12CD" w:rsidP="001C12CD">
            <w:pPr>
              <w:pStyle w:val="paragraph"/>
              <w:numPr>
                <w:ilvl w:val="0"/>
                <w:numId w:val="1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how to refer and engage older people into such programmes</w:t>
            </w:r>
          </w:p>
          <w:p w14:paraId="2B3324D8" w14:textId="77777777" w:rsidR="001C12CD" w:rsidRPr="00EC1679" w:rsidRDefault="001C12CD" w:rsidP="001C12CD">
            <w:pPr>
              <w:pStyle w:val="paragraph"/>
              <w:numPr>
                <w:ilvl w:val="0"/>
                <w:numId w:val="12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how to implement and deliver such programmes </w:t>
            </w:r>
          </w:p>
          <w:p w14:paraId="6419341B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staff knowledge included:</w:t>
            </w:r>
          </w:p>
          <w:p w14:paraId="35F0CE25" w14:textId="77777777" w:rsidR="001C12CD" w:rsidRPr="00EC1679" w:rsidRDefault="001C12CD" w:rsidP="001C12CD">
            <w:pPr>
              <w:pStyle w:val="paragraph"/>
              <w:numPr>
                <w:ilvl w:val="0"/>
                <w:numId w:val="1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wareness of the AAP and what it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volves</w:t>
            </w:r>
            <w:proofErr w:type="gramEnd"/>
          </w:p>
          <w:p w14:paraId="72212F37" w14:textId="77777777" w:rsidR="001C12CD" w:rsidRPr="00EC1679" w:rsidRDefault="001C12CD" w:rsidP="001C12CD">
            <w:pPr>
              <w:pStyle w:val="paragraph"/>
              <w:numPr>
                <w:ilvl w:val="0"/>
                <w:numId w:val="1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wareness of the workforce development offer</w:t>
            </w:r>
          </w:p>
          <w:p w14:paraId="7E1D3FA5" w14:textId="77777777" w:rsidR="001C12CD" w:rsidRDefault="001C12CD" w:rsidP="001C12CD">
            <w:pPr>
              <w:pStyle w:val="paragraph"/>
              <w:numPr>
                <w:ilvl w:val="0"/>
                <w:numId w:val="1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cedural awareness,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contact information for external instructors or how to address last-minute scheduling changes</w:t>
            </w:r>
          </w:p>
        </w:tc>
      </w:tr>
      <w:tr w:rsidR="001C12CD" w:rsidRPr="00EC1679" w14:paraId="5441FFD2" w14:textId="77777777" w:rsidTr="001C12CD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80134F" w14:textId="77777777" w:rsidR="001C12CD" w:rsidRPr="00EC1679" w:rsidRDefault="001C12CD" w:rsidP="00F83111">
            <w:pPr>
              <w:spacing w:before="40" w:after="120"/>
              <w:rPr>
                <w:rFonts w:ascii="Arial" w:hAnsi="Arial" w:cs="Arial"/>
                <w:sz w:val="21"/>
                <w:szCs w:val="21"/>
              </w:rPr>
            </w:pPr>
            <w:r w:rsidRPr="00EC1679">
              <w:rPr>
                <w:rFonts w:ascii="Arial" w:hAnsi="Arial" w:cs="Arial"/>
                <w:sz w:val="21"/>
                <w:szCs w:val="21"/>
              </w:rPr>
              <w:t xml:space="preserve">Skills </w:t>
            </w:r>
          </w:p>
        </w:tc>
        <w:tc>
          <w:tcPr>
            <w:tcW w:w="5949" w:type="dxa"/>
          </w:tcPr>
          <w:p w14:paraId="3C7183D5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 AAP has increased or highlighted participant skills in relation to:</w:t>
            </w:r>
          </w:p>
          <w:p w14:paraId="69DB5CD1" w14:textId="77777777" w:rsidR="001C12CD" w:rsidRDefault="001C12CD" w:rsidP="001C12CD">
            <w:pPr>
              <w:pStyle w:val="paragraph"/>
              <w:numPr>
                <w:ilvl w:val="0"/>
                <w:numId w:val="14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kills required to perform new exercises, such as yoga and tai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hi</w:t>
            </w:r>
            <w:proofErr w:type="gramEnd"/>
          </w:p>
          <w:p w14:paraId="1F84A0FC" w14:textId="77777777" w:rsidR="001C12CD" w:rsidRDefault="001C12CD" w:rsidP="00F83111">
            <w:pPr>
              <w:pStyle w:val="paragraph"/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participant skills included:</w:t>
            </w:r>
          </w:p>
          <w:p w14:paraId="3E209BF8" w14:textId="77777777" w:rsidR="001C12CD" w:rsidRPr="00EC1679" w:rsidRDefault="001C12CD" w:rsidP="001C12CD">
            <w:pPr>
              <w:pStyle w:val="paragraph"/>
              <w:numPr>
                <w:ilvl w:val="0"/>
                <w:numId w:val="14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mproved social skills / confidence necessary for growing strong social connections</w:t>
            </w:r>
          </w:p>
        </w:tc>
        <w:tc>
          <w:tcPr>
            <w:tcW w:w="6298" w:type="dxa"/>
          </w:tcPr>
          <w:p w14:paraId="040C4A52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increased or highlighted staff skills in relation to: </w:t>
            </w:r>
          </w:p>
          <w:p w14:paraId="668BDB5E" w14:textId="77777777" w:rsidR="001C12CD" w:rsidRPr="00EC1679" w:rsidRDefault="001C12CD" w:rsidP="001C12CD">
            <w:pPr>
              <w:pStyle w:val="paragraph"/>
              <w:numPr>
                <w:ilvl w:val="0"/>
                <w:numId w:val="1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ollowing procedures to refer and collect routine data on programm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s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1E6B8C1A" w14:textId="77777777" w:rsidR="001C12CD" w:rsidRPr="00EC1679" w:rsidRDefault="001C12CD" w:rsidP="001C12CD">
            <w:pPr>
              <w:pStyle w:val="paragraph"/>
              <w:numPr>
                <w:ilvl w:val="0"/>
                <w:numId w:val="1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dministration and facilitation of group-based activity programmes with differing levels of participant abilities </w:t>
            </w:r>
          </w:p>
          <w:p w14:paraId="1EEA8AF4" w14:textId="77777777" w:rsidR="001C12CD" w:rsidRPr="00EC1679" w:rsidRDefault="001C12CD" w:rsidP="001C12CD">
            <w:pPr>
              <w:pStyle w:val="paragraph"/>
              <w:numPr>
                <w:ilvl w:val="0"/>
                <w:numId w:val="14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mplementing programmes with flexibility and adaptability when unforeseen changes or need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rise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6E16D63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staff skills included:</w:t>
            </w:r>
          </w:p>
          <w:p w14:paraId="312E3207" w14:textId="77777777" w:rsidR="001C12CD" w:rsidRPr="00EC1679" w:rsidRDefault="001C12CD" w:rsidP="001C12CD">
            <w:pPr>
              <w:pStyle w:val="paragraph"/>
              <w:numPr>
                <w:ilvl w:val="0"/>
                <w:numId w:val="4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>formal training to implement and deliver the AAP and align all staff in meeting its aims</w:t>
            </w:r>
          </w:p>
        </w:tc>
      </w:tr>
      <w:tr w:rsidR="001C12CD" w:rsidRPr="00EC1679" w14:paraId="3F8E2535" w14:textId="77777777" w:rsidTr="001C12CD">
        <w:trPr>
          <w:trHeight w:val="1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000DDC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 w:rsidRPr="46DCC9B7">
              <w:rPr>
                <w:rFonts w:ascii="Arial" w:hAnsi="Arial" w:cs="Arial"/>
                <w:sz w:val="21"/>
                <w:szCs w:val="21"/>
              </w:rPr>
              <w:lastRenderedPageBreak/>
              <w:t>Social / professional role and identity</w:t>
            </w:r>
          </w:p>
        </w:tc>
        <w:tc>
          <w:tcPr>
            <w:tcW w:w="5949" w:type="dxa"/>
          </w:tcPr>
          <w:p w14:paraId="342059FC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participants’ social roles / identities in relation to:  </w:t>
            </w:r>
          </w:p>
          <w:p w14:paraId="5828E0B4" w14:textId="77777777" w:rsidR="001C12CD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 minority reported they had developed social connections that could last beyond th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rogramme</w:t>
            </w:r>
            <w:proofErr w:type="gramEnd"/>
          </w:p>
          <w:p w14:paraId="33414729" w14:textId="77777777" w:rsidR="001C12CD" w:rsidRPr="00EC1679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s with long-term conditions felt less ‘trapped’ inside their bodies (P4)</w:t>
            </w:r>
          </w:p>
          <w:p w14:paraId="6A53CDB4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changes to participant social roles / identities included: </w:t>
            </w:r>
          </w:p>
          <w:p w14:paraId="2C075C1E" w14:textId="77777777" w:rsidR="001C12CD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n overall lack of feeling that the social hours were producing tangible effects on participants’ social lives and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relationships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3165A9B1" w14:textId="77777777" w:rsidR="001C12CD" w:rsidRPr="00EC1679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s still described physical abilities and limitations in relationship to their age and conditions</w:t>
            </w:r>
          </w:p>
        </w:tc>
        <w:tc>
          <w:tcPr>
            <w:tcW w:w="6298" w:type="dxa"/>
          </w:tcPr>
          <w:p w14:paraId="242BA705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staff professional roles / identities in relation to:  </w:t>
            </w:r>
          </w:p>
          <w:p w14:paraId="39B33BBD" w14:textId="77777777" w:rsidR="001C12CD" w:rsidRPr="00EC1679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viding new roles for staff to promote physical and social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ctivity</w:t>
            </w:r>
            <w:proofErr w:type="gramEnd"/>
          </w:p>
          <w:p w14:paraId="2C07A218" w14:textId="77777777" w:rsidR="001C12CD" w:rsidRPr="00EC1679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building professional confidence in leading groups of older people to promote physical and social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ctivity</w:t>
            </w:r>
            <w:proofErr w:type="gramEnd"/>
          </w:p>
          <w:p w14:paraId="3BE243CB" w14:textId="77777777" w:rsidR="001C12CD" w:rsidRPr="00EC1679" w:rsidRDefault="001C12CD" w:rsidP="001C12CD">
            <w:pPr>
              <w:pStyle w:val="paragraph"/>
              <w:numPr>
                <w:ilvl w:val="0"/>
                <w:numId w:val="15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ffirming organisational commitments to supporting older people’s health and wellbeing </w:t>
            </w:r>
          </w:p>
          <w:p w14:paraId="724F8AC0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changes to staff professional roles / identities included:</w:t>
            </w:r>
          </w:p>
          <w:p w14:paraId="708AD6F1" w14:textId="77777777" w:rsidR="001C12CD" w:rsidRPr="00EC1679" w:rsidRDefault="001C12CD" w:rsidP="001C12CD">
            <w:pPr>
              <w:pStyle w:val="paragraph"/>
              <w:numPr>
                <w:ilvl w:val="0"/>
                <w:numId w:val="1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rganisational disconnects / lack of cohesion at the referral and training level made it difficult for staff to fully act on meeting the AAP’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ims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1964CAAC" w14:textId="77777777" w:rsidR="001C12CD" w:rsidRDefault="001C12CD" w:rsidP="001C12CD">
            <w:pPr>
              <w:pStyle w:val="paragraph"/>
              <w:numPr>
                <w:ilvl w:val="0"/>
                <w:numId w:val="1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rganisational disconnects / lack of cohesion at the delivery level made it difficult for staff to fully take the lead when unexpected procedural issue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rose</w:t>
            </w:r>
            <w:proofErr w:type="gramEnd"/>
          </w:p>
          <w:p w14:paraId="4ABFEA59" w14:textId="77777777" w:rsidR="001C12CD" w:rsidRPr="00EC1679" w:rsidRDefault="001C12CD" w:rsidP="001C12CD">
            <w:pPr>
              <w:pStyle w:val="paragraph"/>
              <w:numPr>
                <w:ilvl w:val="0"/>
                <w:numId w:val="16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linical leadership to support and promote staff development and referral uptake </w:t>
            </w:r>
          </w:p>
        </w:tc>
      </w:tr>
      <w:tr w:rsidR="001C12CD" w:rsidRPr="00EC1679" w14:paraId="523DAF95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364A07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eliefs about capabilities</w:t>
            </w:r>
          </w:p>
        </w:tc>
        <w:tc>
          <w:tcPr>
            <w:tcW w:w="5949" w:type="dxa"/>
          </w:tcPr>
          <w:p w14:paraId="7CC2DE55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participants’ beliefs in relation to: </w:t>
            </w:r>
          </w:p>
          <w:p w14:paraId="5AD86361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engage in physical exercis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dependently</w:t>
            </w:r>
            <w:proofErr w:type="gramEnd"/>
          </w:p>
          <w:p w14:paraId="3A696DDC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improve their physical health and fitnes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evel</w:t>
            </w:r>
            <w:proofErr w:type="gramEnd"/>
          </w:p>
          <w:p w14:paraId="79A860CB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fully complete the AAP even if they needed to skip some weeks due to scheduling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nflicts</w:t>
            </w:r>
            <w:proofErr w:type="gramEnd"/>
          </w:p>
          <w:p w14:paraId="4B963DB6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participants’ beliefs included:</w:t>
            </w:r>
          </w:p>
          <w:p w14:paraId="5DCA5398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capability to complete exercises safely when it felt too physically strenuous </w:t>
            </w:r>
          </w:p>
        </w:tc>
        <w:tc>
          <w:tcPr>
            <w:tcW w:w="6298" w:type="dxa"/>
          </w:tcPr>
          <w:p w14:paraId="35F5DE50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The AAP has strengthened or highlighted staff beliefs in relation to: </w:t>
            </w:r>
          </w:p>
          <w:p w14:paraId="345E72B6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adapt and modify the programme to meet the participants’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needs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6638D2E" w14:textId="77777777" w:rsidR="001C12CD" w:rsidRPr="00EC1679" w:rsidRDefault="001C12CD" w:rsidP="001C12CD">
            <w:pPr>
              <w:pStyle w:val="paragraph"/>
              <w:numPr>
                <w:ilvl w:val="0"/>
                <w:numId w:val="17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carry out AAP responsibilities without it overburdening their existing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workload</w:t>
            </w:r>
            <w:proofErr w:type="gramEnd"/>
          </w:p>
          <w:p w14:paraId="542BE81D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staff beliefs included:</w:t>
            </w:r>
          </w:p>
          <w:p w14:paraId="33748889" w14:textId="77777777" w:rsidR="001C12CD" w:rsidRDefault="001C12CD" w:rsidP="001C12CD">
            <w:pPr>
              <w:pStyle w:val="paragraph"/>
              <w:numPr>
                <w:ilvl w:val="0"/>
                <w:numId w:val="18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capability to effectively refer older patients to the programme with full details on what it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volves</w:t>
            </w:r>
            <w:proofErr w:type="gramEnd"/>
          </w:p>
          <w:p w14:paraId="18A6CE1B" w14:textId="77777777" w:rsidR="001C12CD" w:rsidRPr="00EC1679" w:rsidRDefault="001C12CD" w:rsidP="001C12CD">
            <w:pPr>
              <w:pStyle w:val="paragraph"/>
              <w:numPr>
                <w:ilvl w:val="0"/>
                <w:numId w:val="18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capability to contact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 appropriate people and problem-solve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when there were unforeseen scheduling issues</w:t>
            </w:r>
          </w:p>
        </w:tc>
      </w:tr>
      <w:tr w:rsidR="001C12CD" w:rsidRPr="00EC1679" w14:paraId="51AD8043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85D5CD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Optimism </w:t>
            </w:r>
          </w:p>
        </w:tc>
        <w:tc>
          <w:tcPr>
            <w:tcW w:w="5949" w:type="dxa"/>
          </w:tcPr>
          <w:p w14:paraId="6067D7D0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participants’ optimism in relation to: </w:t>
            </w:r>
          </w:p>
          <w:p w14:paraId="0ACF2533" w14:textId="77777777" w:rsidR="001C12CD" w:rsidRPr="00EC1679" w:rsidRDefault="001C12CD" w:rsidP="001C12CD">
            <w:pPr>
              <w:pStyle w:val="paragraph"/>
              <w:numPr>
                <w:ilvl w:val="0"/>
                <w:numId w:val="19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ptimism that overall, joining the AAP would be beneficial to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m</w:t>
            </w:r>
            <w:proofErr w:type="gramEnd"/>
          </w:p>
          <w:p w14:paraId="47D2D8D0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participant optimism included: </w:t>
            </w:r>
          </w:p>
          <w:p w14:paraId="7ED481BE" w14:textId="77777777" w:rsidR="001C12CD" w:rsidRPr="00EC1679" w:rsidRDefault="001C12CD" w:rsidP="001C12CD">
            <w:pPr>
              <w:pStyle w:val="paragraph"/>
              <w:numPr>
                <w:ilvl w:val="0"/>
                <w:numId w:val="19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negative perceptions of certain delivery staff or activities as being too physically demanding and would not be beneficial to them</w:t>
            </w:r>
          </w:p>
        </w:tc>
        <w:tc>
          <w:tcPr>
            <w:tcW w:w="6298" w:type="dxa"/>
          </w:tcPr>
          <w:p w14:paraId="39826297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staff optimism in relation to: </w:t>
            </w:r>
          </w:p>
          <w:p w14:paraId="5A0D0B67" w14:textId="77777777" w:rsidR="001C12CD" w:rsidRPr="00EC1679" w:rsidRDefault="001C12CD" w:rsidP="001C12CD">
            <w:pPr>
              <w:pStyle w:val="paragraph"/>
              <w:numPr>
                <w:ilvl w:val="0"/>
                <w:numId w:val="19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benefits of being physically and socially active in later life </w:t>
            </w:r>
          </w:p>
          <w:p w14:paraId="417B525F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or discrepancies in staff optimism included:</w:t>
            </w:r>
          </w:p>
          <w:p w14:paraId="3313EC31" w14:textId="77777777" w:rsidR="001C12CD" w:rsidRPr="00EC1679" w:rsidRDefault="001C12CD" w:rsidP="001C12CD">
            <w:pPr>
              <w:pStyle w:val="paragraph"/>
              <w:numPr>
                <w:ilvl w:val="0"/>
                <w:numId w:val="19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ver-optimism that participants would be open to challenging themselves at certain levels during new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xercises</w:t>
            </w:r>
            <w:proofErr w:type="gramEnd"/>
          </w:p>
          <w:p w14:paraId="1E58D9F0" w14:textId="77777777" w:rsidR="001C12CD" w:rsidRPr="00EC1679" w:rsidRDefault="001C12CD" w:rsidP="001C12CD">
            <w:pPr>
              <w:pStyle w:val="paragraph"/>
              <w:numPr>
                <w:ilvl w:val="0"/>
                <w:numId w:val="19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ver-optimism that referral staff would be willing and able to understand and refer to the AAP at current levels of oversight / engagement</w:t>
            </w:r>
          </w:p>
        </w:tc>
      </w:tr>
      <w:tr w:rsidR="001C12CD" w:rsidRPr="00EC1679" w14:paraId="5B926158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1E6D66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Beliefs about consequences </w:t>
            </w:r>
          </w:p>
        </w:tc>
        <w:tc>
          <w:tcPr>
            <w:tcW w:w="5949" w:type="dxa"/>
          </w:tcPr>
          <w:p w14:paraId="12579A7B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participants’ beliefs about consequences in relation to: </w:t>
            </w:r>
          </w:p>
          <w:p w14:paraId="45CE0B8B" w14:textId="77777777" w:rsidR="001C12CD" w:rsidRPr="00EC1679" w:rsidRDefault="001C12CD" w:rsidP="001C12CD">
            <w:pPr>
              <w:pStyle w:val="paragraph"/>
              <w:numPr>
                <w:ilvl w:val="0"/>
                <w:numId w:val="20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creased physical activity can have the desired effect on overall physical / mental health and fitnes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evels</w:t>
            </w:r>
            <w:proofErr w:type="gramEnd"/>
          </w:p>
          <w:p w14:paraId="0C9DA971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or discrepancies in participants’ beliefs about consequences included: </w:t>
            </w:r>
          </w:p>
          <w:p w14:paraId="177A14A4" w14:textId="77777777" w:rsidR="001C12CD" w:rsidRPr="00EC1679" w:rsidRDefault="001C12CD" w:rsidP="001C12CD">
            <w:pPr>
              <w:pStyle w:val="paragraph"/>
              <w:numPr>
                <w:ilvl w:val="0"/>
                <w:numId w:val="2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unstructured interactions with strangers are less effective at promoting social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nnections</w:t>
            </w:r>
            <w:proofErr w:type="gramEnd"/>
          </w:p>
          <w:p w14:paraId="4176A115" w14:textId="77777777" w:rsidR="001C12CD" w:rsidRPr="00EC1679" w:rsidRDefault="001C12CD" w:rsidP="001C12CD">
            <w:pPr>
              <w:pStyle w:val="paragraph"/>
              <w:numPr>
                <w:ilvl w:val="0"/>
                <w:numId w:val="20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ack of ability to track progress can hinder understanding of positive outcomes of participation</w:t>
            </w:r>
          </w:p>
        </w:tc>
        <w:tc>
          <w:tcPr>
            <w:tcW w:w="6298" w:type="dxa"/>
          </w:tcPr>
          <w:p w14:paraId="7F0E83BC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staff beliefs about consequences in relation to: </w:t>
            </w:r>
          </w:p>
          <w:p w14:paraId="6AE0ACB8" w14:textId="77777777" w:rsidR="001C12CD" w:rsidRPr="00EC1679" w:rsidRDefault="001C12CD" w:rsidP="001C12CD">
            <w:pPr>
              <w:pStyle w:val="paragraph"/>
              <w:numPr>
                <w:ilvl w:val="0"/>
                <w:numId w:val="2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grammes such as the AAP play an important role in keeping older adults active and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healthy</w:t>
            </w:r>
            <w:proofErr w:type="gramEnd"/>
          </w:p>
          <w:p w14:paraId="484EFE90" w14:textId="77777777" w:rsidR="001C12CD" w:rsidRPr="00EC1679" w:rsidRDefault="001C12CD" w:rsidP="001C12CD">
            <w:pPr>
              <w:pStyle w:val="paragraph"/>
              <w:numPr>
                <w:ilvl w:val="0"/>
                <w:numId w:val="21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grammes such as the AAP can help to engage and teach older people about how to maintain physical and social health in later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ife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1988AD8F" w14:textId="77777777" w:rsidR="001C12CD" w:rsidRPr="00EC1679" w:rsidRDefault="001C12CD" w:rsidP="001C12CD">
            <w:pPr>
              <w:pStyle w:val="paragraph"/>
              <w:numPr>
                <w:ilvl w:val="0"/>
                <w:numId w:val="21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is feasible and acceptable to both staff and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s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B771939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or discrepancies in staff beliefs about consequences included:</w:t>
            </w:r>
          </w:p>
          <w:p w14:paraId="130F641F" w14:textId="77777777" w:rsidR="001C12CD" w:rsidRPr="00EC1679" w:rsidRDefault="001C12CD" w:rsidP="001C12CD">
            <w:pPr>
              <w:pStyle w:val="paragraph"/>
              <w:numPr>
                <w:ilvl w:val="0"/>
                <w:numId w:val="2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current AAP referral and engagement methods may be missing key groups who might benefit most from such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rogrammes</w:t>
            </w:r>
            <w:proofErr w:type="gramEnd"/>
          </w:p>
          <w:p w14:paraId="5080A685" w14:textId="77777777" w:rsidR="001C12CD" w:rsidRPr="00EC1679" w:rsidRDefault="001C12CD" w:rsidP="001C12CD">
            <w:pPr>
              <w:pStyle w:val="paragraph"/>
              <w:numPr>
                <w:ilvl w:val="0"/>
                <w:numId w:val="2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nguage barriers may also prevent key groups from engaging in th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AP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72810B10" w14:textId="77777777" w:rsidR="001C12CD" w:rsidRPr="00EC1679" w:rsidRDefault="001C12CD" w:rsidP="001C12CD">
            <w:pPr>
              <w:pStyle w:val="paragraph"/>
              <w:numPr>
                <w:ilvl w:val="0"/>
                <w:numId w:val="22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ome staff felt that participants experienced psychological barriers which prevented them from challenging themselves physically in a way that would benefit them</w:t>
            </w:r>
          </w:p>
        </w:tc>
      </w:tr>
      <w:tr w:rsidR="001C12CD" w:rsidRPr="00EC1679" w14:paraId="16110C4C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AD429D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Reinforcement</w:t>
            </w:r>
          </w:p>
        </w:tc>
        <w:tc>
          <w:tcPr>
            <w:tcW w:w="5949" w:type="dxa"/>
          </w:tcPr>
          <w:p w14:paraId="26E14C1D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Reinforcement for participant engagement and continuation was observed in relation to: </w:t>
            </w:r>
          </w:p>
          <w:p w14:paraId="2C31CE87" w14:textId="77777777" w:rsidR="001C12CD" w:rsidRPr="00EC1679" w:rsidRDefault="001C12CD" w:rsidP="001C12CD">
            <w:pPr>
              <w:pStyle w:val="paragraph"/>
              <w:numPr>
                <w:ilvl w:val="0"/>
                <w:numId w:val="2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ctivities that incorporated teamwork,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mpetition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and humour </w:t>
            </w:r>
          </w:p>
          <w:p w14:paraId="0DCCCA4B" w14:textId="77777777" w:rsidR="001C12CD" w:rsidRPr="00EC1679" w:rsidRDefault="001C12CD" w:rsidP="001C12CD">
            <w:pPr>
              <w:pStyle w:val="paragraph"/>
              <w:numPr>
                <w:ilvl w:val="0"/>
                <w:numId w:val="2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pportunities to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vide 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eedback on prefe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rred activities and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structors</w:t>
            </w:r>
            <w:proofErr w:type="gramEnd"/>
          </w:p>
          <w:p w14:paraId="04794A09" w14:textId="77777777" w:rsidR="001C12CD" w:rsidRPr="00EC1679" w:rsidRDefault="001C12CD" w:rsidP="001C12CD">
            <w:pPr>
              <w:pStyle w:val="paragraph"/>
              <w:numPr>
                <w:ilvl w:val="0"/>
                <w:numId w:val="2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structure and routine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 participants’ weekly schedules 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vided by th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AP</w:t>
            </w:r>
            <w:proofErr w:type="gramEnd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3C19E3E2" w14:textId="77777777" w:rsidR="001C12CD" w:rsidRPr="00EC1679" w:rsidRDefault="001C12CD" w:rsidP="001C12CD">
            <w:pPr>
              <w:pStyle w:val="paragraph"/>
              <w:numPr>
                <w:ilvl w:val="0"/>
                <w:numId w:val="2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welcoming, supportive staff </w:t>
            </w:r>
          </w:p>
          <w:p w14:paraId="484819D0" w14:textId="77777777" w:rsidR="001C12CD" w:rsidRPr="00EC1679" w:rsidRDefault="001C12CD" w:rsidP="001C12CD">
            <w:pPr>
              <w:pStyle w:val="paragraph"/>
              <w:numPr>
                <w:ilvl w:val="0"/>
                <w:numId w:val="2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noticeable improvements to physical and mental stamina </w:t>
            </w:r>
          </w:p>
          <w:p w14:paraId="111309B2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</w:p>
          <w:p w14:paraId="2267AFEE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reinforcement / disincentives for participants included: </w:t>
            </w:r>
          </w:p>
          <w:p w14:paraId="7ED51520" w14:textId="77777777" w:rsidR="001C12CD" w:rsidRPr="00EC1679" w:rsidRDefault="001C12CD" w:rsidP="001C12CD">
            <w:pPr>
              <w:pStyle w:val="paragraph"/>
              <w:numPr>
                <w:ilvl w:val="0"/>
                <w:numId w:val="2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ck of linkage to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ther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activity opportunities made participants concerned that progress made during the AAP could be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ost</w:t>
            </w:r>
            <w:proofErr w:type="gramEnd"/>
          </w:p>
          <w:p w14:paraId="4F985A65" w14:textId="77777777" w:rsidR="001C12CD" w:rsidRPr="00EC1679" w:rsidRDefault="001C12CD" w:rsidP="001C12CD">
            <w:pPr>
              <w:pStyle w:val="paragraph"/>
              <w:numPr>
                <w:ilvl w:val="0"/>
                <w:numId w:val="2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ck of support to track progress individually made their progression less obvious and les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rewarding</w:t>
            </w:r>
            <w:proofErr w:type="gramEnd"/>
          </w:p>
          <w:p w14:paraId="22D0B294" w14:textId="77777777" w:rsidR="001C12CD" w:rsidRPr="00EC1679" w:rsidRDefault="001C12CD" w:rsidP="001C12CD">
            <w:pPr>
              <w:pStyle w:val="paragraph"/>
              <w:numPr>
                <w:ilvl w:val="0"/>
                <w:numId w:val="24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ctivities or instructors that did not align with participants’ interests or capabilities made them less willing to participate in those activities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gain</w:t>
            </w:r>
            <w:proofErr w:type="gramEnd"/>
          </w:p>
          <w:p w14:paraId="3B5FA218" w14:textId="77777777" w:rsidR="001C12CD" w:rsidRPr="00EC1679" w:rsidRDefault="001C12CD" w:rsidP="001C12CD">
            <w:pPr>
              <w:pStyle w:val="paragraph"/>
              <w:numPr>
                <w:ilvl w:val="0"/>
                <w:numId w:val="24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social hours that did not feel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upportive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to building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eaningful 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nnections</w:t>
            </w:r>
          </w:p>
        </w:tc>
        <w:tc>
          <w:tcPr>
            <w:tcW w:w="6298" w:type="dxa"/>
          </w:tcPr>
          <w:p w14:paraId="5EDA53C0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Reinforcement for staff engagement and continuation was observed in relation to: </w:t>
            </w:r>
          </w:p>
          <w:p w14:paraId="78CBCF34" w14:textId="77777777" w:rsidR="001C12CD" w:rsidRPr="00EC1679" w:rsidRDefault="001C12CD" w:rsidP="001C12CD">
            <w:pPr>
              <w:pStyle w:val="paragraph"/>
              <w:numPr>
                <w:ilvl w:val="0"/>
                <w:numId w:val="2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omoting and serving the aims of the AAP </w:t>
            </w:r>
          </w:p>
          <w:p w14:paraId="3DD8F1A8" w14:textId="77777777" w:rsidR="001C12CD" w:rsidRPr="00EC1679" w:rsidRDefault="001C12CD" w:rsidP="001C12CD">
            <w:pPr>
              <w:pStyle w:val="paragraph"/>
              <w:numPr>
                <w:ilvl w:val="0"/>
                <w:numId w:val="2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pportunities to improve professional skills and gain </w:t>
            </w:r>
            <w:proofErr w:type="gramStart"/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xperience</w:t>
            </w:r>
            <w:proofErr w:type="gramEnd"/>
          </w:p>
          <w:p w14:paraId="46BB85EF" w14:textId="77777777" w:rsidR="001C12CD" w:rsidRPr="00EC1679" w:rsidRDefault="001C12CD" w:rsidP="001C12CD">
            <w:pPr>
              <w:pStyle w:val="paragraph"/>
              <w:numPr>
                <w:ilvl w:val="0"/>
                <w:numId w:val="2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ositive interactions and rapport-building with participants </w:t>
            </w:r>
          </w:p>
          <w:p w14:paraId="230DFBBE" w14:textId="77777777" w:rsidR="001C12CD" w:rsidRPr="00EC1679" w:rsidRDefault="001C12CD" w:rsidP="001C12CD">
            <w:pPr>
              <w:pStyle w:val="paragraph"/>
              <w:numPr>
                <w:ilvl w:val="0"/>
                <w:numId w:val="25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easibility within existing work responsibilities  </w:t>
            </w:r>
          </w:p>
          <w:p w14:paraId="6A7F5A4C" w14:textId="77777777" w:rsidR="001C12CD" w:rsidRPr="00EC1679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reinforcement / disincentives for participants included:</w:t>
            </w:r>
          </w:p>
          <w:p w14:paraId="32B8113E" w14:textId="77777777" w:rsidR="001C12CD" w:rsidRPr="00EC1679" w:rsidRDefault="001C12CD" w:rsidP="001C12CD">
            <w:pPr>
              <w:pStyle w:val="paragraph"/>
              <w:numPr>
                <w:ilvl w:val="0"/>
                <w:numId w:val="2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mismatched expectations between staff and participants about the appropriate level of physical challenge</w:t>
            </w:r>
          </w:p>
          <w:p w14:paraId="5A7A461F" w14:textId="77777777" w:rsidR="001C12CD" w:rsidRPr="00EC1679" w:rsidRDefault="001C12CD" w:rsidP="001C12CD">
            <w:pPr>
              <w:pStyle w:val="paragraph"/>
              <w:numPr>
                <w:ilvl w:val="0"/>
                <w:numId w:val="2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iscommunications which led last-minute scheduling changes and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ck of onsite support to manag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m</w:t>
            </w:r>
            <w:proofErr w:type="gramEnd"/>
          </w:p>
          <w:p w14:paraId="1FE101DC" w14:textId="77777777" w:rsidR="001C12CD" w:rsidRPr="00EC1679" w:rsidRDefault="001C12CD" w:rsidP="001C12CD">
            <w:pPr>
              <w:pStyle w:val="paragraph"/>
              <w:numPr>
                <w:ilvl w:val="0"/>
                <w:numId w:val="2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verall lack of information about the AAP and development opportunities</w:t>
            </w:r>
          </w:p>
        </w:tc>
      </w:tr>
      <w:tr w:rsidR="001C12CD" w:rsidRPr="00EC1679" w14:paraId="4A396594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117C01" w14:textId="77777777" w:rsidR="001C12CD" w:rsidRPr="00EC1679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ntentions</w:t>
            </w:r>
          </w:p>
        </w:tc>
        <w:tc>
          <w:tcPr>
            <w:tcW w:w="5949" w:type="dxa"/>
          </w:tcPr>
          <w:p w14:paraId="64CEF546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 intentions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in relation to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:</w:t>
            </w:r>
          </w:p>
          <w:p w14:paraId="72A46022" w14:textId="77777777" w:rsidR="001C12CD" w:rsidRDefault="001C12CD" w:rsidP="001C12CD">
            <w:pPr>
              <w:pStyle w:val="paragraph"/>
              <w:numPr>
                <w:ilvl w:val="0"/>
                <w:numId w:val="27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tentions to continue being physically active and to seek out similar programmes in th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uture</w:t>
            </w:r>
            <w:proofErr w:type="gramEnd"/>
          </w:p>
          <w:p w14:paraId="2708F329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participant intentions included: </w:t>
            </w:r>
          </w:p>
          <w:p w14:paraId="1D653AA6" w14:textId="77777777" w:rsidR="001C12CD" w:rsidRDefault="001C12CD" w:rsidP="001C12CD">
            <w:pPr>
              <w:pStyle w:val="paragraph"/>
              <w:numPr>
                <w:ilvl w:val="0"/>
                <w:numId w:val="27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AP participants appeared to already have a high level of motivation to be physically active on joining the programme, so it is difficult to assess how much the programme changed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is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4F87A21C" w14:textId="77777777" w:rsidR="001C12CD" w:rsidRPr="00EC1679" w:rsidRDefault="001C12CD" w:rsidP="001C12CD">
            <w:pPr>
              <w:pStyle w:val="paragraph"/>
              <w:numPr>
                <w:ilvl w:val="0"/>
                <w:numId w:val="27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appeared to have less of an impact on participants’ intentions to engage in purely social activities </w:t>
            </w:r>
          </w:p>
        </w:tc>
        <w:tc>
          <w:tcPr>
            <w:tcW w:w="6298" w:type="dxa"/>
          </w:tcPr>
          <w:p w14:paraId="2162E1AB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taff intentions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in relation to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:</w:t>
            </w:r>
          </w:p>
          <w:p w14:paraId="69781A43" w14:textId="77777777" w:rsidR="001C12CD" w:rsidRDefault="001C12CD" w:rsidP="001C12CD">
            <w:pPr>
              <w:pStyle w:val="paragraph"/>
              <w:numPr>
                <w:ilvl w:val="0"/>
                <w:numId w:val="28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desire to continue working and gaining experience in AAP-related activities and health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romotion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3F945E92" w14:textId="77777777" w:rsidR="001C12CD" w:rsidRDefault="001C12CD" w:rsidP="001C12CD">
            <w:pPr>
              <w:pStyle w:val="paragraph"/>
              <w:numPr>
                <w:ilvl w:val="0"/>
                <w:numId w:val="28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mprove the programme’s acceptability and effectiveness for participants by taking their suggestions into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nsideration</w:t>
            </w:r>
            <w:proofErr w:type="gramEnd"/>
          </w:p>
          <w:p w14:paraId="39FCE5E6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staff intentions included: </w:t>
            </w:r>
          </w:p>
          <w:p w14:paraId="360C80BF" w14:textId="77777777" w:rsidR="001C12CD" w:rsidRDefault="001C12CD" w:rsidP="001C12CD">
            <w:pPr>
              <w:pStyle w:val="paragraph"/>
              <w:numPr>
                <w:ilvl w:val="0"/>
                <w:numId w:val="29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taff indicated that their intention to refer to the AAP was impacted by a lack of information about patients the programme’s goals and who would be ideal candidates for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t</w:t>
            </w:r>
            <w:proofErr w:type="gramEnd"/>
          </w:p>
          <w:p w14:paraId="18B3F136" w14:textId="77777777" w:rsidR="001C12CD" w:rsidRPr="00EC1679" w:rsidRDefault="001C12CD" w:rsidP="001C12CD">
            <w:pPr>
              <w:pStyle w:val="paragraph"/>
              <w:numPr>
                <w:ilvl w:val="0"/>
                <w:numId w:val="29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imited time and resource of referral staff also appeared to impact on their intention to prioritise referring patients to the AAP</w:t>
            </w:r>
          </w:p>
        </w:tc>
      </w:tr>
      <w:tr w:rsidR="001C12CD" w:rsidRPr="00EC1679" w14:paraId="7246905C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FACB1D" w14:textId="77777777" w:rsidR="001C12CD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Memory, 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attention</w:t>
            </w:r>
            <w:proofErr w:type="gramEnd"/>
            <w:r>
              <w:rPr>
                <w:rFonts w:ascii="Arial" w:hAnsi="Arial" w:cs="Arial"/>
                <w:sz w:val="21"/>
                <w:szCs w:val="21"/>
              </w:rPr>
              <w:t xml:space="preserve"> and decision processes </w:t>
            </w:r>
          </w:p>
        </w:tc>
        <w:tc>
          <w:tcPr>
            <w:tcW w:w="5949" w:type="dxa"/>
          </w:tcPr>
          <w:p w14:paraId="2E4EE40A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he AAP has strengthened or highlighted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articipant memory,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ttention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and processes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in relation to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:</w:t>
            </w:r>
          </w:p>
          <w:p w14:paraId="238F1892" w14:textId="77777777" w:rsidR="001C12CD" w:rsidRDefault="001C12CD" w:rsidP="001C12CD">
            <w:pPr>
              <w:pStyle w:val="paragraph"/>
              <w:numPr>
                <w:ilvl w:val="0"/>
                <w:numId w:val="3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aking the decision to join the AAP and to try new physical activities in a saf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nvironment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43AE50B6" w14:textId="77777777" w:rsidR="001C12CD" w:rsidRDefault="001C12CD" w:rsidP="001C12CD">
            <w:pPr>
              <w:pStyle w:val="paragraph"/>
              <w:numPr>
                <w:ilvl w:val="0"/>
                <w:numId w:val="3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earning new skills and exercise movements under the instruction of delivery staff</w:t>
            </w:r>
          </w:p>
          <w:p w14:paraId="115B2E63" w14:textId="77777777" w:rsidR="001C12CD" w:rsidRDefault="001C12CD" w:rsidP="001C12CD">
            <w:pPr>
              <w:pStyle w:val="paragraph"/>
              <w:numPr>
                <w:ilvl w:val="0"/>
                <w:numId w:val="30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cquiring new health information to use in their everyday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ives</w:t>
            </w:r>
            <w:proofErr w:type="gramEnd"/>
          </w:p>
          <w:p w14:paraId="720F3E64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participant memory, attention and processes included: </w:t>
            </w:r>
          </w:p>
          <w:p w14:paraId="4DD96588" w14:textId="77777777" w:rsidR="001C12CD" w:rsidRDefault="001C12CD" w:rsidP="001C12CD">
            <w:pPr>
              <w:pStyle w:val="paragraph"/>
              <w:numPr>
                <w:ilvl w:val="0"/>
                <w:numId w:val="3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prior / concurrent experience with similar programmes for some participants makes it difficult to ascertain how much was truly learned in th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AP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818FF21" w14:textId="77777777" w:rsidR="001C12CD" w:rsidRDefault="001C12CD" w:rsidP="001C12CD">
            <w:pPr>
              <w:pStyle w:val="paragraph"/>
              <w:numPr>
                <w:ilvl w:val="0"/>
                <w:numId w:val="3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eeling overwhelmed by the physical difficulty of certain activities prevented some participants from engaging in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hem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62005DF7" w14:textId="77777777" w:rsidR="001C12CD" w:rsidRDefault="001C12CD" w:rsidP="001C12CD">
            <w:pPr>
              <w:pStyle w:val="paragraph"/>
              <w:numPr>
                <w:ilvl w:val="0"/>
                <w:numId w:val="3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raumatic memories triggered a minority of participants during the AAP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essions</w:t>
            </w:r>
            <w:proofErr w:type="gramEnd"/>
          </w:p>
          <w:p w14:paraId="4321C9C9" w14:textId="77777777" w:rsidR="001C12CD" w:rsidRPr="00EC1679" w:rsidRDefault="001C12CD" w:rsidP="001C12CD">
            <w:pPr>
              <w:pStyle w:val="paragraph"/>
              <w:numPr>
                <w:ilvl w:val="0"/>
                <w:numId w:val="31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hysical exertion during the first hour left some participants feeling too tired to fully engage in the social hours</w:t>
            </w:r>
          </w:p>
        </w:tc>
        <w:tc>
          <w:tcPr>
            <w:tcW w:w="6298" w:type="dxa"/>
          </w:tcPr>
          <w:p w14:paraId="024703EF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The AAP has strengthened or highlighted 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taff memory,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ttention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and processes</w:t>
            </w:r>
            <w:r w:rsidRPr="00EC1679"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in relation to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:</w:t>
            </w:r>
          </w:p>
          <w:p w14:paraId="796E881D" w14:textId="77777777" w:rsidR="001C12CD" w:rsidRDefault="001C12CD" w:rsidP="001C12CD">
            <w:pPr>
              <w:pStyle w:val="paragraph"/>
              <w:numPr>
                <w:ilvl w:val="0"/>
                <w:numId w:val="33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ability to coordinate and lead a group with varied needs and decide on solutions when unexpected logistical challenges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rise</w:t>
            </w:r>
            <w:proofErr w:type="gramEnd"/>
          </w:p>
          <w:p w14:paraId="2068CBC2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Gaps in staff memory, attention and processes included: </w:t>
            </w:r>
          </w:p>
          <w:p w14:paraId="6F5D8865" w14:textId="77777777" w:rsidR="001C12CD" w:rsidRPr="00EC1679" w:rsidRDefault="001C12CD" w:rsidP="001C12CD">
            <w:pPr>
              <w:pStyle w:val="paragraph"/>
              <w:numPr>
                <w:ilvl w:val="0"/>
                <w:numId w:val="33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imited time and information about the AAP lessened staff’s memory of the programme and attention toward referral opportunities</w:t>
            </w:r>
          </w:p>
        </w:tc>
      </w:tr>
      <w:tr w:rsidR="001C12CD" w:rsidRPr="00EC1679" w14:paraId="771831FF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1D1B6D" w14:textId="77777777" w:rsidR="001C12CD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Environmental context and resources </w:t>
            </w:r>
          </w:p>
        </w:tc>
        <w:tc>
          <w:tcPr>
            <w:tcW w:w="5949" w:type="dxa"/>
          </w:tcPr>
          <w:p w14:paraId="2FB1DDC5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nvironmental context and resources positively impacting on participants included:</w:t>
            </w:r>
          </w:p>
          <w:p w14:paraId="559598BF" w14:textId="77777777" w:rsidR="001C12CD" w:rsidRDefault="001C12CD" w:rsidP="001C12CD">
            <w:pPr>
              <w:pStyle w:val="paragraph"/>
              <w:numPr>
                <w:ilvl w:val="0"/>
                <w:numId w:val="3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amiliarity and convenience of AAP location for ease of access</w:t>
            </w:r>
          </w:p>
          <w:p w14:paraId="6711AA7B" w14:textId="77777777" w:rsidR="001C12CD" w:rsidRDefault="001C12CD" w:rsidP="001C12CD">
            <w:pPr>
              <w:pStyle w:val="paragraph"/>
              <w:numPr>
                <w:ilvl w:val="0"/>
                <w:numId w:val="3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welcoming environment and encouraging staff </w:t>
            </w:r>
          </w:p>
          <w:p w14:paraId="2BC61B62" w14:textId="77777777" w:rsidR="001C12CD" w:rsidRDefault="001C12CD" w:rsidP="001C12CD">
            <w:pPr>
              <w:pStyle w:val="paragraph"/>
              <w:numPr>
                <w:ilvl w:val="0"/>
                <w:numId w:val="32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ime of day was feasible for majority of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articipants</w:t>
            </w:r>
            <w:proofErr w:type="gramEnd"/>
          </w:p>
          <w:p w14:paraId="6A154B40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participant environmental context and resources included:</w:t>
            </w:r>
          </w:p>
          <w:p w14:paraId="4DF4CF7C" w14:textId="77777777" w:rsidR="001C12CD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ome participants felt the AAP ended too late in the day due to other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responsibilities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43C89DD7" w14:textId="77777777" w:rsidR="001C12CD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nacks and discussion topics may have helped the social hours to be mor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viting</w:t>
            </w:r>
            <w:proofErr w:type="gramEnd"/>
          </w:p>
          <w:p w14:paraId="025C1A20" w14:textId="77777777" w:rsidR="001C12CD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ore take-home resources and linkage to other activities wer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desired</w:t>
            </w:r>
            <w:proofErr w:type="gramEnd"/>
          </w:p>
          <w:p w14:paraId="2262E903" w14:textId="77777777" w:rsidR="001C12CD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recruitment texts stuck out to participants as suspicious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itially</w:t>
            </w:r>
            <w:proofErr w:type="gramEnd"/>
          </w:p>
          <w:p w14:paraId="4791D216" w14:textId="77777777" w:rsidR="001C12CD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referral / discussion of AAP with health professional before joining would b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helpful</w:t>
            </w:r>
            <w:proofErr w:type="gramEnd"/>
          </w:p>
          <w:p w14:paraId="40357719" w14:textId="77777777" w:rsidR="001C12CD" w:rsidRPr="00EC1679" w:rsidRDefault="001C12CD" w:rsidP="001C12CD">
            <w:pPr>
              <w:pStyle w:val="paragraph"/>
              <w:numPr>
                <w:ilvl w:val="0"/>
                <w:numId w:val="34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ome staff / activities were noted to be less receptive to needs for modification</w:t>
            </w:r>
          </w:p>
        </w:tc>
        <w:tc>
          <w:tcPr>
            <w:tcW w:w="6298" w:type="dxa"/>
          </w:tcPr>
          <w:p w14:paraId="5E26E381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>Environmental context and resources positively impacting on staff included:</w:t>
            </w:r>
          </w:p>
          <w:p w14:paraId="14F2BB82" w14:textId="77777777" w:rsidR="001C12CD" w:rsidRDefault="001C12CD" w:rsidP="001C12CD">
            <w:pPr>
              <w:pStyle w:val="paragraph"/>
              <w:numPr>
                <w:ilvl w:val="0"/>
                <w:numId w:val="35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ome referral staff noted the referral process was relatively simple and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traightforward</w:t>
            </w:r>
            <w:proofErr w:type="gramEnd"/>
          </w:p>
          <w:p w14:paraId="3F10366E" w14:textId="77777777" w:rsidR="001C12CD" w:rsidRDefault="001C12CD" w:rsidP="001C12CD">
            <w:pPr>
              <w:pStyle w:val="paragraph"/>
              <w:numPr>
                <w:ilvl w:val="0"/>
                <w:numId w:val="35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referral staff appreciated acknowledgement of the time commitment required by administrative staff, not just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linicians</w:t>
            </w:r>
            <w:proofErr w:type="gramEnd"/>
          </w:p>
          <w:p w14:paraId="6C04E962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aps in staff environmental context and resources included:</w:t>
            </w:r>
          </w:p>
          <w:p w14:paraId="137A4320" w14:textId="77777777" w:rsidR="001C12CD" w:rsidRDefault="001C12CD" w:rsidP="001C12CD">
            <w:pPr>
              <w:pStyle w:val="paragraph"/>
              <w:numPr>
                <w:ilvl w:val="0"/>
                <w:numId w:val="3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taff noted key older populations may be missed due to lack of support for non-English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peakers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546DD31A" w14:textId="77777777" w:rsidR="001C12CD" w:rsidRDefault="001C12CD" w:rsidP="001C12CD">
            <w:pPr>
              <w:pStyle w:val="paragraph"/>
              <w:numPr>
                <w:ilvl w:val="0"/>
                <w:numId w:val="3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referral staff reported lack of physical information / organisational cohesion about the AAP and development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ffer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14487A4B" w14:textId="77777777" w:rsidR="001C12CD" w:rsidRDefault="001C12CD" w:rsidP="001C12CD">
            <w:pPr>
              <w:pStyle w:val="paragraph"/>
              <w:numPr>
                <w:ilvl w:val="0"/>
                <w:numId w:val="3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taff noted the importance of financial and organisational support for programmes like the AAP to b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ustained</w:t>
            </w:r>
            <w:proofErr w:type="gramEnd"/>
          </w:p>
          <w:p w14:paraId="3B884DA9" w14:textId="77777777" w:rsidR="001C12CD" w:rsidRDefault="001C12CD" w:rsidP="001C12CD">
            <w:pPr>
              <w:pStyle w:val="paragraph"/>
              <w:numPr>
                <w:ilvl w:val="0"/>
                <w:numId w:val="3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staff had mixed perspectives on who / where referral should come from given time and resource constraints</w:t>
            </w:r>
          </w:p>
        </w:tc>
      </w:tr>
      <w:tr w:rsidR="001C12CD" w:rsidRPr="00EC1679" w14:paraId="00D8BE1A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42E929" w14:textId="77777777" w:rsidR="001C12CD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Social influences </w:t>
            </w:r>
          </w:p>
        </w:tc>
        <w:tc>
          <w:tcPr>
            <w:tcW w:w="5949" w:type="dxa"/>
          </w:tcPr>
          <w:p w14:paraId="7FF7CEE4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ositive social influences for participants included:</w:t>
            </w:r>
          </w:p>
          <w:p w14:paraId="60C8EA8D" w14:textId="77777777" w:rsidR="001C12CD" w:rsidRDefault="001C12CD" w:rsidP="001C12CD">
            <w:pPr>
              <w:pStyle w:val="paragraph"/>
              <w:numPr>
                <w:ilvl w:val="0"/>
                <w:numId w:val="37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healthy competition involved in some physical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ctivities</w:t>
            </w:r>
            <w:proofErr w:type="gramEnd"/>
          </w:p>
          <w:p w14:paraId="16DB0874" w14:textId="77777777" w:rsidR="001C12CD" w:rsidRDefault="001C12CD" w:rsidP="001C12CD">
            <w:pPr>
              <w:pStyle w:val="paragraph"/>
              <w:numPr>
                <w:ilvl w:val="0"/>
                <w:numId w:val="37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upportive and friendly staff members </w:t>
            </w:r>
          </w:p>
          <w:p w14:paraId="6BE00CD3" w14:textId="77777777" w:rsidR="001C12CD" w:rsidRDefault="001C12CD" w:rsidP="001C12CD">
            <w:pPr>
              <w:pStyle w:val="paragraph"/>
              <w:numPr>
                <w:ilvl w:val="0"/>
                <w:numId w:val="37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resence of other AAP participants motivated them to keep going during physical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ctivities</w:t>
            </w:r>
            <w:proofErr w:type="gramEnd"/>
          </w:p>
          <w:p w14:paraId="0D58EDD2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Negative social aspects for participants included: </w:t>
            </w:r>
          </w:p>
          <w:p w14:paraId="27A84BCF" w14:textId="77777777" w:rsidR="001C12CD" w:rsidRDefault="001C12CD" w:rsidP="001C12CD">
            <w:pPr>
              <w:pStyle w:val="paragraph"/>
              <w:numPr>
                <w:ilvl w:val="0"/>
                <w:numId w:val="38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ismatched expectations between some delivery staff and participants could be a source of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tension</w:t>
            </w:r>
            <w:proofErr w:type="gramEnd"/>
          </w:p>
          <w:p w14:paraId="7E7118B7" w14:textId="77777777" w:rsidR="001C12CD" w:rsidRDefault="001C12CD" w:rsidP="001C12CD">
            <w:pPr>
              <w:pStyle w:val="paragraph"/>
              <w:numPr>
                <w:ilvl w:val="0"/>
                <w:numId w:val="38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ducational and social hours were less conducive to rapport and connection-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building</w:t>
            </w:r>
            <w:proofErr w:type="gramEnd"/>
          </w:p>
          <w:p w14:paraId="53CE207C" w14:textId="77777777" w:rsidR="001C12CD" w:rsidRDefault="001C12CD" w:rsidP="001C12CD">
            <w:pPr>
              <w:pStyle w:val="paragraph"/>
              <w:numPr>
                <w:ilvl w:val="0"/>
                <w:numId w:val="38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ome AAP participants had a difficult time finding commonalities / acceptance with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eers</w:t>
            </w:r>
            <w:proofErr w:type="gramEnd"/>
          </w:p>
          <w:p w14:paraId="25C12691" w14:textId="77777777" w:rsidR="001C12CD" w:rsidRDefault="001C12CD" w:rsidP="001C12CD">
            <w:pPr>
              <w:pStyle w:val="paragraph"/>
              <w:numPr>
                <w:ilvl w:val="0"/>
                <w:numId w:val="38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everal participants were aware that they had more physical limitations than others in the group </w:t>
            </w:r>
          </w:p>
        </w:tc>
        <w:tc>
          <w:tcPr>
            <w:tcW w:w="6298" w:type="dxa"/>
          </w:tcPr>
          <w:p w14:paraId="7DF14344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ositive social influences for staff included:</w:t>
            </w:r>
          </w:p>
          <w:p w14:paraId="2BAE898E" w14:textId="77777777" w:rsidR="001C12CD" w:rsidRPr="000B0B9D" w:rsidRDefault="001C12CD" w:rsidP="001C12CD">
            <w:pPr>
              <w:pStyle w:val="paragraph"/>
              <w:numPr>
                <w:ilvl w:val="0"/>
                <w:numId w:val="47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strong rapport between delivery staff and participants </w:t>
            </w:r>
          </w:p>
          <w:p w14:paraId="61DFDE2E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Negative social aspects for staff included:</w:t>
            </w:r>
          </w:p>
          <w:p w14:paraId="645B837E" w14:textId="77777777" w:rsidR="001C12CD" w:rsidRDefault="001C12CD" w:rsidP="001C12CD">
            <w:pPr>
              <w:pStyle w:val="paragraph"/>
              <w:numPr>
                <w:ilvl w:val="0"/>
                <w:numId w:val="47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ension between some staff and participants who were unhappy with the activity / instruction that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day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5D0717C" w14:textId="77777777" w:rsidR="001C12CD" w:rsidRPr="000B0B9D" w:rsidRDefault="001C12CD" w:rsidP="001C12CD">
            <w:pPr>
              <w:pStyle w:val="paragraph"/>
              <w:numPr>
                <w:ilvl w:val="0"/>
                <w:numId w:val="47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ck of cohesion among team members led to misunderstandings or disconnects in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information</w:t>
            </w:r>
            <w:proofErr w:type="gramEnd"/>
          </w:p>
          <w:p w14:paraId="489E6D6D" w14:textId="77777777" w:rsidR="001C12CD" w:rsidRPr="000B0B9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i/>
                <w:iCs/>
                <w:color w:val="000000"/>
                <w:sz w:val="21"/>
                <w:szCs w:val="21"/>
                <w:highlight w:val="yellow"/>
                <w:shd w:val="clear" w:color="auto" w:fill="FFFFFF"/>
              </w:rPr>
            </w:pPr>
          </w:p>
        </w:tc>
      </w:tr>
      <w:tr w:rsidR="001C12CD" w:rsidRPr="00EC1679" w14:paraId="2028C095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019436" w14:textId="77777777" w:rsidR="001C12CD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motion</w:t>
            </w:r>
          </w:p>
        </w:tc>
        <w:tc>
          <w:tcPr>
            <w:tcW w:w="5949" w:type="dxa"/>
          </w:tcPr>
          <w:p w14:paraId="559F87E6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ositive emotional impacts for participants included:</w:t>
            </w:r>
          </w:p>
          <w:p w14:paraId="642D754E" w14:textId="77777777" w:rsidR="001C12CD" w:rsidRDefault="001C12CD" w:rsidP="001C12CD">
            <w:pPr>
              <w:pStyle w:val="paragraph"/>
              <w:numPr>
                <w:ilvl w:val="0"/>
                <w:numId w:val="39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verall mood-lifting effects of participating in th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AP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3EFA2553" w14:textId="77777777" w:rsidR="001C12CD" w:rsidRDefault="001C12CD" w:rsidP="001C12CD">
            <w:pPr>
              <w:pStyle w:val="paragraph"/>
              <w:numPr>
                <w:ilvl w:val="0"/>
                <w:numId w:val="39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un and laughter involved with certain activities,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e.g.</w:t>
            </w:r>
            <w:proofErr w:type="gramEnd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indoor bowls and circuit bingo</w:t>
            </w:r>
          </w:p>
          <w:p w14:paraId="1D76C1E3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Negative emotional aspects for participants included: </w:t>
            </w:r>
          </w:p>
          <w:p w14:paraId="6FF8E80B" w14:textId="77777777" w:rsidR="001C12CD" w:rsidRDefault="001C12CD" w:rsidP="001C12CD">
            <w:pPr>
              <w:pStyle w:val="paragraph"/>
              <w:numPr>
                <w:ilvl w:val="0"/>
                <w:numId w:val="40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ear or anxiety around hurting oneself or being too physically exhausted from th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ctivities</w:t>
            </w:r>
            <w:proofErr w:type="gramEnd"/>
          </w:p>
          <w:p w14:paraId="3AEAF23F" w14:textId="77777777" w:rsidR="001C12CD" w:rsidRDefault="001C12CD" w:rsidP="001C12CD">
            <w:pPr>
              <w:pStyle w:val="paragraph"/>
              <w:numPr>
                <w:ilvl w:val="0"/>
                <w:numId w:val="40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lack of enjoyment for some participants with certain activities </w:t>
            </w:r>
          </w:p>
        </w:tc>
        <w:tc>
          <w:tcPr>
            <w:tcW w:w="6298" w:type="dxa"/>
          </w:tcPr>
          <w:p w14:paraId="625C254A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Positive emotional aspects for staff included: </w:t>
            </w:r>
          </w:p>
          <w:p w14:paraId="040F6FE3" w14:textId="77777777" w:rsidR="001C12CD" w:rsidRDefault="001C12CD" w:rsidP="001C12CD">
            <w:pPr>
              <w:pStyle w:val="paragraph"/>
              <w:numPr>
                <w:ilvl w:val="0"/>
                <w:numId w:val="46"/>
              </w:numPr>
              <w:spacing w:before="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positive feelings about delivering the AAP and feasibility of responsibilities taken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on</w:t>
            </w:r>
            <w:proofErr w:type="gramEnd"/>
          </w:p>
          <w:p w14:paraId="5F440F6F" w14:textId="77777777" w:rsidR="001C12CD" w:rsidRDefault="001C12CD" w:rsidP="001C12CD">
            <w:pPr>
              <w:pStyle w:val="paragraph"/>
              <w:numPr>
                <w:ilvl w:val="0"/>
                <w:numId w:val="46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dedication to the AAP’s aims and promoting healthy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ageing</w:t>
            </w:r>
            <w:proofErr w:type="gramEnd"/>
          </w:p>
          <w:p w14:paraId="51110976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Negative emotional aspects for staff included:</w:t>
            </w:r>
          </w:p>
          <w:p w14:paraId="15A4E28A" w14:textId="77777777" w:rsidR="001C12CD" w:rsidRDefault="001C12CD" w:rsidP="001C12CD">
            <w:pPr>
              <w:pStyle w:val="paragraph"/>
              <w:numPr>
                <w:ilvl w:val="0"/>
                <w:numId w:val="4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competing demands</w:t>
            </w:r>
          </w:p>
          <w:p w14:paraId="71938678" w14:textId="77777777" w:rsidR="001C12CD" w:rsidRDefault="001C12CD" w:rsidP="001C12CD">
            <w:pPr>
              <w:pStyle w:val="paragraph"/>
              <w:numPr>
                <w:ilvl w:val="0"/>
                <w:numId w:val="4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fear of public speaking </w:t>
            </w:r>
          </w:p>
          <w:p w14:paraId="439AAE97" w14:textId="77777777" w:rsidR="001C12CD" w:rsidRDefault="001C12CD" w:rsidP="001C12CD">
            <w:pPr>
              <w:pStyle w:val="paragraph"/>
              <w:numPr>
                <w:ilvl w:val="0"/>
                <w:numId w:val="46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64961AAF">
              <w:rPr>
                <w:rStyle w:val="normaltextrun"/>
                <w:rFonts w:ascii="Arial" w:eastAsiaTheme="majorEastAsia" w:hAnsi="Arial" w:cs="Arial"/>
                <w:color w:val="000000" w:themeColor="text1"/>
                <w:sz w:val="21"/>
                <w:szCs w:val="21"/>
              </w:rPr>
              <w:lastRenderedPageBreak/>
              <w:t>lack of emotional investment among some staff</w:t>
            </w:r>
          </w:p>
        </w:tc>
      </w:tr>
      <w:tr w:rsidR="001C12CD" w:rsidRPr="00EC1679" w14:paraId="3888349D" w14:textId="77777777" w:rsidTr="001C12C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70D2EB" w14:textId="77777777" w:rsidR="001C12CD" w:rsidRDefault="001C12CD" w:rsidP="00F83111">
            <w:pPr>
              <w:spacing w:before="40" w:after="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Behavioural regulation </w:t>
            </w:r>
          </w:p>
        </w:tc>
        <w:tc>
          <w:tcPr>
            <w:tcW w:w="5949" w:type="dxa"/>
          </w:tcPr>
          <w:p w14:paraId="41586374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acilitators of participant behaviour regulation included:</w:t>
            </w:r>
          </w:p>
          <w:p w14:paraId="76EC2A0F" w14:textId="77777777" w:rsidR="001C12CD" w:rsidRDefault="001C12CD" w:rsidP="001C12CD">
            <w:pPr>
              <w:pStyle w:val="paragraph"/>
              <w:numPr>
                <w:ilvl w:val="0"/>
                <w:numId w:val="4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creased motivation to maintain routine and attend the AAP when they otherwise would have stayed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home</w:t>
            </w:r>
            <w:proofErr w:type="gramEnd"/>
          </w:p>
          <w:p w14:paraId="5D16883E" w14:textId="77777777" w:rsidR="001C12CD" w:rsidRDefault="001C12CD" w:rsidP="001C12CD">
            <w:pPr>
              <w:pStyle w:val="paragraph"/>
              <w:numPr>
                <w:ilvl w:val="0"/>
                <w:numId w:val="41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increased motivation to exercise on their own and maintain physical fitness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evels</w:t>
            </w:r>
            <w:proofErr w:type="gramEnd"/>
          </w:p>
          <w:p w14:paraId="4475AA09" w14:textId="77777777" w:rsidR="001C12CD" w:rsidRDefault="001C12CD" w:rsidP="001C12CD">
            <w:pPr>
              <w:pStyle w:val="paragraph"/>
              <w:numPr>
                <w:ilvl w:val="0"/>
                <w:numId w:val="41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desire / plans to continue seeking and participating in similar programmes in th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uture</w:t>
            </w:r>
            <w:proofErr w:type="gramEnd"/>
          </w:p>
          <w:p w14:paraId="7108EA3E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Barriers to participant behaviour regulation included: </w:t>
            </w:r>
          </w:p>
          <w:p w14:paraId="7E0F3798" w14:textId="77777777" w:rsidR="001C12CD" w:rsidRDefault="001C12CD" w:rsidP="001C12CD">
            <w:pPr>
              <w:pStyle w:val="paragraph"/>
              <w:numPr>
                <w:ilvl w:val="0"/>
                <w:numId w:val="42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lack of consistent / accessible progress tracking made it difficult for participants to self-monitor and set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oals</w:t>
            </w:r>
            <w:proofErr w:type="gramEnd"/>
          </w:p>
          <w:p w14:paraId="28D4B1CA" w14:textId="77777777" w:rsidR="001C12CD" w:rsidRDefault="001C12CD" w:rsidP="001C12CD">
            <w:pPr>
              <w:pStyle w:val="paragraph"/>
              <w:numPr>
                <w:ilvl w:val="0"/>
                <w:numId w:val="42"/>
              </w:numPr>
              <w:spacing w:before="40" w:beforeAutospacing="0" w:after="12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lack of linkage / take-home resources made it difficult to plan and implement new routines and seek other activities</w:t>
            </w:r>
          </w:p>
        </w:tc>
        <w:tc>
          <w:tcPr>
            <w:tcW w:w="6298" w:type="dxa"/>
          </w:tcPr>
          <w:p w14:paraId="02B557B2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Facilitators of staff behaviour regulation included:</w:t>
            </w:r>
          </w:p>
          <w:p w14:paraId="01F1FBD1" w14:textId="77777777" w:rsidR="001C12CD" w:rsidRDefault="001C12CD" w:rsidP="001C12CD">
            <w:pPr>
              <w:pStyle w:val="paragraph"/>
              <w:numPr>
                <w:ilvl w:val="0"/>
                <w:numId w:val="43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pportunities to feedback on the AAP in its early stages has allowed for adaptations to be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made</w:t>
            </w:r>
            <w:proofErr w:type="gramEnd"/>
          </w:p>
          <w:p w14:paraId="3B564497" w14:textId="77777777" w:rsidR="001C12CD" w:rsidRDefault="001C12CD" w:rsidP="001C12CD">
            <w:pPr>
              <w:pStyle w:val="paragraph"/>
              <w:numPr>
                <w:ilvl w:val="0"/>
                <w:numId w:val="43"/>
              </w:numPr>
              <w:spacing w:before="40" w:beforeAutospacing="0" w:after="24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training and skill development opportunities have allowed staff to incorporate the AAP into their career plans /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goals</w:t>
            </w:r>
            <w:proofErr w:type="gramEnd"/>
          </w:p>
          <w:p w14:paraId="77922027" w14:textId="77777777" w:rsidR="001C12CD" w:rsidRDefault="001C12CD" w:rsidP="00F83111">
            <w:pPr>
              <w:pStyle w:val="paragraph"/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Barriers to staff behaviour regulation included: </w:t>
            </w:r>
          </w:p>
          <w:p w14:paraId="3BE85F6B" w14:textId="77777777" w:rsidR="001C12CD" w:rsidRDefault="001C12CD" w:rsidP="001C12CD">
            <w:pPr>
              <w:pStyle w:val="paragraph"/>
              <w:numPr>
                <w:ilvl w:val="0"/>
                <w:numId w:val="4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more opportunities to train and develop skills would further promote career planning and </w:t>
            </w:r>
            <w:proofErr w:type="gramStart"/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progression</w:t>
            </w:r>
            <w:proofErr w:type="gramEnd"/>
          </w:p>
          <w:p w14:paraId="5CA17166" w14:textId="77777777" w:rsidR="001C12CD" w:rsidRDefault="001C12CD" w:rsidP="001C12CD">
            <w:pPr>
              <w:pStyle w:val="paragraph"/>
              <w:numPr>
                <w:ilvl w:val="0"/>
                <w:numId w:val="44"/>
              </w:numPr>
              <w:spacing w:before="40" w:beforeAutospacing="0" w:after="6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sz w:val="21"/>
                <w:szCs w:val="21"/>
                <w:shd w:val="clear" w:color="auto" w:fill="FFFFFF"/>
              </w:rPr>
              <w:t>more opportunities to feedback about the AAP would promote further adaptations and action planning</w:t>
            </w:r>
          </w:p>
        </w:tc>
      </w:tr>
    </w:tbl>
    <w:p w14:paraId="2D7A0011" w14:textId="2E9A926D" w:rsidR="00F83111" w:rsidRDefault="00993D12" w:rsidP="00F83111">
      <w:pPr>
        <w:rPr>
          <w:rFonts w:ascii="Arial" w:hAnsi="Arial" w:cs="Arial"/>
          <w:color w:val="2B579A"/>
          <w:shd w:val="clear" w:color="auto" w:fill="E6E6E6"/>
        </w:rPr>
      </w:pPr>
      <w:r>
        <w:rPr>
          <w:rFonts w:ascii="Arial" w:hAnsi="Arial" w:cs="Arial"/>
          <w:color w:val="2B579A"/>
          <w:shd w:val="clear" w:color="auto" w:fill="E6E6E6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  <w:color w:val="2B579A"/>
          <w:shd w:val="clear" w:color="auto" w:fill="E6E6E6"/>
        </w:rPr>
        <w:fldChar w:fldCharType="end"/>
      </w:r>
    </w:p>
    <w:p w14:paraId="7AF01FA8" w14:textId="77777777" w:rsidR="00CB14B3" w:rsidRPr="00F83111" w:rsidRDefault="00CB14B3" w:rsidP="00F83111">
      <w:pPr>
        <w:rPr>
          <w:rFonts w:ascii="Arial" w:hAnsi="Arial" w:cs="Arial"/>
          <w:color w:val="2B579A"/>
          <w:shd w:val="clear" w:color="auto" w:fill="E6E6E6"/>
        </w:rPr>
      </w:pPr>
    </w:p>
    <w:sectPr w:rsidR="00CB14B3" w:rsidRPr="00F83111" w:rsidSect="001C12CD"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9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55B0F" w14:textId="77777777" w:rsidR="004B47F5" w:rsidRDefault="004B47F5" w:rsidP="00AF2580">
      <w:r>
        <w:separator/>
      </w:r>
    </w:p>
  </w:endnote>
  <w:endnote w:type="continuationSeparator" w:id="0">
    <w:p w14:paraId="6C48B3F9" w14:textId="77777777" w:rsidR="004B47F5" w:rsidRDefault="004B47F5" w:rsidP="00AF2580">
      <w:r>
        <w:continuationSeparator/>
      </w:r>
    </w:p>
  </w:endnote>
  <w:endnote w:type="continuationNotice" w:id="1">
    <w:p w14:paraId="2E3611DC" w14:textId="77777777" w:rsidR="004B47F5" w:rsidRDefault="004B47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D156B" w14:paraId="516BA66E" w14:textId="77777777" w:rsidTr="5BF77E35">
      <w:tc>
        <w:tcPr>
          <w:tcW w:w="3005" w:type="dxa"/>
        </w:tcPr>
        <w:p w14:paraId="7559052F" w14:textId="7A2237BC" w:rsidR="004D156B" w:rsidRDefault="004D156B" w:rsidP="5BF77E35">
          <w:pPr>
            <w:pStyle w:val="Header"/>
            <w:ind w:left="-115"/>
          </w:pPr>
        </w:p>
      </w:tc>
      <w:tc>
        <w:tcPr>
          <w:tcW w:w="3005" w:type="dxa"/>
        </w:tcPr>
        <w:p w14:paraId="051548F5" w14:textId="39A94085" w:rsidR="004D156B" w:rsidRDefault="004D156B" w:rsidP="5BF77E35">
          <w:pPr>
            <w:pStyle w:val="Header"/>
            <w:jc w:val="center"/>
          </w:pPr>
          <w:r>
            <w:rPr>
              <w:color w:val="2B579A"/>
              <w:shd w:val="clear" w:color="auto" w:fill="E6E6E6"/>
            </w:rPr>
            <w:fldChar w:fldCharType="begin"/>
          </w:r>
          <w:r>
            <w:instrText>PAGE</w:instrText>
          </w:r>
          <w:r>
            <w:rPr>
              <w:color w:val="2B579A"/>
              <w:shd w:val="clear" w:color="auto" w:fill="E6E6E6"/>
            </w:rPr>
            <w:fldChar w:fldCharType="separate"/>
          </w:r>
          <w:r w:rsidR="009B6AA1">
            <w:rPr>
              <w:noProof/>
            </w:rPr>
            <w:t>41</w:t>
          </w:r>
          <w:r>
            <w:rPr>
              <w:color w:val="2B579A"/>
              <w:shd w:val="clear" w:color="auto" w:fill="E6E6E6"/>
            </w:rPr>
            <w:fldChar w:fldCharType="end"/>
          </w:r>
        </w:p>
      </w:tc>
      <w:tc>
        <w:tcPr>
          <w:tcW w:w="3005" w:type="dxa"/>
        </w:tcPr>
        <w:p w14:paraId="3A187F2C" w14:textId="07E8BA71" w:rsidR="004D156B" w:rsidRDefault="004D156B" w:rsidP="5BF77E35">
          <w:pPr>
            <w:pStyle w:val="Header"/>
            <w:ind w:right="-115"/>
            <w:jc w:val="right"/>
          </w:pPr>
        </w:p>
      </w:tc>
    </w:tr>
  </w:tbl>
  <w:p w14:paraId="4475A4A7" w14:textId="0D7DBAB3" w:rsidR="004D156B" w:rsidRDefault="004D156B" w:rsidP="5BF77E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D156B" w14:paraId="106111C2" w14:textId="77777777" w:rsidTr="5BF77E35">
      <w:tc>
        <w:tcPr>
          <w:tcW w:w="3005" w:type="dxa"/>
        </w:tcPr>
        <w:p w14:paraId="1AA89D1D" w14:textId="542F71BE" w:rsidR="004D156B" w:rsidRDefault="004D156B" w:rsidP="5BF77E35">
          <w:pPr>
            <w:pStyle w:val="Header"/>
            <w:ind w:left="-115"/>
          </w:pPr>
        </w:p>
      </w:tc>
      <w:tc>
        <w:tcPr>
          <w:tcW w:w="3005" w:type="dxa"/>
        </w:tcPr>
        <w:p w14:paraId="24811155" w14:textId="26B8B8B2" w:rsidR="004D156B" w:rsidRDefault="004D156B" w:rsidP="5BF77E35">
          <w:pPr>
            <w:pStyle w:val="Header"/>
            <w:jc w:val="center"/>
          </w:pPr>
        </w:p>
      </w:tc>
      <w:tc>
        <w:tcPr>
          <w:tcW w:w="3005" w:type="dxa"/>
        </w:tcPr>
        <w:p w14:paraId="0B4066E8" w14:textId="42C89821" w:rsidR="004D156B" w:rsidRDefault="004D156B" w:rsidP="5BF77E35">
          <w:pPr>
            <w:pStyle w:val="Header"/>
            <w:ind w:right="-115"/>
            <w:jc w:val="right"/>
          </w:pPr>
        </w:p>
      </w:tc>
    </w:tr>
  </w:tbl>
  <w:p w14:paraId="68F620A9" w14:textId="13F6B10C" w:rsidR="004D156B" w:rsidRDefault="004D156B" w:rsidP="5BF77E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630BF" w14:textId="77777777" w:rsidR="004B47F5" w:rsidRDefault="004B47F5" w:rsidP="00AF2580">
      <w:r>
        <w:separator/>
      </w:r>
    </w:p>
  </w:footnote>
  <w:footnote w:type="continuationSeparator" w:id="0">
    <w:p w14:paraId="28DFFA1C" w14:textId="77777777" w:rsidR="004B47F5" w:rsidRDefault="004B47F5" w:rsidP="00AF2580">
      <w:r>
        <w:continuationSeparator/>
      </w:r>
    </w:p>
  </w:footnote>
  <w:footnote w:type="continuationNotice" w:id="1">
    <w:p w14:paraId="6D189CF0" w14:textId="77777777" w:rsidR="004B47F5" w:rsidRDefault="004B47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D156B" w14:paraId="0F9CEED2" w14:textId="77777777" w:rsidTr="5BF77E35">
      <w:tc>
        <w:tcPr>
          <w:tcW w:w="3005" w:type="dxa"/>
        </w:tcPr>
        <w:p w14:paraId="52B04B6F" w14:textId="01A31DBA" w:rsidR="004D156B" w:rsidRDefault="004D156B" w:rsidP="5BF77E35">
          <w:pPr>
            <w:pStyle w:val="Header"/>
            <w:ind w:left="-115"/>
          </w:pPr>
        </w:p>
      </w:tc>
      <w:tc>
        <w:tcPr>
          <w:tcW w:w="3005" w:type="dxa"/>
        </w:tcPr>
        <w:p w14:paraId="6C43CB80" w14:textId="6EB9E45E" w:rsidR="004D156B" w:rsidRDefault="004D156B" w:rsidP="5BF77E35">
          <w:pPr>
            <w:pStyle w:val="Header"/>
            <w:jc w:val="center"/>
          </w:pPr>
        </w:p>
      </w:tc>
      <w:tc>
        <w:tcPr>
          <w:tcW w:w="3005" w:type="dxa"/>
        </w:tcPr>
        <w:p w14:paraId="437E9B49" w14:textId="529D6C31" w:rsidR="004D156B" w:rsidRDefault="004D156B" w:rsidP="5BF77E35">
          <w:pPr>
            <w:pStyle w:val="Header"/>
            <w:ind w:right="-115"/>
            <w:jc w:val="right"/>
          </w:pPr>
        </w:p>
      </w:tc>
    </w:tr>
  </w:tbl>
  <w:p w14:paraId="2663D10B" w14:textId="7526CB44" w:rsidR="004D156B" w:rsidRDefault="004D156B" w:rsidP="5BF77E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5865"/>
    <w:multiLevelType w:val="hybridMultilevel"/>
    <w:tmpl w:val="C4C071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576BD"/>
    <w:multiLevelType w:val="hybridMultilevel"/>
    <w:tmpl w:val="1AF82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D4EB3"/>
    <w:multiLevelType w:val="hybridMultilevel"/>
    <w:tmpl w:val="F7066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163948"/>
    <w:multiLevelType w:val="hybridMultilevel"/>
    <w:tmpl w:val="8BDACC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FA520E"/>
    <w:multiLevelType w:val="hybridMultilevel"/>
    <w:tmpl w:val="47281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74026"/>
    <w:multiLevelType w:val="hybridMultilevel"/>
    <w:tmpl w:val="55646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1961F8"/>
    <w:multiLevelType w:val="hybridMultilevel"/>
    <w:tmpl w:val="3F588A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6B18D4"/>
    <w:multiLevelType w:val="hybridMultilevel"/>
    <w:tmpl w:val="7FE601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3405D0"/>
    <w:multiLevelType w:val="hybridMultilevel"/>
    <w:tmpl w:val="7DE2B5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D738E5"/>
    <w:multiLevelType w:val="hybridMultilevel"/>
    <w:tmpl w:val="1EC85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6B54FD"/>
    <w:multiLevelType w:val="hybridMultilevel"/>
    <w:tmpl w:val="45007D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881918"/>
    <w:multiLevelType w:val="hybridMultilevel"/>
    <w:tmpl w:val="EC7E1F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8C43F1"/>
    <w:multiLevelType w:val="hybridMultilevel"/>
    <w:tmpl w:val="42A87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7951F7"/>
    <w:multiLevelType w:val="hybridMultilevel"/>
    <w:tmpl w:val="6D362B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857298"/>
    <w:multiLevelType w:val="hybridMultilevel"/>
    <w:tmpl w:val="2354C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56544A"/>
    <w:multiLevelType w:val="hybridMultilevel"/>
    <w:tmpl w:val="AC326E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DF276C"/>
    <w:multiLevelType w:val="hybridMultilevel"/>
    <w:tmpl w:val="100E3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89569E1"/>
    <w:multiLevelType w:val="hybridMultilevel"/>
    <w:tmpl w:val="179AB6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441352"/>
    <w:multiLevelType w:val="hybridMultilevel"/>
    <w:tmpl w:val="15CA38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F178F4"/>
    <w:multiLevelType w:val="hybridMultilevel"/>
    <w:tmpl w:val="AFB41AC4"/>
    <w:lvl w:ilvl="0" w:tplc="536493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9B102E"/>
    <w:multiLevelType w:val="hybridMultilevel"/>
    <w:tmpl w:val="B052B7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FF7942"/>
    <w:multiLevelType w:val="hybridMultilevel"/>
    <w:tmpl w:val="6A743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282B38"/>
    <w:multiLevelType w:val="hybridMultilevel"/>
    <w:tmpl w:val="59105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267CC7"/>
    <w:multiLevelType w:val="hybridMultilevel"/>
    <w:tmpl w:val="931CFC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3E5737"/>
    <w:multiLevelType w:val="hybridMultilevel"/>
    <w:tmpl w:val="39FE3E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E207B6"/>
    <w:multiLevelType w:val="hybridMultilevel"/>
    <w:tmpl w:val="A2924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F9E30CD"/>
    <w:multiLevelType w:val="hybridMultilevel"/>
    <w:tmpl w:val="D200E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2C6DAD"/>
    <w:multiLevelType w:val="hybridMultilevel"/>
    <w:tmpl w:val="0100B0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613B3E"/>
    <w:multiLevelType w:val="hybridMultilevel"/>
    <w:tmpl w:val="028AB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850362"/>
    <w:multiLevelType w:val="hybridMultilevel"/>
    <w:tmpl w:val="D1FE9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464964"/>
    <w:multiLevelType w:val="hybridMultilevel"/>
    <w:tmpl w:val="D1FE9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BE5667"/>
    <w:multiLevelType w:val="hybridMultilevel"/>
    <w:tmpl w:val="2C18EC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E81312"/>
    <w:multiLevelType w:val="hybridMultilevel"/>
    <w:tmpl w:val="886C3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1111AA"/>
    <w:multiLevelType w:val="hybridMultilevel"/>
    <w:tmpl w:val="B7E677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BC5324"/>
    <w:multiLevelType w:val="hybridMultilevel"/>
    <w:tmpl w:val="7C4003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8194588"/>
    <w:multiLevelType w:val="hybridMultilevel"/>
    <w:tmpl w:val="5246A5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84851DE"/>
    <w:multiLevelType w:val="hybridMultilevel"/>
    <w:tmpl w:val="ECAAF3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9AA7043"/>
    <w:multiLevelType w:val="hybridMultilevel"/>
    <w:tmpl w:val="FE7C8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B0317F0"/>
    <w:multiLevelType w:val="hybridMultilevel"/>
    <w:tmpl w:val="33DCC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BC12CA7"/>
    <w:multiLevelType w:val="hybridMultilevel"/>
    <w:tmpl w:val="C9265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C1407F7"/>
    <w:multiLevelType w:val="hybridMultilevel"/>
    <w:tmpl w:val="66900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490D20"/>
    <w:multiLevelType w:val="hybridMultilevel"/>
    <w:tmpl w:val="799E3A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25D23C6"/>
    <w:multiLevelType w:val="hybridMultilevel"/>
    <w:tmpl w:val="5A4C6C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92E37AB"/>
    <w:multiLevelType w:val="hybridMultilevel"/>
    <w:tmpl w:val="9552D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0245FA"/>
    <w:multiLevelType w:val="hybridMultilevel"/>
    <w:tmpl w:val="72362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F6683E"/>
    <w:multiLevelType w:val="hybridMultilevel"/>
    <w:tmpl w:val="A55AF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A9203A"/>
    <w:multiLevelType w:val="hybridMultilevel"/>
    <w:tmpl w:val="E67243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6264DF"/>
    <w:multiLevelType w:val="hybridMultilevel"/>
    <w:tmpl w:val="F208DD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DFF611D"/>
    <w:multiLevelType w:val="hybridMultilevel"/>
    <w:tmpl w:val="E7FEA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077740"/>
    <w:multiLevelType w:val="hybridMultilevel"/>
    <w:tmpl w:val="FB2C8C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F3142FA"/>
    <w:multiLevelType w:val="hybridMultilevel"/>
    <w:tmpl w:val="5F9670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F721EB5"/>
    <w:multiLevelType w:val="hybridMultilevel"/>
    <w:tmpl w:val="B0F09C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640777">
    <w:abstractNumId w:val="19"/>
  </w:num>
  <w:num w:numId="2" w16cid:durableId="1987971043">
    <w:abstractNumId w:val="29"/>
  </w:num>
  <w:num w:numId="3" w16cid:durableId="1559823517">
    <w:abstractNumId w:val="43"/>
  </w:num>
  <w:num w:numId="4" w16cid:durableId="929043937">
    <w:abstractNumId w:val="40"/>
  </w:num>
  <w:num w:numId="5" w16cid:durableId="176385482">
    <w:abstractNumId w:val="44"/>
  </w:num>
  <w:num w:numId="6" w16cid:durableId="1064521478">
    <w:abstractNumId w:val="26"/>
  </w:num>
  <w:num w:numId="7" w16cid:durableId="1134559934">
    <w:abstractNumId w:val="48"/>
  </w:num>
  <w:num w:numId="8" w16cid:durableId="458761672">
    <w:abstractNumId w:val="1"/>
  </w:num>
  <w:num w:numId="9" w16cid:durableId="1415278897">
    <w:abstractNumId w:val="30"/>
  </w:num>
  <w:num w:numId="10" w16cid:durableId="1848249877">
    <w:abstractNumId w:val="8"/>
  </w:num>
  <w:num w:numId="11" w16cid:durableId="903637006">
    <w:abstractNumId w:val="35"/>
  </w:num>
  <w:num w:numId="12" w16cid:durableId="1314411660">
    <w:abstractNumId w:val="24"/>
  </w:num>
  <w:num w:numId="13" w16cid:durableId="89276768">
    <w:abstractNumId w:val="32"/>
  </w:num>
  <w:num w:numId="14" w16cid:durableId="755713178">
    <w:abstractNumId w:val="9"/>
  </w:num>
  <w:num w:numId="15" w16cid:durableId="458299823">
    <w:abstractNumId w:val="23"/>
  </w:num>
  <w:num w:numId="16" w16cid:durableId="861286908">
    <w:abstractNumId w:val="17"/>
  </w:num>
  <w:num w:numId="17" w16cid:durableId="1296570812">
    <w:abstractNumId w:val="27"/>
  </w:num>
  <w:num w:numId="18" w16cid:durableId="1361513522">
    <w:abstractNumId w:val="41"/>
  </w:num>
  <w:num w:numId="19" w16cid:durableId="1522359671">
    <w:abstractNumId w:val="20"/>
  </w:num>
  <w:num w:numId="20" w16cid:durableId="916553182">
    <w:abstractNumId w:val="45"/>
  </w:num>
  <w:num w:numId="21" w16cid:durableId="473913567">
    <w:abstractNumId w:val="11"/>
  </w:num>
  <w:num w:numId="22" w16cid:durableId="335572687">
    <w:abstractNumId w:val="51"/>
  </w:num>
  <w:num w:numId="23" w16cid:durableId="1631668541">
    <w:abstractNumId w:val="22"/>
  </w:num>
  <w:num w:numId="24" w16cid:durableId="2077435557">
    <w:abstractNumId w:val="2"/>
  </w:num>
  <w:num w:numId="25" w16cid:durableId="846481466">
    <w:abstractNumId w:val="47"/>
  </w:num>
  <w:num w:numId="26" w16cid:durableId="986930739">
    <w:abstractNumId w:val="3"/>
  </w:num>
  <w:num w:numId="27" w16cid:durableId="405496892">
    <w:abstractNumId w:val="37"/>
  </w:num>
  <w:num w:numId="28" w16cid:durableId="1520508680">
    <w:abstractNumId w:val="15"/>
  </w:num>
  <w:num w:numId="29" w16cid:durableId="790780854">
    <w:abstractNumId w:val="49"/>
  </w:num>
  <w:num w:numId="30" w16cid:durableId="830175308">
    <w:abstractNumId w:val="13"/>
  </w:num>
  <w:num w:numId="31" w16cid:durableId="444428321">
    <w:abstractNumId w:val="14"/>
  </w:num>
  <w:num w:numId="32" w16cid:durableId="1257785958">
    <w:abstractNumId w:val="39"/>
  </w:num>
  <w:num w:numId="33" w16cid:durableId="1623227471">
    <w:abstractNumId w:val="25"/>
  </w:num>
  <w:num w:numId="34" w16cid:durableId="18943276">
    <w:abstractNumId w:val="21"/>
  </w:num>
  <w:num w:numId="35" w16cid:durableId="1994291189">
    <w:abstractNumId w:val="0"/>
  </w:num>
  <w:num w:numId="36" w16cid:durableId="2146775549">
    <w:abstractNumId w:val="31"/>
  </w:num>
  <w:num w:numId="37" w16cid:durableId="2104571806">
    <w:abstractNumId w:val="50"/>
  </w:num>
  <w:num w:numId="38" w16cid:durableId="441729292">
    <w:abstractNumId w:val="5"/>
  </w:num>
  <w:num w:numId="39" w16cid:durableId="1302809191">
    <w:abstractNumId w:val="16"/>
  </w:num>
  <w:num w:numId="40" w16cid:durableId="1759718241">
    <w:abstractNumId w:val="36"/>
  </w:num>
  <w:num w:numId="41" w16cid:durableId="2105880644">
    <w:abstractNumId w:val="10"/>
  </w:num>
  <w:num w:numId="42" w16cid:durableId="2042632825">
    <w:abstractNumId w:val="42"/>
  </w:num>
  <w:num w:numId="43" w16cid:durableId="1605532064">
    <w:abstractNumId w:val="38"/>
  </w:num>
  <w:num w:numId="44" w16cid:durableId="1550604598">
    <w:abstractNumId w:val="46"/>
  </w:num>
  <w:num w:numId="45" w16cid:durableId="1537738292">
    <w:abstractNumId w:val="7"/>
  </w:num>
  <w:num w:numId="46" w16cid:durableId="1326124825">
    <w:abstractNumId w:val="18"/>
  </w:num>
  <w:num w:numId="47" w16cid:durableId="781732157">
    <w:abstractNumId w:val="34"/>
  </w:num>
  <w:num w:numId="48" w16cid:durableId="1408646514">
    <w:abstractNumId w:val="28"/>
  </w:num>
  <w:num w:numId="49" w16cid:durableId="1720013420">
    <w:abstractNumId w:val="33"/>
  </w:num>
  <w:num w:numId="50" w16cid:durableId="1162434394">
    <w:abstractNumId w:val="6"/>
  </w:num>
  <w:num w:numId="51" w16cid:durableId="984359691">
    <w:abstractNumId w:val="4"/>
  </w:num>
  <w:num w:numId="52" w16cid:durableId="1452475235">
    <w:abstractNumId w:val="12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ppsd9etxxaje0ff3vf5xlw59dveaf5995&quot;&gt;AAP Report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A84140"/>
    <w:rsid w:val="00000399"/>
    <w:rsid w:val="00000B60"/>
    <w:rsid w:val="00001EA7"/>
    <w:rsid w:val="000022B3"/>
    <w:rsid w:val="000027EC"/>
    <w:rsid w:val="00002DC6"/>
    <w:rsid w:val="00004786"/>
    <w:rsid w:val="00005F14"/>
    <w:rsid w:val="00011F8B"/>
    <w:rsid w:val="00012509"/>
    <w:rsid w:val="000127D1"/>
    <w:rsid w:val="00012DFF"/>
    <w:rsid w:val="000135ED"/>
    <w:rsid w:val="00014712"/>
    <w:rsid w:val="00014C39"/>
    <w:rsid w:val="0001522E"/>
    <w:rsid w:val="00015A14"/>
    <w:rsid w:val="00016626"/>
    <w:rsid w:val="00016C9E"/>
    <w:rsid w:val="00016D4B"/>
    <w:rsid w:val="00020C65"/>
    <w:rsid w:val="00021760"/>
    <w:rsid w:val="000219BF"/>
    <w:rsid w:val="0002275D"/>
    <w:rsid w:val="0002329C"/>
    <w:rsid w:val="00023F07"/>
    <w:rsid w:val="00024AFD"/>
    <w:rsid w:val="00024CD0"/>
    <w:rsid w:val="00025CE3"/>
    <w:rsid w:val="00025DDB"/>
    <w:rsid w:val="000267F6"/>
    <w:rsid w:val="00026FEC"/>
    <w:rsid w:val="00027509"/>
    <w:rsid w:val="00027A49"/>
    <w:rsid w:val="00031EA8"/>
    <w:rsid w:val="00032733"/>
    <w:rsid w:val="00032C8D"/>
    <w:rsid w:val="00032D8F"/>
    <w:rsid w:val="00032EB8"/>
    <w:rsid w:val="00035F33"/>
    <w:rsid w:val="000362EF"/>
    <w:rsid w:val="0003662E"/>
    <w:rsid w:val="0003680A"/>
    <w:rsid w:val="00041427"/>
    <w:rsid w:val="0004196E"/>
    <w:rsid w:val="000419DA"/>
    <w:rsid w:val="00042059"/>
    <w:rsid w:val="000424AD"/>
    <w:rsid w:val="00042776"/>
    <w:rsid w:val="00043BAD"/>
    <w:rsid w:val="00045053"/>
    <w:rsid w:val="00045948"/>
    <w:rsid w:val="00046248"/>
    <w:rsid w:val="00046D2B"/>
    <w:rsid w:val="0004719F"/>
    <w:rsid w:val="0004761A"/>
    <w:rsid w:val="000523FF"/>
    <w:rsid w:val="00054747"/>
    <w:rsid w:val="00054837"/>
    <w:rsid w:val="000552EB"/>
    <w:rsid w:val="0005541B"/>
    <w:rsid w:val="000554AE"/>
    <w:rsid w:val="0005593D"/>
    <w:rsid w:val="00056F4D"/>
    <w:rsid w:val="0006042E"/>
    <w:rsid w:val="0006239F"/>
    <w:rsid w:val="00062B1A"/>
    <w:rsid w:val="000635CF"/>
    <w:rsid w:val="000641AA"/>
    <w:rsid w:val="0006422C"/>
    <w:rsid w:val="0006545C"/>
    <w:rsid w:val="00065667"/>
    <w:rsid w:val="000678FB"/>
    <w:rsid w:val="0007012F"/>
    <w:rsid w:val="0007037B"/>
    <w:rsid w:val="00070AF9"/>
    <w:rsid w:val="00071A15"/>
    <w:rsid w:val="00071F73"/>
    <w:rsid w:val="00073116"/>
    <w:rsid w:val="000739FA"/>
    <w:rsid w:val="00073A5D"/>
    <w:rsid w:val="00073AB6"/>
    <w:rsid w:val="000745F6"/>
    <w:rsid w:val="000765A4"/>
    <w:rsid w:val="0007692E"/>
    <w:rsid w:val="0007698F"/>
    <w:rsid w:val="00077049"/>
    <w:rsid w:val="00077719"/>
    <w:rsid w:val="00077951"/>
    <w:rsid w:val="00077B7C"/>
    <w:rsid w:val="00077D69"/>
    <w:rsid w:val="00077F55"/>
    <w:rsid w:val="000800CC"/>
    <w:rsid w:val="00080BBD"/>
    <w:rsid w:val="00080D3B"/>
    <w:rsid w:val="00081522"/>
    <w:rsid w:val="000816B5"/>
    <w:rsid w:val="000816C6"/>
    <w:rsid w:val="00081761"/>
    <w:rsid w:val="00082021"/>
    <w:rsid w:val="000820F1"/>
    <w:rsid w:val="00083377"/>
    <w:rsid w:val="0008369D"/>
    <w:rsid w:val="00083A47"/>
    <w:rsid w:val="000846AB"/>
    <w:rsid w:val="0008569D"/>
    <w:rsid w:val="00085BCB"/>
    <w:rsid w:val="00086A53"/>
    <w:rsid w:val="00086E41"/>
    <w:rsid w:val="000877A5"/>
    <w:rsid w:val="00090DAD"/>
    <w:rsid w:val="00091131"/>
    <w:rsid w:val="00091601"/>
    <w:rsid w:val="000924A6"/>
    <w:rsid w:val="00092DAC"/>
    <w:rsid w:val="0009329F"/>
    <w:rsid w:val="00094B25"/>
    <w:rsid w:val="00095A7C"/>
    <w:rsid w:val="00095F2F"/>
    <w:rsid w:val="000967A8"/>
    <w:rsid w:val="00096948"/>
    <w:rsid w:val="00096E13"/>
    <w:rsid w:val="00097E68"/>
    <w:rsid w:val="000A0A93"/>
    <w:rsid w:val="000A0F45"/>
    <w:rsid w:val="000A0F8F"/>
    <w:rsid w:val="000A186B"/>
    <w:rsid w:val="000A206F"/>
    <w:rsid w:val="000A2B85"/>
    <w:rsid w:val="000A2C99"/>
    <w:rsid w:val="000A4D54"/>
    <w:rsid w:val="000A4D7E"/>
    <w:rsid w:val="000A5681"/>
    <w:rsid w:val="000A5780"/>
    <w:rsid w:val="000A5AEC"/>
    <w:rsid w:val="000A6AD8"/>
    <w:rsid w:val="000A7705"/>
    <w:rsid w:val="000A7E86"/>
    <w:rsid w:val="000B2A7E"/>
    <w:rsid w:val="000B3227"/>
    <w:rsid w:val="000B4192"/>
    <w:rsid w:val="000B47CF"/>
    <w:rsid w:val="000B4820"/>
    <w:rsid w:val="000B559E"/>
    <w:rsid w:val="000B6500"/>
    <w:rsid w:val="000B90A3"/>
    <w:rsid w:val="000C096D"/>
    <w:rsid w:val="000C14DA"/>
    <w:rsid w:val="000C240E"/>
    <w:rsid w:val="000C2799"/>
    <w:rsid w:val="000C2CD3"/>
    <w:rsid w:val="000C55D4"/>
    <w:rsid w:val="000C57EE"/>
    <w:rsid w:val="000C5B40"/>
    <w:rsid w:val="000C5F1B"/>
    <w:rsid w:val="000C71DC"/>
    <w:rsid w:val="000C7434"/>
    <w:rsid w:val="000C771B"/>
    <w:rsid w:val="000D03C3"/>
    <w:rsid w:val="000D04FF"/>
    <w:rsid w:val="000D0AED"/>
    <w:rsid w:val="000D164B"/>
    <w:rsid w:val="000D4C47"/>
    <w:rsid w:val="000D4D40"/>
    <w:rsid w:val="000D54B7"/>
    <w:rsid w:val="000D5FEB"/>
    <w:rsid w:val="000D6605"/>
    <w:rsid w:val="000D669C"/>
    <w:rsid w:val="000D682C"/>
    <w:rsid w:val="000D6A09"/>
    <w:rsid w:val="000D6A46"/>
    <w:rsid w:val="000D6B2C"/>
    <w:rsid w:val="000D7140"/>
    <w:rsid w:val="000D7B68"/>
    <w:rsid w:val="000E0A9D"/>
    <w:rsid w:val="000E1265"/>
    <w:rsid w:val="000E13A5"/>
    <w:rsid w:val="000E156F"/>
    <w:rsid w:val="000E2016"/>
    <w:rsid w:val="000E23B4"/>
    <w:rsid w:val="000E240C"/>
    <w:rsid w:val="000E24B0"/>
    <w:rsid w:val="000E31C6"/>
    <w:rsid w:val="000E3962"/>
    <w:rsid w:val="000E4852"/>
    <w:rsid w:val="000E4F84"/>
    <w:rsid w:val="000E5A15"/>
    <w:rsid w:val="000E5B5B"/>
    <w:rsid w:val="000E7920"/>
    <w:rsid w:val="000E7E9D"/>
    <w:rsid w:val="000F0721"/>
    <w:rsid w:val="000F183C"/>
    <w:rsid w:val="000F253E"/>
    <w:rsid w:val="000F279E"/>
    <w:rsid w:val="000F2A78"/>
    <w:rsid w:val="000F3CF6"/>
    <w:rsid w:val="000F451B"/>
    <w:rsid w:val="000F4DE5"/>
    <w:rsid w:val="000F54DD"/>
    <w:rsid w:val="000F58C0"/>
    <w:rsid w:val="000F598B"/>
    <w:rsid w:val="000F5A4B"/>
    <w:rsid w:val="000F5A7C"/>
    <w:rsid w:val="000F70D1"/>
    <w:rsid w:val="000F765E"/>
    <w:rsid w:val="000F7B7B"/>
    <w:rsid w:val="00100CCA"/>
    <w:rsid w:val="00100FD6"/>
    <w:rsid w:val="001023C0"/>
    <w:rsid w:val="00104B38"/>
    <w:rsid w:val="00105838"/>
    <w:rsid w:val="00106A07"/>
    <w:rsid w:val="00106ACD"/>
    <w:rsid w:val="00107426"/>
    <w:rsid w:val="00110AE4"/>
    <w:rsid w:val="00110D3D"/>
    <w:rsid w:val="00111AEC"/>
    <w:rsid w:val="00112209"/>
    <w:rsid w:val="00112C0B"/>
    <w:rsid w:val="00112C3D"/>
    <w:rsid w:val="00113E38"/>
    <w:rsid w:val="00114964"/>
    <w:rsid w:val="0011514B"/>
    <w:rsid w:val="00116E71"/>
    <w:rsid w:val="00116EE2"/>
    <w:rsid w:val="0011736A"/>
    <w:rsid w:val="00117457"/>
    <w:rsid w:val="0011756B"/>
    <w:rsid w:val="0012021C"/>
    <w:rsid w:val="001202C1"/>
    <w:rsid w:val="001206A1"/>
    <w:rsid w:val="00121472"/>
    <w:rsid w:val="00121C9B"/>
    <w:rsid w:val="00123CF2"/>
    <w:rsid w:val="00123DFE"/>
    <w:rsid w:val="00123F2C"/>
    <w:rsid w:val="00124A9D"/>
    <w:rsid w:val="00125258"/>
    <w:rsid w:val="001258D1"/>
    <w:rsid w:val="001263B7"/>
    <w:rsid w:val="001267EF"/>
    <w:rsid w:val="001276F6"/>
    <w:rsid w:val="00127936"/>
    <w:rsid w:val="00130084"/>
    <w:rsid w:val="00130191"/>
    <w:rsid w:val="00130BFF"/>
    <w:rsid w:val="00130C50"/>
    <w:rsid w:val="001319FC"/>
    <w:rsid w:val="00131B78"/>
    <w:rsid w:val="00132771"/>
    <w:rsid w:val="00132838"/>
    <w:rsid w:val="00132BF5"/>
    <w:rsid w:val="001354F1"/>
    <w:rsid w:val="001359CE"/>
    <w:rsid w:val="00136308"/>
    <w:rsid w:val="00136E04"/>
    <w:rsid w:val="00137157"/>
    <w:rsid w:val="0013755A"/>
    <w:rsid w:val="00137646"/>
    <w:rsid w:val="00137E44"/>
    <w:rsid w:val="00140378"/>
    <w:rsid w:val="00140735"/>
    <w:rsid w:val="001410D8"/>
    <w:rsid w:val="0014118B"/>
    <w:rsid w:val="00141363"/>
    <w:rsid w:val="00143215"/>
    <w:rsid w:val="00143397"/>
    <w:rsid w:val="00144165"/>
    <w:rsid w:val="00146B26"/>
    <w:rsid w:val="00146BDC"/>
    <w:rsid w:val="00146CBF"/>
    <w:rsid w:val="0015056E"/>
    <w:rsid w:val="001508DE"/>
    <w:rsid w:val="001508EE"/>
    <w:rsid w:val="00150A37"/>
    <w:rsid w:val="00151023"/>
    <w:rsid w:val="00151431"/>
    <w:rsid w:val="0015160E"/>
    <w:rsid w:val="00151691"/>
    <w:rsid w:val="001524DE"/>
    <w:rsid w:val="00152DBF"/>
    <w:rsid w:val="0015491B"/>
    <w:rsid w:val="00154FB8"/>
    <w:rsid w:val="001556CC"/>
    <w:rsid w:val="00155D64"/>
    <w:rsid w:val="00156230"/>
    <w:rsid w:val="0015671D"/>
    <w:rsid w:val="00156E75"/>
    <w:rsid w:val="001577AE"/>
    <w:rsid w:val="001578F6"/>
    <w:rsid w:val="00157C2F"/>
    <w:rsid w:val="00161C22"/>
    <w:rsid w:val="00162EA0"/>
    <w:rsid w:val="00164AE8"/>
    <w:rsid w:val="00164B77"/>
    <w:rsid w:val="00165271"/>
    <w:rsid w:val="00165EF1"/>
    <w:rsid w:val="001662FD"/>
    <w:rsid w:val="00166342"/>
    <w:rsid w:val="00166438"/>
    <w:rsid w:val="00167196"/>
    <w:rsid w:val="00171AFF"/>
    <w:rsid w:val="00171C2D"/>
    <w:rsid w:val="001722B7"/>
    <w:rsid w:val="001728D6"/>
    <w:rsid w:val="00172A10"/>
    <w:rsid w:val="00173813"/>
    <w:rsid w:val="00173D35"/>
    <w:rsid w:val="00173D38"/>
    <w:rsid w:val="001743DA"/>
    <w:rsid w:val="0017595A"/>
    <w:rsid w:val="00176325"/>
    <w:rsid w:val="0017728B"/>
    <w:rsid w:val="001815B0"/>
    <w:rsid w:val="00184836"/>
    <w:rsid w:val="00184EEB"/>
    <w:rsid w:val="00184FF5"/>
    <w:rsid w:val="00185FA5"/>
    <w:rsid w:val="001860C9"/>
    <w:rsid w:val="0018628F"/>
    <w:rsid w:val="00190392"/>
    <w:rsid w:val="00190FBF"/>
    <w:rsid w:val="00191300"/>
    <w:rsid w:val="001934BB"/>
    <w:rsid w:val="00193529"/>
    <w:rsid w:val="0019380C"/>
    <w:rsid w:val="00193EA3"/>
    <w:rsid w:val="0019447D"/>
    <w:rsid w:val="001944A2"/>
    <w:rsid w:val="00194F9A"/>
    <w:rsid w:val="001950F0"/>
    <w:rsid w:val="0019544F"/>
    <w:rsid w:val="00195490"/>
    <w:rsid w:val="001974A3"/>
    <w:rsid w:val="001A3D48"/>
    <w:rsid w:val="001A3EC4"/>
    <w:rsid w:val="001A4494"/>
    <w:rsid w:val="001A5C4D"/>
    <w:rsid w:val="001A76CB"/>
    <w:rsid w:val="001B033A"/>
    <w:rsid w:val="001B0555"/>
    <w:rsid w:val="001B0EFE"/>
    <w:rsid w:val="001B0FBA"/>
    <w:rsid w:val="001B28C8"/>
    <w:rsid w:val="001B29B1"/>
    <w:rsid w:val="001B2DCC"/>
    <w:rsid w:val="001B3629"/>
    <w:rsid w:val="001B3D3E"/>
    <w:rsid w:val="001B41A2"/>
    <w:rsid w:val="001B4D72"/>
    <w:rsid w:val="001B4FBE"/>
    <w:rsid w:val="001B50B3"/>
    <w:rsid w:val="001B636F"/>
    <w:rsid w:val="001B6CA6"/>
    <w:rsid w:val="001B7A18"/>
    <w:rsid w:val="001C12CD"/>
    <w:rsid w:val="001C25AE"/>
    <w:rsid w:val="001C3873"/>
    <w:rsid w:val="001C4EDD"/>
    <w:rsid w:val="001C63CD"/>
    <w:rsid w:val="001C6815"/>
    <w:rsid w:val="001C79C7"/>
    <w:rsid w:val="001D0047"/>
    <w:rsid w:val="001D03B5"/>
    <w:rsid w:val="001D0C0E"/>
    <w:rsid w:val="001D0C32"/>
    <w:rsid w:val="001D0D4F"/>
    <w:rsid w:val="001D0F66"/>
    <w:rsid w:val="001D1030"/>
    <w:rsid w:val="001D3160"/>
    <w:rsid w:val="001D3506"/>
    <w:rsid w:val="001D3D01"/>
    <w:rsid w:val="001D4783"/>
    <w:rsid w:val="001D5787"/>
    <w:rsid w:val="001D6729"/>
    <w:rsid w:val="001E03AD"/>
    <w:rsid w:val="001E0590"/>
    <w:rsid w:val="001E06EF"/>
    <w:rsid w:val="001E1988"/>
    <w:rsid w:val="001E2DA9"/>
    <w:rsid w:val="001E518D"/>
    <w:rsid w:val="001E58A8"/>
    <w:rsid w:val="001E5C48"/>
    <w:rsid w:val="001E696A"/>
    <w:rsid w:val="001E6E18"/>
    <w:rsid w:val="001E7652"/>
    <w:rsid w:val="001E767A"/>
    <w:rsid w:val="001E783D"/>
    <w:rsid w:val="001F052A"/>
    <w:rsid w:val="001F3099"/>
    <w:rsid w:val="001F3458"/>
    <w:rsid w:val="001F578F"/>
    <w:rsid w:val="001F6AB1"/>
    <w:rsid w:val="001F7E4C"/>
    <w:rsid w:val="002003EB"/>
    <w:rsid w:val="002007F2"/>
    <w:rsid w:val="00201763"/>
    <w:rsid w:val="00201780"/>
    <w:rsid w:val="00203621"/>
    <w:rsid w:val="00204716"/>
    <w:rsid w:val="00205D4C"/>
    <w:rsid w:val="00207542"/>
    <w:rsid w:val="00207875"/>
    <w:rsid w:val="0021046D"/>
    <w:rsid w:val="002108C1"/>
    <w:rsid w:val="00211A7A"/>
    <w:rsid w:val="00211AEE"/>
    <w:rsid w:val="00212C0F"/>
    <w:rsid w:val="00213D08"/>
    <w:rsid w:val="00214D5D"/>
    <w:rsid w:val="00215289"/>
    <w:rsid w:val="00215313"/>
    <w:rsid w:val="0021554D"/>
    <w:rsid w:val="00215552"/>
    <w:rsid w:val="00215738"/>
    <w:rsid w:val="0021661B"/>
    <w:rsid w:val="00216C04"/>
    <w:rsid w:val="00217207"/>
    <w:rsid w:val="00217B41"/>
    <w:rsid w:val="00217EB3"/>
    <w:rsid w:val="00220CBD"/>
    <w:rsid w:val="00220D22"/>
    <w:rsid w:val="00221222"/>
    <w:rsid w:val="0022143A"/>
    <w:rsid w:val="00221891"/>
    <w:rsid w:val="00222392"/>
    <w:rsid w:val="0022287F"/>
    <w:rsid w:val="00222F27"/>
    <w:rsid w:val="0022423E"/>
    <w:rsid w:val="00224706"/>
    <w:rsid w:val="00225008"/>
    <w:rsid w:val="002256FD"/>
    <w:rsid w:val="00225716"/>
    <w:rsid w:val="002268E7"/>
    <w:rsid w:val="002269D4"/>
    <w:rsid w:val="002274CB"/>
    <w:rsid w:val="002302F6"/>
    <w:rsid w:val="002304EF"/>
    <w:rsid w:val="00230D12"/>
    <w:rsid w:val="00230FD5"/>
    <w:rsid w:val="00231BEB"/>
    <w:rsid w:val="002320B1"/>
    <w:rsid w:val="0023261F"/>
    <w:rsid w:val="00234E18"/>
    <w:rsid w:val="00235059"/>
    <w:rsid w:val="00235772"/>
    <w:rsid w:val="002359D8"/>
    <w:rsid w:val="002376E8"/>
    <w:rsid w:val="00240A02"/>
    <w:rsid w:val="00240AEB"/>
    <w:rsid w:val="00240DCF"/>
    <w:rsid w:val="00241528"/>
    <w:rsid w:val="00242308"/>
    <w:rsid w:val="00242684"/>
    <w:rsid w:val="00242D6B"/>
    <w:rsid w:val="0024475C"/>
    <w:rsid w:val="00245137"/>
    <w:rsid w:val="0024516E"/>
    <w:rsid w:val="00245415"/>
    <w:rsid w:val="00245920"/>
    <w:rsid w:val="00245B00"/>
    <w:rsid w:val="00246DC1"/>
    <w:rsid w:val="00246E13"/>
    <w:rsid w:val="0024788A"/>
    <w:rsid w:val="00247ACC"/>
    <w:rsid w:val="00247B57"/>
    <w:rsid w:val="00251677"/>
    <w:rsid w:val="002516F5"/>
    <w:rsid w:val="00252D35"/>
    <w:rsid w:val="002530B6"/>
    <w:rsid w:val="0025347F"/>
    <w:rsid w:val="002544E9"/>
    <w:rsid w:val="0025479D"/>
    <w:rsid w:val="00255964"/>
    <w:rsid w:val="00256039"/>
    <w:rsid w:val="002563BF"/>
    <w:rsid w:val="00257358"/>
    <w:rsid w:val="00260103"/>
    <w:rsid w:val="00260F43"/>
    <w:rsid w:val="002611FA"/>
    <w:rsid w:val="002616F0"/>
    <w:rsid w:val="002625BD"/>
    <w:rsid w:val="00263782"/>
    <w:rsid w:val="00263A35"/>
    <w:rsid w:val="002643A2"/>
    <w:rsid w:val="00264AC7"/>
    <w:rsid w:val="00264FE0"/>
    <w:rsid w:val="002652A8"/>
    <w:rsid w:val="002703D9"/>
    <w:rsid w:val="00270C6F"/>
    <w:rsid w:val="00272098"/>
    <w:rsid w:val="00273CE7"/>
    <w:rsid w:val="002742BC"/>
    <w:rsid w:val="00275813"/>
    <w:rsid w:val="002758FD"/>
    <w:rsid w:val="002764A6"/>
    <w:rsid w:val="00276D84"/>
    <w:rsid w:val="00277D61"/>
    <w:rsid w:val="00280136"/>
    <w:rsid w:val="0028028D"/>
    <w:rsid w:val="00280A61"/>
    <w:rsid w:val="0028116C"/>
    <w:rsid w:val="0028196C"/>
    <w:rsid w:val="00282193"/>
    <w:rsid w:val="00282471"/>
    <w:rsid w:val="00282642"/>
    <w:rsid w:val="00284C1D"/>
    <w:rsid w:val="00285794"/>
    <w:rsid w:val="002865FE"/>
    <w:rsid w:val="0029142B"/>
    <w:rsid w:val="00292013"/>
    <w:rsid w:val="00293405"/>
    <w:rsid w:val="00293909"/>
    <w:rsid w:val="00293CCF"/>
    <w:rsid w:val="00293DA9"/>
    <w:rsid w:val="002945BC"/>
    <w:rsid w:val="002949F6"/>
    <w:rsid w:val="00294EB8"/>
    <w:rsid w:val="00295EC1"/>
    <w:rsid w:val="002961D8"/>
    <w:rsid w:val="00296F2D"/>
    <w:rsid w:val="00297ED9"/>
    <w:rsid w:val="002A0C13"/>
    <w:rsid w:val="002A140F"/>
    <w:rsid w:val="002A1589"/>
    <w:rsid w:val="002A223C"/>
    <w:rsid w:val="002A264E"/>
    <w:rsid w:val="002A270D"/>
    <w:rsid w:val="002A2F1E"/>
    <w:rsid w:val="002A36E7"/>
    <w:rsid w:val="002A4034"/>
    <w:rsid w:val="002A46D1"/>
    <w:rsid w:val="002A50C9"/>
    <w:rsid w:val="002A53D3"/>
    <w:rsid w:val="002A55A2"/>
    <w:rsid w:val="002A5DDC"/>
    <w:rsid w:val="002A5F0A"/>
    <w:rsid w:val="002A6640"/>
    <w:rsid w:val="002A7FB0"/>
    <w:rsid w:val="002B0B08"/>
    <w:rsid w:val="002B0D81"/>
    <w:rsid w:val="002B1263"/>
    <w:rsid w:val="002B1341"/>
    <w:rsid w:val="002B2252"/>
    <w:rsid w:val="002B2415"/>
    <w:rsid w:val="002B29A9"/>
    <w:rsid w:val="002B2AD0"/>
    <w:rsid w:val="002B2F44"/>
    <w:rsid w:val="002B399D"/>
    <w:rsid w:val="002B46B8"/>
    <w:rsid w:val="002B49C4"/>
    <w:rsid w:val="002B4BDF"/>
    <w:rsid w:val="002B54F5"/>
    <w:rsid w:val="002B5FD6"/>
    <w:rsid w:val="002B6F6B"/>
    <w:rsid w:val="002B7518"/>
    <w:rsid w:val="002B7556"/>
    <w:rsid w:val="002B7836"/>
    <w:rsid w:val="002B7C96"/>
    <w:rsid w:val="002C0D9B"/>
    <w:rsid w:val="002C0F3D"/>
    <w:rsid w:val="002C28BF"/>
    <w:rsid w:val="002C3FCD"/>
    <w:rsid w:val="002C4181"/>
    <w:rsid w:val="002C4897"/>
    <w:rsid w:val="002C4CEB"/>
    <w:rsid w:val="002C4F90"/>
    <w:rsid w:val="002C576E"/>
    <w:rsid w:val="002C6407"/>
    <w:rsid w:val="002C6E52"/>
    <w:rsid w:val="002C6F38"/>
    <w:rsid w:val="002D0711"/>
    <w:rsid w:val="002D0B70"/>
    <w:rsid w:val="002D0D2D"/>
    <w:rsid w:val="002D0EE7"/>
    <w:rsid w:val="002D1CA0"/>
    <w:rsid w:val="002D2A3F"/>
    <w:rsid w:val="002D2FB8"/>
    <w:rsid w:val="002D3208"/>
    <w:rsid w:val="002D3F27"/>
    <w:rsid w:val="002D59E5"/>
    <w:rsid w:val="002D6374"/>
    <w:rsid w:val="002D7080"/>
    <w:rsid w:val="002E11C2"/>
    <w:rsid w:val="002E13F7"/>
    <w:rsid w:val="002E16EB"/>
    <w:rsid w:val="002E17AE"/>
    <w:rsid w:val="002E1DE1"/>
    <w:rsid w:val="002E2547"/>
    <w:rsid w:val="002E2845"/>
    <w:rsid w:val="002E2F01"/>
    <w:rsid w:val="002E2FBE"/>
    <w:rsid w:val="002E3D8C"/>
    <w:rsid w:val="002E3F14"/>
    <w:rsid w:val="002E4406"/>
    <w:rsid w:val="002E4AEB"/>
    <w:rsid w:val="002E5EA0"/>
    <w:rsid w:val="002E76A6"/>
    <w:rsid w:val="002F0462"/>
    <w:rsid w:val="002F0AE5"/>
    <w:rsid w:val="002F0D53"/>
    <w:rsid w:val="002F1364"/>
    <w:rsid w:val="002F1F45"/>
    <w:rsid w:val="002F2196"/>
    <w:rsid w:val="002F28A3"/>
    <w:rsid w:val="002F2E6A"/>
    <w:rsid w:val="002F34EA"/>
    <w:rsid w:val="002F3502"/>
    <w:rsid w:val="002F357A"/>
    <w:rsid w:val="002F36EC"/>
    <w:rsid w:val="002F3E4E"/>
    <w:rsid w:val="002F4A19"/>
    <w:rsid w:val="002F57D0"/>
    <w:rsid w:val="003006F0"/>
    <w:rsid w:val="003008FE"/>
    <w:rsid w:val="00302186"/>
    <w:rsid w:val="00303F00"/>
    <w:rsid w:val="00303FA4"/>
    <w:rsid w:val="0030570B"/>
    <w:rsid w:val="003066A2"/>
    <w:rsid w:val="00306907"/>
    <w:rsid w:val="0030713F"/>
    <w:rsid w:val="00307178"/>
    <w:rsid w:val="0030759D"/>
    <w:rsid w:val="00310604"/>
    <w:rsid w:val="003106D2"/>
    <w:rsid w:val="0031148B"/>
    <w:rsid w:val="003128E5"/>
    <w:rsid w:val="003141C3"/>
    <w:rsid w:val="0031670B"/>
    <w:rsid w:val="0031782C"/>
    <w:rsid w:val="00320339"/>
    <w:rsid w:val="00320475"/>
    <w:rsid w:val="003206E4"/>
    <w:rsid w:val="00320B59"/>
    <w:rsid w:val="00321777"/>
    <w:rsid w:val="00321963"/>
    <w:rsid w:val="00322ECC"/>
    <w:rsid w:val="00323186"/>
    <w:rsid w:val="00323614"/>
    <w:rsid w:val="00323A70"/>
    <w:rsid w:val="0032555D"/>
    <w:rsid w:val="00327713"/>
    <w:rsid w:val="00327DBB"/>
    <w:rsid w:val="00327EF9"/>
    <w:rsid w:val="00330F21"/>
    <w:rsid w:val="00331DEE"/>
    <w:rsid w:val="00333292"/>
    <w:rsid w:val="00333491"/>
    <w:rsid w:val="00333CF0"/>
    <w:rsid w:val="00334920"/>
    <w:rsid w:val="00334A83"/>
    <w:rsid w:val="003358DE"/>
    <w:rsid w:val="00335E82"/>
    <w:rsid w:val="003369DF"/>
    <w:rsid w:val="00336AFF"/>
    <w:rsid w:val="00336B95"/>
    <w:rsid w:val="00336E03"/>
    <w:rsid w:val="00337FDA"/>
    <w:rsid w:val="00341144"/>
    <w:rsid w:val="00341B0D"/>
    <w:rsid w:val="00341E12"/>
    <w:rsid w:val="00341EB2"/>
    <w:rsid w:val="0034234B"/>
    <w:rsid w:val="00343BE9"/>
    <w:rsid w:val="00344FCD"/>
    <w:rsid w:val="00345FB3"/>
    <w:rsid w:val="0034626A"/>
    <w:rsid w:val="003475B3"/>
    <w:rsid w:val="00347996"/>
    <w:rsid w:val="00347C28"/>
    <w:rsid w:val="00347FD6"/>
    <w:rsid w:val="003500C9"/>
    <w:rsid w:val="00350410"/>
    <w:rsid w:val="00350664"/>
    <w:rsid w:val="00350BE2"/>
    <w:rsid w:val="00351211"/>
    <w:rsid w:val="00354125"/>
    <w:rsid w:val="003548DE"/>
    <w:rsid w:val="00354A5C"/>
    <w:rsid w:val="00354D35"/>
    <w:rsid w:val="003554A4"/>
    <w:rsid w:val="003557ED"/>
    <w:rsid w:val="00355D94"/>
    <w:rsid w:val="003562B1"/>
    <w:rsid w:val="003562B9"/>
    <w:rsid w:val="00356BF4"/>
    <w:rsid w:val="00357311"/>
    <w:rsid w:val="003577B5"/>
    <w:rsid w:val="003612B4"/>
    <w:rsid w:val="00361BC0"/>
    <w:rsid w:val="00362461"/>
    <w:rsid w:val="00363C56"/>
    <w:rsid w:val="00364005"/>
    <w:rsid w:val="00364324"/>
    <w:rsid w:val="003658E3"/>
    <w:rsid w:val="00365A26"/>
    <w:rsid w:val="00366237"/>
    <w:rsid w:val="0037061B"/>
    <w:rsid w:val="00370FDA"/>
    <w:rsid w:val="003715C6"/>
    <w:rsid w:val="00371705"/>
    <w:rsid w:val="00371814"/>
    <w:rsid w:val="00372A89"/>
    <w:rsid w:val="00373306"/>
    <w:rsid w:val="00373A0A"/>
    <w:rsid w:val="003756CD"/>
    <w:rsid w:val="00375DE2"/>
    <w:rsid w:val="00375ED3"/>
    <w:rsid w:val="00376276"/>
    <w:rsid w:val="003765E3"/>
    <w:rsid w:val="00376BFF"/>
    <w:rsid w:val="003775F8"/>
    <w:rsid w:val="00380BE7"/>
    <w:rsid w:val="00380FFC"/>
    <w:rsid w:val="00381348"/>
    <w:rsid w:val="00381474"/>
    <w:rsid w:val="003817D9"/>
    <w:rsid w:val="0038230B"/>
    <w:rsid w:val="00382327"/>
    <w:rsid w:val="00383063"/>
    <w:rsid w:val="00383914"/>
    <w:rsid w:val="00384662"/>
    <w:rsid w:val="003849AA"/>
    <w:rsid w:val="00386BD6"/>
    <w:rsid w:val="003873B5"/>
    <w:rsid w:val="00387BA9"/>
    <w:rsid w:val="0039052E"/>
    <w:rsid w:val="0039068F"/>
    <w:rsid w:val="00390696"/>
    <w:rsid w:val="0039178F"/>
    <w:rsid w:val="00391B9F"/>
    <w:rsid w:val="00392135"/>
    <w:rsid w:val="003931CB"/>
    <w:rsid w:val="00393BC8"/>
    <w:rsid w:val="003942D0"/>
    <w:rsid w:val="0039461A"/>
    <w:rsid w:val="00394B72"/>
    <w:rsid w:val="003977EC"/>
    <w:rsid w:val="00397DD4"/>
    <w:rsid w:val="003A0FBA"/>
    <w:rsid w:val="003A1914"/>
    <w:rsid w:val="003A2857"/>
    <w:rsid w:val="003A44F8"/>
    <w:rsid w:val="003A45A0"/>
    <w:rsid w:val="003A4E08"/>
    <w:rsid w:val="003A50B9"/>
    <w:rsid w:val="003A55AF"/>
    <w:rsid w:val="003A5FBD"/>
    <w:rsid w:val="003B02A0"/>
    <w:rsid w:val="003B0675"/>
    <w:rsid w:val="003B1052"/>
    <w:rsid w:val="003B1095"/>
    <w:rsid w:val="003B124E"/>
    <w:rsid w:val="003B1F6F"/>
    <w:rsid w:val="003B2D5D"/>
    <w:rsid w:val="003B5CEA"/>
    <w:rsid w:val="003B6CD2"/>
    <w:rsid w:val="003B74C7"/>
    <w:rsid w:val="003B7AD4"/>
    <w:rsid w:val="003B7BC2"/>
    <w:rsid w:val="003C0F5C"/>
    <w:rsid w:val="003C1686"/>
    <w:rsid w:val="003C20F3"/>
    <w:rsid w:val="003C262E"/>
    <w:rsid w:val="003C2EF7"/>
    <w:rsid w:val="003C556E"/>
    <w:rsid w:val="003C578F"/>
    <w:rsid w:val="003C76E3"/>
    <w:rsid w:val="003C784B"/>
    <w:rsid w:val="003D0E99"/>
    <w:rsid w:val="003D12ED"/>
    <w:rsid w:val="003D13A1"/>
    <w:rsid w:val="003D13F6"/>
    <w:rsid w:val="003D19B0"/>
    <w:rsid w:val="003D2682"/>
    <w:rsid w:val="003D33DE"/>
    <w:rsid w:val="003D3F4B"/>
    <w:rsid w:val="003D4211"/>
    <w:rsid w:val="003D4D0B"/>
    <w:rsid w:val="003D50D2"/>
    <w:rsid w:val="003D58C6"/>
    <w:rsid w:val="003D6E58"/>
    <w:rsid w:val="003D6FDE"/>
    <w:rsid w:val="003D7574"/>
    <w:rsid w:val="003E0A03"/>
    <w:rsid w:val="003E0FFD"/>
    <w:rsid w:val="003E109C"/>
    <w:rsid w:val="003E11AB"/>
    <w:rsid w:val="003E1D93"/>
    <w:rsid w:val="003E2177"/>
    <w:rsid w:val="003E22AF"/>
    <w:rsid w:val="003E248C"/>
    <w:rsid w:val="003E2D75"/>
    <w:rsid w:val="003E3445"/>
    <w:rsid w:val="003E3952"/>
    <w:rsid w:val="003E3F63"/>
    <w:rsid w:val="003E46A7"/>
    <w:rsid w:val="003E476D"/>
    <w:rsid w:val="003E4B51"/>
    <w:rsid w:val="003E4B85"/>
    <w:rsid w:val="003E669F"/>
    <w:rsid w:val="003F13F7"/>
    <w:rsid w:val="003F1E34"/>
    <w:rsid w:val="003F2FEB"/>
    <w:rsid w:val="003F4164"/>
    <w:rsid w:val="003F567C"/>
    <w:rsid w:val="003F61F1"/>
    <w:rsid w:val="003F7A8B"/>
    <w:rsid w:val="00400F07"/>
    <w:rsid w:val="0040169E"/>
    <w:rsid w:val="00402077"/>
    <w:rsid w:val="00402370"/>
    <w:rsid w:val="0040250F"/>
    <w:rsid w:val="00404027"/>
    <w:rsid w:val="00404082"/>
    <w:rsid w:val="0040427B"/>
    <w:rsid w:val="0040544E"/>
    <w:rsid w:val="0040552B"/>
    <w:rsid w:val="00405933"/>
    <w:rsid w:val="00405D08"/>
    <w:rsid w:val="0040617F"/>
    <w:rsid w:val="00406E82"/>
    <w:rsid w:val="00407BA1"/>
    <w:rsid w:val="00407BA5"/>
    <w:rsid w:val="00407F4F"/>
    <w:rsid w:val="0041023B"/>
    <w:rsid w:val="0041032D"/>
    <w:rsid w:val="00410556"/>
    <w:rsid w:val="0041102C"/>
    <w:rsid w:val="00411C3B"/>
    <w:rsid w:val="00412330"/>
    <w:rsid w:val="00412EB2"/>
    <w:rsid w:val="00413794"/>
    <w:rsid w:val="00413BBB"/>
    <w:rsid w:val="0041549C"/>
    <w:rsid w:val="00415F01"/>
    <w:rsid w:val="00415FF8"/>
    <w:rsid w:val="004162E7"/>
    <w:rsid w:val="0041665F"/>
    <w:rsid w:val="004173A6"/>
    <w:rsid w:val="00420066"/>
    <w:rsid w:val="00420246"/>
    <w:rsid w:val="0042148F"/>
    <w:rsid w:val="0042365D"/>
    <w:rsid w:val="00423CEA"/>
    <w:rsid w:val="00424097"/>
    <w:rsid w:val="004241F4"/>
    <w:rsid w:val="00424662"/>
    <w:rsid w:val="004253D0"/>
    <w:rsid w:val="00425F1D"/>
    <w:rsid w:val="00426A70"/>
    <w:rsid w:val="00426D16"/>
    <w:rsid w:val="0042733D"/>
    <w:rsid w:val="00427B53"/>
    <w:rsid w:val="00435AD0"/>
    <w:rsid w:val="00435BB6"/>
    <w:rsid w:val="00435BE7"/>
    <w:rsid w:val="004371D4"/>
    <w:rsid w:val="00437922"/>
    <w:rsid w:val="00437CD2"/>
    <w:rsid w:val="00440360"/>
    <w:rsid w:val="00440DAE"/>
    <w:rsid w:val="0044147C"/>
    <w:rsid w:val="004415F3"/>
    <w:rsid w:val="00441C2A"/>
    <w:rsid w:val="00441DB6"/>
    <w:rsid w:val="00442DA1"/>
    <w:rsid w:val="00443537"/>
    <w:rsid w:val="00443583"/>
    <w:rsid w:val="00443A12"/>
    <w:rsid w:val="00444104"/>
    <w:rsid w:val="00444369"/>
    <w:rsid w:val="004444A5"/>
    <w:rsid w:val="00445825"/>
    <w:rsid w:val="00445C51"/>
    <w:rsid w:val="0044679D"/>
    <w:rsid w:val="00446B1D"/>
    <w:rsid w:val="00446DCC"/>
    <w:rsid w:val="00447C85"/>
    <w:rsid w:val="00450030"/>
    <w:rsid w:val="00450EB0"/>
    <w:rsid w:val="00451337"/>
    <w:rsid w:val="004515D7"/>
    <w:rsid w:val="004518AB"/>
    <w:rsid w:val="00452773"/>
    <w:rsid w:val="00453B7A"/>
    <w:rsid w:val="00454176"/>
    <w:rsid w:val="00454C18"/>
    <w:rsid w:val="00457062"/>
    <w:rsid w:val="0046196E"/>
    <w:rsid w:val="00462009"/>
    <w:rsid w:val="004621C6"/>
    <w:rsid w:val="004632F2"/>
    <w:rsid w:val="0046383B"/>
    <w:rsid w:val="004645A0"/>
    <w:rsid w:val="00465C5F"/>
    <w:rsid w:val="004675BF"/>
    <w:rsid w:val="00471382"/>
    <w:rsid w:val="004713A1"/>
    <w:rsid w:val="004723B2"/>
    <w:rsid w:val="004726AC"/>
    <w:rsid w:val="00473E7B"/>
    <w:rsid w:val="00475305"/>
    <w:rsid w:val="00476214"/>
    <w:rsid w:val="0047632B"/>
    <w:rsid w:val="004764AC"/>
    <w:rsid w:val="0047730E"/>
    <w:rsid w:val="00477438"/>
    <w:rsid w:val="00480B5E"/>
    <w:rsid w:val="00481653"/>
    <w:rsid w:val="004824AF"/>
    <w:rsid w:val="00483055"/>
    <w:rsid w:val="00483386"/>
    <w:rsid w:val="0048468B"/>
    <w:rsid w:val="004851D7"/>
    <w:rsid w:val="00485953"/>
    <w:rsid w:val="00486594"/>
    <w:rsid w:val="004874F9"/>
    <w:rsid w:val="00490FC4"/>
    <w:rsid w:val="00492DA9"/>
    <w:rsid w:val="00493231"/>
    <w:rsid w:val="00493274"/>
    <w:rsid w:val="00493626"/>
    <w:rsid w:val="004936CF"/>
    <w:rsid w:val="004939E7"/>
    <w:rsid w:val="00494841"/>
    <w:rsid w:val="00495E42"/>
    <w:rsid w:val="00496ACB"/>
    <w:rsid w:val="00497478"/>
    <w:rsid w:val="00497AB9"/>
    <w:rsid w:val="004A0283"/>
    <w:rsid w:val="004A07D2"/>
    <w:rsid w:val="004A0B87"/>
    <w:rsid w:val="004A1403"/>
    <w:rsid w:val="004A1CC9"/>
    <w:rsid w:val="004A2E4A"/>
    <w:rsid w:val="004A3414"/>
    <w:rsid w:val="004A3834"/>
    <w:rsid w:val="004A3C23"/>
    <w:rsid w:val="004A3E97"/>
    <w:rsid w:val="004A412A"/>
    <w:rsid w:val="004A4F16"/>
    <w:rsid w:val="004A62AB"/>
    <w:rsid w:val="004A6723"/>
    <w:rsid w:val="004A6780"/>
    <w:rsid w:val="004A6CAE"/>
    <w:rsid w:val="004A7E41"/>
    <w:rsid w:val="004B0056"/>
    <w:rsid w:val="004B0472"/>
    <w:rsid w:val="004B172B"/>
    <w:rsid w:val="004B3592"/>
    <w:rsid w:val="004B35D2"/>
    <w:rsid w:val="004B3FA4"/>
    <w:rsid w:val="004B47F5"/>
    <w:rsid w:val="004B4909"/>
    <w:rsid w:val="004B639A"/>
    <w:rsid w:val="004B6A4D"/>
    <w:rsid w:val="004B6E77"/>
    <w:rsid w:val="004B7411"/>
    <w:rsid w:val="004C0129"/>
    <w:rsid w:val="004C1267"/>
    <w:rsid w:val="004C12E7"/>
    <w:rsid w:val="004C1947"/>
    <w:rsid w:val="004C21E7"/>
    <w:rsid w:val="004C23A8"/>
    <w:rsid w:val="004C357F"/>
    <w:rsid w:val="004C3A6A"/>
    <w:rsid w:val="004C5506"/>
    <w:rsid w:val="004D01B6"/>
    <w:rsid w:val="004D0214"/>
    <w:rsid w:val="004D156B"/>
    <w:rsid w:val="004D2E36"/>
    <w:rsid w:val="004D3290"/>
    <w:rsid w:val="004D3C52"/>
    <w:rsid w:val="004D4E14"/>
    <w:rsid w:val="004D5668"/>
    <w:rsid w:val="004D5B7F"/>
    <w:rsid w:val="004D648B"/>
    <w:rsid w:val="004D71DB"/>
    <w:rsid w:val="004D79F0"/>
    <w:rsid w:val="004E0D28"/>
    <w:rsid w:val="004E167A"/>
    <w:rsid w:val="004E28F5"/>
    <w:rsid w:val="004E4689"/>
    <w:rsid w:val="004E5090"/>
    <w:rsid w:val="004E5566"/>
    <w:rsid w:val="004E75C6"/>
    <w:rsid w:val="004E7AC3"/>
    <w:rsid w:val="004F003A"/>
    <w:rsid w:val="004F02EB"/>
    <w:rsid w:val="004F04B9"/>
    <w:rsid w:val="004F1DF3"/>
    <w:rsid w:val="004F49E5"/>
    <w:rsid w:val="004F6E2C"/>
    <w:rsid w:val="00500FDD"/>
    <w:rsid w:val="005016B3"/>
    <w:rsid w:val="005018EE"/>
    <w:rsid w:val="00502978"/>
    <w:rsid w:val="00504349"/>
    <w:rsid w:val="00505EBD"/>
    <w:rsid w:val="00505EC7"/>
    <w:rsid w:val="0050619E"/>
    <w:rsid w:val="005071E2"/>
    <w:rsid w:val="00507510"/>
    <w:rsid w:val="005078E2"/>
    <w:rsid w:val="005103E3"/>
    <w:rsid w:val="00510EFB"/>
    <w:rsid w:val="005112C1"/>
    <w:rsid w:val="00511760"/>
    <w:rsid w:val="0051196E"/>
    <w:rsid w:val="00511A2B"/>
    <w:rsid w:val="00511D5F"/>
    <w:rsid w:val="00511E5D"/>
    <w:rsid w:val="00511EA3"/>
    <w:rsid w:val="005123CD"/>
    <w:rsid w:val="0051324D"/>
    <w:rsid w:val="0051426B"/>
    <w:rsid w:val="0051743B"/>
    <w:rsid w:val="005209B6"/>
    <w:rsid w:val="005222FE"/>
    <w:rsid w:val="0052263C"/>
    <w:rsid w:val="00523128"/>
    <w:rsid w:val="00524545"/>
    <w:rsid w:val="005245AA"/>
    <w:rsid w:val="00524A10"/>
    <w:rsid w:val="005257FC"/>
    <w:rsid w:val="005273E9"/>
    <w:rsid w:val="0052DC8D"/>
    <w:rsid w:val="0053057D"/>
    <w:rsid w:val="00531032"/>
    <w:rsid w:val="00531E3D"/>
    <w:rsid w:val="00531EBA"/>
    <w:rsid w:val="00532D66"/>
    <w:rsid w:val="0053431A"/>
    <w:rsid w:val="005348E4"/>
    <w:rsid w:val="00534ED4"/>
    <w:rsid w:val="005363AD"/>
    <w:rsid w:val="005369C1"/>
    <w:rsid w:val="00536EB7"/>
    <w:rsid w:val="0053710B"/>
    <w:rsid w:val="0053773D"/>
    <w:rsid w:val="005378AF"/>
    <w:rsid w:val="00537FCB"/>
    <w:rsid w:val="0054004F"/>
    <w:rsid w:val="00540866"/>
    <w:rsid w:val="00541B07"/>
    <w:rsid w:val="00541E59"/>
    <w:rsid w:val="005422BE"/>
    <w:rsid w:val="0054330A"/>
    <w:rsid w:val="00543A29"/>
    <w:rsid w:val="00543A31"/>
    <w:rsid w:val="00543AE6"/>
    <w:rsid w:val="005447F3"/>
    <w:rsid w:val="00544A52"/>
    <w:rsid w:val="00545A16"/>
    <w:rsid w:val="0054711C"/>
    <w:rsid w:val="00547496"/>
    <w:rsid w:val="0054759C"/>
    <w:rsid w:val="00550B7B"/>
    <w:rsid w:val="00551A22"/>
    <w:rsid w:val="00552063"/>
    <w:rsid w:val="00552309"/>
    <w:rsid w:val="00552540"/>
    <w:rsid w:val="00554AC6"/>
    <w:rsid w:val="00554CD7"/>
    <w:rsid w:val="005564AF"/>
    <w:rsid w:val="00557B2C"/>
    <w:rsid w:val="00557D94"/>
    <w:rsid w:val="005600F4"/>
    <w:rsid w:val="00560302"/>
    <w:rsid w:val="00560890"/>
    <w:rsid w:val="00560A47"/>
    <w:rsid w:val="00560CAB"/>
    <w:rsid w:val="00561807"/>
    <w:rsid w:val="00561FD0"/>
    <w:rsid w:val="00562A58"/>
    <w:rsid w:val="00562F65"/>
    <w:rsid w:val="0056476D"/>
    <w:rsid w:val="005649BE"/>
    <w:rsid w:val="0056570D"/>
    <w:rsid w:val="005657F8"/>
    <w:rsid w:val="00565842"/>
    <w:rsid w:val="00565B03"/>
    <w:rsid w:val="0056607D"/>
    <w:rsid w:val="005662F6"/>
    <w:rsid w:val="00566EFD"/>
    <w:rsid w:val="005677A5"/>
    <w:rsid w:val="00567955"/>
    <w:rsid w:val="00567B74"/>
    <w:rsid w:val="0057078B"/>
    <w:rsid w:val="00570CBF"/>
    <w:rsid w:val="00570E88"/>
    <w:rsid w:val="00574075"/>
    <w:rsid w:val="0057524D"/>
    <w:rsid w:val="0057697C"/>
    <w:rsid w:val="00576C95"/>
    <w:rsid w:val="005779A6"/>
    <w:rsid w:val="00580E40"/>
    <w:rsid w:val="00581CAF"/>
    <w:rsid w:val="00581D7B"/>
    <w:rsid w:val="00582119"/>
    <w:rsid w:val="00582D64"/>
    <w:rsid w:val="00583C2A"/>
    <w:rsid w:val="00583EF3"/>
    <w:rsid w:val="00585459"/>
    <w:rsid w:val="00585799"/>
    <w:rsid w:val="005871B7"/>
    <w:rsid w:val="0058752C"/>
    <w:rsid w:val="005928FF"/>
    <w:rsid w:val="00592F35"/>
    <w:rsid w:val="00593C0F"/>
    <w:rsid w:val="0059402D"/>
    <w:rsid w:val="00594519"/>
    <w:rsid w:val="00594731"/>
    <w:rsid w:val="00594801"/>
    <w:rsid w:val="00594DB2"/>
    <w:rsid w:val="00596B05"/>
    <w:rsid w:val="005973E8"/>
    <w:rsid w:val="00597A9A"/>
    <w:rsid w:val="00597B00"/>
    <w:rsid w:val="00597F72"/>
    <w:rsid w:val="005A14E0"/>
    <w:rsid w:val="005A1B2B"/>
    <w:rsid w:val="005A1D62"/>
    <w:rsid w:val="005A230E"/>
    <w:rsid w:val="005A3874"/>
    <w:rsid w:val="005A3FE9"/>
    <w:rsid w:val="005A67C5"/>
    <w:rsid w:val="005B0505"/>
    <w:rsid w:val="005B0624"/>
    <w:rsid w:val="005B218A"/>
    <w:rsid w:val="005B3E61"/>
    <w:rsid w:val="005B43CC"/>
    <w:rsid w:val="005B48D9"/>
    <w:rsid w:val="005B4BC3"/>
    <w:rsid w:val="005B4EF9"/>
    <w:rsid w:val="005B4FE7"/>
    <w:rsid w:val="005B515B"/>
    <w:rsid w:val="005B5C70"/>
    <w:rsid w:val="005B64EE"/>
    <w:rsid w:val="005C0037"/>
    <w:rsid w:val="005C00FF"/>
    <w:rsid w:val="005C056D"/>
    <w:rsid w:val="005C0986"/>
    <w:rsid w:val="005C0CF8"/>
    <w:rsid w:val="005C0FCB"/>
    <w:rsid w:val="005C13CD"/>
    <w:rsid w:val="005C141A"/>
    <w:rsid w:val="005C2454"/>
    <w:rsid w:val="005C309E"/>
    <w:rsid w:val="005C3B46"/>
    <w:rsid w:val="005C4734"/>
    <w:rsid w:val="005C4D6E"/>
    <w:rsid w:val="005C4F03"/>
    <w:rsid w:val="005C53A4"/>
    <w:rsid w:val="005C55C8"/>
    <w:rsid w:val="005C5B81"/>
    <w:rsid w:val="005C717A"/>
    <w:rsid w:val="005C7228"/>
    <w:rsid w:val="005C76A0"/>
    <w:rsid w:val="005D0F9B"/>
    <w:rsid w:val="005D1133"/>
    <w:rsid w:val="005D14FB"/>
    <w:rsid w:val="005D1FEE"/>
    <w:rsid w:val="005D2800"/>
    <w:rsid w:val="005D35BC"/>
    <w:rsid w:val="005D48FB"/>
    <w:rsid w:val="005D51D3"/>
    <w:rsid w:val="005D5687"/>
    <w:rsid w:val="005D59C8"/>
    <w:rsid w:val="005D6521"/>
    <w:rsid w:val="005D6655"/>
    <w:rsid w:val="005D6801"/>
    <w:rsid w:val="005D6B6E"/>
    <w:rsid w:val="005D6F4A"/>
    <w:rsid w:val="005D7EA4"/>
    <w:rsid w:val="005E0236"/>
    <w:rsid w:val="005E03B5"/>
    <w:rsid w:val="005E091B"/>
    <w:rsid w:val="005E1257"/>
    <w:rsid w:val="005E284F"/>
    <w:rsid w:val="005E37E4"/>
    <w:rsid w:val="005E5714"/>
    <w:rsid w:val="005E5BF9"/>
    <w:rsid w:val="005E66E4"/>
    <w:rsid w:val="005E6A0E"/>
    <w:rsid w:val="005E79C8"/>
    <w:rsid w:val="005F1D51"/>
    <w:rsid w:val="005F28E3"/>
    <w:rsid w:val="005F2945"/>
    <w:rsid w:val="005F2EF8"/>
    <w:rsid w:val="005F35B5"/>
    <w:rsid w:val="005F36B0"/>
    <w:rsid w:val="005F36DF"/>
    <w:rsid w:val="005F39E2"/>
    <w:rsid w:val="005F4A9E"/>
    <w:rsid w:val="005F4ED4"/>
    <w:rsid w:val="005F55B3"/>
    <w:rsid w:val="005F560E"/>
    <w:rsid w:val="005F5DC0"/>
    <w:rsid w:val="005F5DDD"/>
    <w:rsid w:val="005F6969"/>
    <w:rsid w:val="005F6F37"/>
    <w:rsid w:val="005F72AA"/>
    <w:rsid w:val="005F7833"/>
    <w:rsid w:val="006001F1"/>
    <w:rsid w:val="0060078C"/>
    <w:rsid w:val="00600D19"/>
    <w:rsid w:val="00600DDA"/>
    <w:rsid w:val="006014DA"/>
    <w:rsid w:val="0060218B"/>
    <w:rsid w:val="00602939"/>
    <w:rsid w:val="00602C00"/>
    <w:rsid w:val="00603AD1"/>
    <w:rsid w:val="00604116"/>
    <w:rsid w:val="00604838"/>
    <w:rsid w:val="00605064"/>
    <w:rsid w:val="006054DB"/>
    <w:rsid w:val="00605BB2"/>
    <w:rsid w:val="0060607F"/>
    <w:rsid w:val="0060648B"/>
    <w:rsid w:val="00606D03"/>
    <w:rsid w:val="00607184"/>
    <w:rsid w:val="00607558"/>
    <w:rsid w:val="00610424"/>
    <w:rsid w:val="00610AF2"/>
    <w:rsid w:val="00610BF4"/>
    <w:rsid w:val="00610DCE"/>
    <w:rsid w:val="0061112B"/>
    <w:rsid w:val="00611227"/>
    <w:rsid w:val="006114DA"/>
    <w:rsid w:val="00611C05"/>
    <w:rsid w:val="00612DEF"/>
    <w:rsid w:val="006135EA"/>
    <w:rsid w:val="00615376"/>
    <w:rsid w:val="0061559A"/>
    <w:rsid w:val="006168EA"/>
    <w:rsid w:val="00616A5C"/>
    <w:rsid w:val="00617542"/>
    <w:rsid w:val="00617607"/>
    <w:rsid w:val="006207F2"/>
    <w:rsid w:val="00621327"/>
    <w:rsid w:val="006232E0"/>
    <w:rsid w:val="00624335"/>
    <w:rsid w:val="00625055"/>
    <w:rsid w:val="006254B5"/>
    <w:rsid w:val="006257DF"/>
    <w:rsid w:val="00625FC2"/>
    <w:rsid w:val="00627977"/>
    <w:rsid w:val="00630883"/>
    <w:rsid w:val="00631C0F"/>
    <w:rsid w:val="00632395"/>
    <w:rsid w:val="00632E35"/>
    <w:rsid w:val="00633074"/>
    <w:rsid w:val="006334E0"/>
    <w:rsid w:val="00633BF6"/>
    <w:rsid w:val="006342F6"/>
    <w:rsid w:val="006353B9"/>
    <w:rsid w:val="00635D4D"/>
    <w:rsid w:val="0064053D"/>
    <w:rsid w:val="00642800"/>
    <w:rsid w:val="0064302F"/>
    <w:rsid w:val="006437F8"/>
    <w:rsid w:val="0064443D"/>
    <w:rsid w:val="00644B46"/>
    <w:rsid w:val="00645A65"/>
    <w:rsid w:val="00646A6E"/>
    <w:rsid w:val="00647DC3"/>
    <w:rsid w:val="00647E2B"/>
    <w:rsid w:val="00647FC2"/>
    <w:rsid w:val="00650894"/>
    <w:rsid w:val="00651B59"/>
    <w:rsid w:val="00652C1B"/>
    <w:rsid w:val="0065388D"/>
    <w:rsid w:val="00653C96"/>
    <w:rsid w:val="00653CC7"/>
    <w:rsid w:val="00654383"/>
    <w:rsid w:val="006545CC"/>
    <w:rsid w:val="00654BE0"/>
    <w:rsid w:val="006552D5"/>
    <w:rsid w:val="006556BC"/>
    <w:rsid w:val="006562BE"/>
    <w:rsid w:val="0065718E"/>
    <w:rsid w:val="00657EA8"/>
    <w:rsid w:val="00660CA3"/>
    <w:rsid w:val="006612AD"/>
    <w:rsid w:val="00661835"/>
    <w:rsid w:val="00661DB4"/>
    <w:rsid w:val="006620B5"/>
    <w:rsid w:val="00663C13"/>
    <w:rsid w:val="0066493E"/>
    <w:rsid w:val="00665AF1"/>
    <w:rsid w:val="00667214"/>
    <w:rsid w:val="006679ED"/>
    <w:rsid w:val="0067016B"/>
    <w:rsid w:val="00672058"/>
    <w:rsid w:val="00673508"/>
    <w:rsid w:val="00673FA0"/>
    <w:rsid w:val="00674864"/>
    <w:rsid w:val="00674AD2"/>
    <w:rsid w:val="00674BF5"/>
    <w:rsid w:val="0067590D"/>
    <w:rsid w:val="0067621B"/>
    <w:rsid w:val="00676772"/>
    <w:rsid w:val="00676900"/>
    <w:rsid w:val="00676CA6"/>
    <w:rsid w:val="006771E8"/>
    <w:rsid w:val="00677695"/>
    <w:rsid w:val="00677AFE"/>
    <w:rsid w:val="00677D15"/>
    <w:rsid w:val="00677E81"/>
    <w:rsid w:val="00680DD5"/>
    <w:rsid w:val="00681E78"/>
    <w:rsid w:val="00681E8E"/>
    <w:rsid w:val="00682427"/>
    <w:rsid w:val="006829F5"/>
    <w:rsid w:val="00682F38"/>
    <w:rsid w:val="00682F71"/>
    <w:rsid w:val="006834D5"/>
    <w:rsid w:val="006836E1"/>
    <w:rsid w:val="00684772"/>
    <w:rsid w:val="006848C5"/>
    <w:rsid w:val="0068677B"/>
    <w:rsid w:val="00686BFA"/>
    <w:rsid w:val="006870B6"/>
    <w:rsid w:val="00687A03"/>
    <w:rsid w:val="00687C34"/>
    <w:rsid w:val="006908B0"/>
    <w:rsid w:val="00691ACE"/>
    <w:rsid w:val="00692CCB"/>
    <w:rsid w:val="006945CA"/>
    <w:rsid w:val="00694DE7"/>
    <w:rsid w:val="006967E4"/>
    <w:rsid w:val="00696F3C"/>
    <w:rsid w:val="006972FF"/>
    <w:rsid w:val="006A12E1"/>
    <w:rsid w:val="006A2383"/>
    <w:rsid w:val="006A2387"/>
    <w:rsid w:val="006A2553"/>
    <w:rsid w:val="006A3FF4"/>
    <w:rsid w:val="006A4728"/>
    <w:rsid w:val="006A56DD"/>
    <w:rsid w:val="006A57DE"/>
    <w:rsid w:val="006A7331"/>
    <w:rsid w:val="006B082A"/>
    <w:rsid w:val="006B0F9F"/>
    <w:rsid w:val="006B186C"/>
    <w:rsid w:val="006B222F"/>
    <w:rsid w:val="006B2E43"/>
    <w:rsid w:val="006B2E4C"/>
    <w:rsid w:val="006B35FB"/>
    <w:rsid w:val="006B3C10"/>
    <w:rsid w:val="006B433A"/>
    <w:rsid w:val="006B4B2A"/>
    <w:rsid w:val="006B4DF5"/>
    <w:rsid w:val="006B552B"/>
    <w:rsid w:val="006B5C3B"/>
    <w:rsid w:val="006B63C0"/>
    <w:rsid w:val="006B63C1"/>
    <w:rsid w:val="006B668A"/>
    <w:rsid w:val="006B6B08"/>
    <w:rsid w:val="006B6EA2"/>
    <w:rsid w:val="006B70F0"/>
    <w:rsid w:val="006B71F6"/>
    <w:rsid w:val="006B778D"/>
    <w:rsid w:val="006B7F08"/>
    <w:rsid w:val="006C0588"/>
    <w:rsid w:val="006C09C9"/>
    <w:rsid w:val="006C150E"/>
    <w:rsid w:val="006C1FA9"/>
    <w:rsid w:val="006C2629"/>
    <w:rsid w:val="006C3CE4"/>
    <w:rsid w:val="006C4747"/>
    <w:rsid w:val="006C4764"/>
    <w:rsid w:val="006C49E5"/>
    <w:rsid w:val="006C51FC"/>
    <w:rsid w:val="006C5256"/>
    <w:rsid w:val="006C5545"/>
    <w:rsid w:val="006C6BC6"/>
    <w:rsid w:val="006C6EDC"/>
    <w:rsid w:val="006C702D"/>
    <w:rsid w:val="006C7850"/>
    <w:rsid w:val="006D0B7F"/>
    <w:rsid w:val="006D1A0D"/>
    <w:rsid w:val="006D20E3"/>
    <w:rsid w:val="006D5D8D"/>
    <w:rsid w:val="006D6054"/>
    <w:rsid w:val="006E0A12"/>
    <w:rsid w:val="006E1685"/>
    <w:rsid w:val="006E2836"/>
    <w:rsid w:val="006E3570"/>
    <w:rsid w:val="006E4111"/>
    <w:rsid w:val="006E4D59"/>
    <w:rsid w:val="006E5647"/>
    <w:rsid w:val="006E5EE5"/>
    <w:rsid w:val="006E6CE9"/>
    <w:rsid w:val="006E736F"/>
    <w:rsid w:val="006E7808"/>
    <w:rsid w:val="006F0147"/>
    <w:rsid w:val="006F0AEF"/>
    <w:rsid w:val="006F0AF7"/>
    <w:rsid w:val="006F0D8E"/>
    <w:rsid w:val="006F339F"/>
    <w:rsid w:val="006F3576"/>
    <w:rsid w:val="006F4543"/>
    <w:rsid w:val="006F51E0"/>
    <w:rsid w:val="006F5714"/>
    <w:rsid w:val="006F5914"/>
    <w:rsid w:val="006F65C5"/>
    <w:rsid w:val="006F719B"/>
    <w:rsid w:val="006F743C"/>
    <w:rsid w:val="006F76DE"/>
    <w:rsid w:val="00700D9E"/>
    <w:rsid w:val="00701599"/>
    <w:rsid w:val="00701850"/>
    <w:rsid w:val="00702122"/>
    <w:rsid w:val="00702508"/>
    <w:rsid w:val="007032DC"/>
    <w:rsid w:val="0070330B"/>
    <w:rsid w:val="00703580"/>
    <w:rsid w:val="00704697"/>
    <w:rsid w:val="007049F1"/>
    <w:rsid w:val="00704E7F"/>
    <w:rsid w:val="00705416"/>
    <w:rsid w:val="007061C2"/>
    <w:rsid w:val="00706530"/>
    <w:rsid w:val="00707C19"/>
    <w:rsid w:val="00710111"/>
    <w:rsid w:val="00710241"/>
    <w:rsid w:val="00711182"/>
    <w:rsid w:val="007113D5"/>
    <w:rsid w:val="00712262"/>
    <w:rsid w:val="007145CE"/>
    <w:rsid w:val="007145E8"/>
    <w:rsid w:val="00715036"/>
    <w:rsid w:val="00715054"/>
    <w:rsid w:val="007161A1"/>
    <w:rsid w:val="00716237"/>
    <w:rsid w:val="00717212"/>
    <w:rsid w:val="00720F77"/>
    <w:rsid w:val="007228FA"/>
    <w:rsid w:val="00723046"/>
    <w:rsid w:val="00723172"/>
    <w:rsid w:val="00723D1F"/>
    <w:rsid w:val="00723F5B"/>
    <w:rsid w:val="007248E1"/>
    <w:rsid w:val="00724FFA"/>
    <w:rsid w:val="00725108"/>
    <w:rsid w:val="007256C7"/>
    <w:rsid w:val="00730529"/>
    <w:rsid w:val="007307DF"/>
    <w:rsid w:val="0073082F"/>
    <w:rsid w:val="00731028"/>
    <w:rsid w:val="0073147E"/>
    <w:rsid w:val="007315FA"/>
    <w:rsid w:val="007336D9"/>
    <w:rsid w:val="00733FEC"/>
    <w:rsid w:val="007342D1"/>
    <w:rsid w:val="007348CF"/>
    <w:rsid w:val="00734AC8"/>
    <w:rsid w:val="00735113"/>
    <w:rsid w:val="00736FDD"/>
    <w:rsid w:val="007374AA"/>
    <w:rsid w:val="007378FE"/>
    <w:rsid w:val="00737A86"/>
    <w:rsid w:val="007407F8"/>
    <w:rsid w:val="00740A7C"/>
    <w:rsid w:val="007410CC"/>
    <w:rsid w:val="0074135E"/>
    <w:rsid w:val="00741C2B"/>
    <w:rsid w:val="00742D39"/>
    <w:rsid w:val="007433FD"/>
    <w:rsid w:val="0074357F"/>
    <w:rsid w:val="00744642"/>
    <w:rsid w:val="007449B2"/>
    <w:rsid w:val="00744A70"/>
    <w:rsid w:val="007450AB"/>
    <w:rsid w:val="007502A9"/>
    <w:rsid w:val="00750975"/>
    <w:rsid w:val="00750BE8"/>
    <w:rsid w:val="00750FCB"/>
    <w:rsid w:val="00754605"/>
    <w:rsid w:val="00754789"/>
    <w:rsid w:val="00755543"/>
    <w:rsid w:val="00756B19"/>
    <w:rsid w:val="00756EE0"/>
    <w:rsid w:val="0075767B"/>
    <w:rsid w:val="00757950"/>
    <w:rsid w:val="007579DA"/>
    <w:rsid w:val="00757AB6"/>
    <w:rsid w:val="007607D9"/>
    <w:rsid w:val="007611EB"/>
    <w:rsid w:val="00763065"/>
    <w:rsid w:val="0076376F"/>
    <w:rsid w:val="00763904"/>
    <w:rsid w:val="0076418B"/>
    <w:rsid w:val="00764265"/>
    <w:rsid w:val="007652CF"/>
    <w:rsid w:val="00765CD5"/>
    <w:rsid w:val="00766ABC"/>
    <w:rsid w:val="00766F0D"/>
    <w:rsid w:val="0076702A"/>
    <w:rsid w:val="00767146"/>
    <w:rsid w:val="007704B4"/>
    <w:rsid w:val="007704EA"/>
    <w:rsid w:val="00770E42"/>
    <w:rsid w:val="0077107C"/>
    <w:rsid w:val="00771355"/>
    <w:rsid w:val="007714CB"/>
    <w:rsid w:val="00773EA9"/>
    <w:rsid w:val="00774ADB"/>
    <w:rsid w:val="00774D03"/>
    <w:rsid w:val="0077627C"/>
    <w:rsid w:val="007767D8"/>
    <w:rsid w:val="00776F9B"/>
    <w:rsid w:val="0077751A"/>
    <w:rsid w:val="0077788B"/>
    <w:rsid w:val="007778C4"/>
    <w:rsid w:val="00780081"/>
    <w:rsid w:val="007802BA"/>
    <w:rsid w:val="00780361"/>
    <w:rsid w:val="00780A88"/>
    <w:rsid w:val="00780C16"/>
    <w:rsid w:val="007814A4"/>
    <w:rsid w:val="00781D44"/>
    <w:rsid w:val="0078261D"/>
    <w:rsid w:val="007828AA"/>
    <w:rsid w:val="00782CD0"/>
    <w:rsid w:val="00783335"/>
    <w:rsid w:val="0078337D"/>
    <w:rsid w:val="00783516"/>
    <w:rsid w:val="007835AC"/>
    <w:rsid w:val="00783FE9"/>
    <w:rsid w:val="007850A6"/>
    <w:rsid w:val="0078511F"/>
    <w:rsid w:val="00787A5D"/>
    <w:rsid w:val="00790B40"/>
    <w:rsid w:val="007914E5"/>
    <w:rsid w:val="007916AC"/>
    <w:rsid w:val="007916B4"/>
    <w:rsid w:val="00792F72"/>
    <w:rsid w:val="0079381A"/>
    <w:rsid w:val="007944E5"/>
    <w:rsid w:val="007948EA"/>
    <w:rsid w:val="00795AE4"/>
    <w:rsid w:val="00796BDB"/>
    <w:rsid w:val="007970C3"/>
    <w:rsid w:val="007972B0"/>
    <w:rsid w:val="007A068A"/>
    <w:rsid w:val="007A0F2C"/>
    <w:rsid w:val="007A1DB8"/>
    <w:rsid w:val="007A2152"/>
    <w:rsid w:val="007A24C9"/>
    <w:rsid w:val="007A2C4E"/>
    <w:rsid w:val="007A367A"/>
    <w:rsid w:val="007A41AA"/>
    <w:rsid w:val="007A44AB"/>
    <w:rsid w:val="007A56D8"/>
    <w:rsid w:val="007A5B9D"/>
    <w:rsid w:val="007A7277"/>
    <w:rsid w:val="007A7C23"/>
    <w:rsid w:val="007B0639"/>
    <w:rsid w:val="007B085F"/>
    <w:rsid w:val="007B10C3"/>
    <w:rsid w:val="007B1762"/>
    <w:rsid w:val="007B6735"/>
    <w:rsid w:val="007B6763"/>
    <w:rsid w:val="007B6C01"/>
    <w:rsid w:val="007B71C3"/>
    <w:rsid w:val="007B78F2"/>
    <w:rsid w:val="007B7AC1"/>
    <w:rsid w:val="007B7F21"/>
    <w:rsid w:val="007C0365"/>
    <w:rsid w:val="007C1034"/>
    <w:rsid w:val="007C3B1F"/>
    <w:rsid w:val="007C414F"/>
    <w:rsid w:val="007C5A86"/>
    <w:rsid w:val="007C5ED6"/>
    <w:rsid w:val="007C6983"/>
    <w:rsid w:val="007C7D5F"/>
    <w:rsid w:val="007C7DFE"/>
    <w:rsid w:val="007D07AA"/>
    <w:rsid w:val="007D0FB8"/>
    <w:rsid w:val="007D1282"/>
    <w:rsid w:val="007D1C28"/>
    <w:rsid w:val="007D2D86"/>
    <w:rsid w:val="007D2D8B"/>
    <w:rsid w:val="007D3029"/>
    <w:rsid w:val="007D3D69"/>
    <w:rsid w:val="007D5030"/>
    <w:rsid w:val="007D5C47"/>
    <w:rsid w:val="007D6962"/>
    <w:rsid w:val="007D7B51"/>
    <w:rsid w:val="007D7E90"/>
    <w:rsid w:val="007E0413"/>
    <w:rsid w:val="007E1926"/>
    <w:rsid w:val="007E1B86"/>
    <w:rsid w:val="007E2620"/>
    <w:rsid w:val="007E3409"/>
    <w:rsid w:val="007E3415"/>
    <w:rsid w:val="007E3825"/>
    <w:rsid w:val="007E3A9E"/>
    <w:rsid w:val="007E3BA0"/>
    <w:rsid w:val="007E3DED"/>
    <w:rsid w:val="007E546E"/>
    <w:rsid w:val="007E7249"/>
    <w:rsid w:val="007F1876"/>
    <w:rsid w:val="007F1C15"/>
    <w:rsid w:val="007F24F0"/>
    <w:rsid w:val="007F3891"/>
    <w:rsid w:val="007F396C"/>
    <w:rsid w:val="007F3D3B"/>
    <w:rsid w:val="007F4A42"/>
    <w:rsid w:val="007F539C"/>
    <w:rsid w:val="007F55BA"/>
    <w:rsid w:val="007F58A0"/>
    <w:rsid w:val="007F6DD5"/>
    <w:rsid w:val="007F6E6E"/>
    <w:rsid w:val="007F7763"/>
    <w:rsid w:val="007F78EF"/>
    <w:rsid w:val="007F7B62"/>
    <w:rsid w:val="008009A4"/>
    <w:rsid w:val="008009F3"/>
    <w:rsid w:val="00801E75"/>
    <w:rsid w:val="00802B14"/>
    <w:rsid w:val="00802D61"/>
    <w:rsid w:val="008036E1"/>
    <w:rsid w:val="008045E2"/>
    <w:rsid w:val="00806318"/>
    <w:rsid w:val="00806E12"/>
    <w:rsid w:val="00810F25"/>
    <w:rsid w:val="00811FE1"/>
    <w:rsid w:val="00812558"/>
    <w:rsid w:val="0081292F"/>
    <w:rsid w:val="00813601"/>
    <w:rsid w:val="00813A17"/>
    <w:rsid w:val="00813C59"/>
    <w:rsid w:val="00813C90"/>
    <w:rsid w:val="00813F0D"/>
    <w:rsid w:val="00814E61"/>
    <w:rsid w:val="00814EF8"/>
    <w:rsid w:val="00816764"/>
    <w:rsid w:val="00817FA7"/>
    <w:rsid w:val="0082107F"/>
    <w:rsid w:val="0082144B"/>
    <w:rsid w:val="00821587"/>
    <w:rsid w:val="008217E0"/>
    <w:rsid w:val="00821825"/>
    <w:rsid w:val="008219FB"/>
    <w:rsid w:val="0082466F"/>
    <w:rsid w:val="0082498E"/>
    <w:rsid w:val="00825207"/>
    <w:rsid w:val="008253E8"/>
    <w:rsid w:val="00825533"/>
    <w:rsid w:val="008257BB"/>
    <w:rsid w:val="00825D90"/>
    <w:rsid w:val="00825F4D"/>
    <w:rsid w:val="0082685C"/>
    <w:rsid w:val="00826C03"/>
    <w:rsid w:val="00827B6E"/>
    <w:rsid w:val="00827C48"/>
    <w:rsid w:val="008313B6"/>
    <w:rsid w:val="008318FB"/>
    <w:rsid w:val="008319F8"/>
    <w:rsid w:val="00831E4C"/>
    <w:rsid w:val="0083277A"/>
    <w:rsid w:val="00833A65"/>
    <w:rsid w:val="0083427C"/>
    <w:rsid w:val="0083452F"/>
    <w:rsid w:val="00835BAB"/>
    <w:rsid w:val="00835C67"/>
    <w:rsid w:val="00835E4F"/>
    <w:rsid w:val="00836157"/>
    <w:rsid w:val="00836D3B"/>
    <w:rsid w:val="00837391"/>
    <w:rsid w:val="008402FC"/>
    <w:rsid w:val="00840756"/>
    <w:rsid w:val="00840E9E"/>
    <w:rsid w:val="00841257"/>
    <w:rsid w:val="00841F59"/>
    <w:rsid w:val="0084230F"/>
    <w:rsid w:val="0084239D"/>
    <w:rsid w:val="00842D74"/>
    <w:rsid w:val="008442A1"/>
    <w:rsid w:val="00844775"/>
    <w:rsid w:val="00844A79"/>
    <w:rsid w:val="00844C79"/>
    <w:rsid w:val="00845CFB"/>
    <w:rsid w:val="0084632A"/>
    <w:rsid w:val="00850910"/>
    <w:rsid w:val="00850935"/>
    <w:rsid w:val="00850B30"/>
    <w:rsid w:val="00850D65"/>
    <w:rsid w:val="00851C4B"/>
    <w:rsid w:val="00851F3A"/>
    <w:rsid w:val="008520D6"/>
    <w:rsid w:val="00853505"/>
    <w:rsid w:val="00853892"/>
    <w:rsid w:val="00854BA0"/>
    <w:rsid w:val="00855C84"/>
    <w:rsid w:val="00855F5F"/>
    <w:rsid w:val="0085C8A2"/>
    <w:rsid w:val="008626FA"/>
    <w:rsid w:val="0086278E"/>
    <w:rsid w:val="00862D9A"/>
    <w:rsid w:val="008630E7"/>
    <w:rsid w:val="0086321B"/>
    <w:rsid w:val="00863741"/>
    <w:rsid w:val="00864CA6"/>
    <w:rsid w:val="008656EB"/>
    <w:rsid w:val="0086628F"/>
    <w:rsid w:val="0086653B"/>
    <w:rsid w:val="00866873"/>
    <w:rsid w:val="0086714A"/>
    <w:rsid w:val="008677B1"/>
    <w:rsid w:val="0086795D"/>
    <w:rsid w:val="00870519"/>
    <w:rsid w:val="00871F4E"/>
    <w:rsid w:val="00872FE8"/>
    <w:rsid w:val="00873AF8"/>
    <w:rsid w:val="00873D12"/>
    <w:rsid w:val="00873F23"/>
    <w:rsid w:val="00874145"/>
    <w:rsid w:val="0087437C"/>
    <w:rsid w:val="00877D1E"/>
    <w:rsid w:val="00877F4F"/>
    <w:rsid w:val="008802EF"/>
    <w:rsid w:val="00881BCA"/>
    <w:rsid w:val="00884953"/>
    <w:rsid w:val="00885DA6"/>
    <w:rsid w:val="008862E9"/>
    <w:rsid w:val="008865F5"/>
    <w:rsid w:val="00886C99"/>
    <w:rsid w:val="00890DF6"/>
    <w:rsid w:val="008910C2"/>
    <w:rsid w:val="00891A2F"/>
    <w:rsid w:val="008925EB"/>
    <w:rsid w:val="00892786"/>
    <w:rsid w:val="00893A79"/>
    <w:rsid w:val="0089499D"/>
    <w:rsid w:val="00896805"/>
    <w:rsid w:val="00897394"/>
    <w:rsid w:val="008A0136"/>
    <w:rsid w:val="008A0EB8"/>
    <w:rsid w:val="008A14CB"/>
    <w:rsid w:val="008A1F12"/>
    <w:rsid w:val="008A293B"/>
    <w:rsid w:val="008A29A9"/>
    <w:rsid w:val="008A3021"/>
    <w:rsid w:val="008A316D"/>
    <w:rsid w:val="008A33F8"/>
    <w:rsid w:val="008A46E9"/>
    <w:rsid w:val="008A5CDD"/>
    <w:rsid w:val="008A7805"/>
    <w:rsid w:val="008A7EDC"/>
    <w:rsid w:val="008B085C"/>
    <w:rsid w:val="008B1D5A"/>
    <w:rsid w:val="008B285E"/>
    <w:rsid w:val="008B2FCD"/>
    <w:rsid w:val="008B30C6"/>
    <w:rsid w:val="008B46CB"/>
    <w:rsid w:val="008B5456"/>
    <w:rsid w:val="008B5504"/>
    <w:rsid w:val="008B57A6"/>
    <w:rsid w:val="008B5E07"/>
    <w:rsid w:val="008B6526"/>
    <w:rsid w:val="008B7363"/>
    <w:rsid w:val="008B762D"/>
    <w:rsid w:val="008C0DDE"/>
    <w:rsid w:val="008C1DC0"/>
    <w:rsid w:val="008C3DF8"/>
    <w:rsid w:val="008C470A"/>
    <w:rsid w:val="008C4839"/>
    <w:rsid w:val="008C5F67"/>
    <w:rsid w:val="008C606E"/>
    <w:rsid w:val="008C7C54"/>
    <w:rsid w:val="008C7EF0"/>
    <w:rsid w:val="008D0566"/>
    <w:rsid w:val="008D1174"/>
    <w:rsid w:val="008D1A01"/>
    <w:rsid w:val="008D2E23"/>
    <w:rsid w:val="008D5059"/>
    <w:rsid w:val="008D5509"/>
    <w:rsid w:val="008D6A7D"/>
    <w:rsid w:val="008D6ED0"/>
    <w:rsid w:val="008D74F1"/>
    <w:rsid w:val="008D7B18"/>
    <w:rsid w:val="008D7D8C"/>
    <w:rsid w:val="008E0581"/>
    <w:rsid w:val="008E166F"/>
    <w:rsid w:val="008E1AF7"/>
    <w:rsid w:val="008E220B"/>
    <w:rsid w:val="008E397C"/>
    <w:rsid w:val="008E472F"/>
    <w:rsid w:val="008E4898"/>
    <w:rsid w:val="008E4E88"/>
    <w:rsid w:val="008E536C"/>
    <w:rsid w:val="008E56F3"/>
    <w:rsid w:val="008E5987"/>
    <w:rsid w:val="008E5F85"/>
    <w:rsid w:val="008E638A"/>
    <w:rsid w:val="008E6CAC"/>
    <w:rsid w:val="008E6D28"/>
    <w:rsid w:val="008E719B"/>
    <w:rsid w:val="008F1777"/>
    <w:rsid w:val="008F1FA0"/>
    <w:rsid w:val="008F29D0"/>
    <w:rsid w:val="008F37F8"/>
    <w:rsid w:val="008F3B96"/>
    <w:rsid w:val="008F573C"/>
    <w:rsid w:val="008F6107"/>
    <w:rsid w:val="008F64C6"/>
    <w:rsid w:val="008F6D12"/>
    <w:rsid w:val="008F6E9E"/>
    <w:rsid w:val="008F76BC"/>
    <w:rsid w:val="008F7D2C"/>
    <w:rsid w:val="008F7D62"/>
    <w:rsid w:val="009013BB"/>
    <w:rsid w:val="00901944"/>
    <w:rsid w:val="00902474"/>
    <w:rsid w:val="0090258A"/>
    <w:rsid w:val="00902F05"/>
    <w:rsid w:val="00905A1A"/>
    <w:rsid w:val="00905F46"/>
    <w:rsid w:val="009061C5"/>
    <w:rsid w:val="009071ED"/>
    <w:rsid w:val="00910EFE"/>
    <w:rsid w:val="00911429"/>
    <w:rsid w:val="00911CF8"/>
    <w:rsid w:val="00912030"/>
    <w:rsid w:val="0091203A"/>
    <w:rsid w:val="009143F7"/>
    <w:rsid w:val="00915DD6"/>
    <w:rsid w:val="00916D5A"/>
    <w:rsid w:val="00917471"/>
    <w:rsid w:val="0091776F"/>
    <w:rsid w:val="009200DF"/>
    <w:rsid w:val="009201AD"/>
    <w:rsid w:val="00920366"/>
    <w:rsid w:val="00921023"/>
    <w:rsid w:val="0092433B"/>
    <w:rsid w:val="00925344"/>
    <w:rsid w:val="00925716"/>
    <w:rsid w:val="00925C64"/>
    <w:rsid w:val="009269FC"/>
    <w:rsid w:val="00930795"/>
    <w:rsid w:val="00931403"/>
    <w:rsid w:val="00931FB0"/>
    <w:rsid w:val="009339ED"/>
    <w:rsid w:val="00933EDF"/>
    <w:rsid w:val="00933F20"/>
    <w:rsid w:val="0093484E"/>
    <w:rsid w:val="009362E1"/>
    <w:rsid w:val="00940824"/>
    <w:rsid w:val="00940B2A"/>
    <w:rsid w:val="00942488"/>
    <w:rsid w:val="00943D63"/>
    <w:rsid w:val="00946AAA"/>
    <w:rsid w:val="00946E0E"/>
    <w:rsid w:val="009479F1"/>
    <w:rsid w:val="00950519"/>
    <w:rsid w:val="00951B7C"/>
    <w:rsid w:val="00952207"/>
    <w:rsid w:val="0095225F"/>
    <w:rsid w:val="00953244"/>
    <w:rsid w:val="00953EC2"/>
    <w:rsid w:val="00954516"/>
    <w:rsid w:val="00955321"/>
    <w:rsid w:val="00955F43"/>
    <w:rsid w:val="00956218"/>
    <w:rsid w:val="00956527"/>
    <w:rsid w:val="00956919"/>
    <w:rsid w:val="00956CFE"/>
    <w:rsid w:val="0095760E"/>
    <w:rsid w:val="00957E2A"/>
    <w:rsid w:val="009610F0"/>
    <w:rsid w:val="009629BA"/>
    <w:rsid w:val="00962AC2"/>
    <w:rsid w:val="00962B5A"/>
    <w:rsid w:val="00962CE4"/>
    <w:rsid w:val="00962D00"/>
    <w:rsid w:val="00963436"/>
    <w:rsid w:val="00963DC9"/>
    <w:rsid w:val="00964863"/>
    <w:rsid w:val="00965254"/>
    <w:rsid w:val="00965FD8"/>
    <w:rsid w:val="00966666"/>
    <w:rsid w:val="00967063"/>
    <w:rsid w:val="00967071"/>
    <w:rsid w:val="00967093"/>
    <w:rsid w:val="0096723A"/>
    <w:rsid w:val="009673C9"/>
    <w:rsid w:val="0096746A"/>
    <w:rsid w:val="00967645"/>
    <w:rsid w:val="0097007B"/>
    <w:rsid w:val="009719D2"/>
    <w:rsid w:val="00971FB7"/>
    <w:rsid w:val="00972533"/>
    <w:rsid w:val="0097272A"/>
    <w:rsid w:val="00972B69"/>
    <w:rsid w:val="00972C10"/>
    <w:rsid w:val="00972CA1"/>
    <w:rsid w:val="00973966"/>
    <w:rsid w:val="009744FD"/>
    <w:rsid w:val="00974A29"/>
    <w:rsid w:val="00975861"/>
    <w:rsid w:val="00975F21"/>
    <w:rsid w:val="00976B7E"/>
    <w:rsid w:val="00977327"/>
    <w:rsid w:val="0097783C"/>
    <w:rsid w:val="00977F6C"/>
    <w:rsid w:val="00981D76"/>
    <w:rsid w:val="0098212E"/>
    <w:rsid w:val="0098254D"/>
    <w:rsid w:val="009830A7"/>
    <w:rsid w:val="0098365D"/>
    <w:rsid w:val="009838FE"/>
    <w:rsid w:val="009845BA"/>
    <w:rsid w:val="009849A7"/>
    <w:rsid w:val="009869E6"/>
    <w:rsid w:val="00986AA4"/>
    <w:rsid w:val="009873D2"/>
    <w:rsid w:val="0099101B"/>
    <w:rsid w:val="009911E2"/>
    <w:rsid w:val="009922A8"/>
    <w:rsid w:val="00992794"/>
    <w:rsid w:val="00993D12"/>
    <w:rsid w:val="009962BA"/>
    <w:rsid w:val="009977DC"/>
    <w:rsid w:val="009A17E6"/>
    <w:rsid w:val="009A2789"/>
    <w:rsid w:val="009A3110"/>
    <w:rsid w:val="009A3221"/>
    <w:rsid w:val="009A4E9E"/>
    <w:rsid w:val="009A5116"/>
    <w:rsid w:val="009A7D0F"/>
    <w:rsid w:val="009B05F6"/>
    <w:rsid w:val="009B08C1"/>
    <w:rsid w:val="009B0949"/>
    <w:rsid w:val="009B264C"/>
    <w:rsid w:val="009B289D"/>
    <w:rsid w:val="009B2A0D"/>
    <w:rsid w:val="009B33BE"/>
    <w:rsid w:val="009B4592"/>
    <w:rsid w:val="009B5F89"/>
    <w:rsid w:val="009B64AC"/>
    <w:rsid w:val="009B6AA1"/>
    <w:rsid w:val="009B71DA"/>
    <w:rsid w:val="009B78BC"/>
    <w:rsid w:val="009C0A81"/>
    <w:rsid w:val="009C1684"/>
    <w:rsid w:val="009C1AC8"/>
    <w:rsid w:val="009C3043"/>
    <w:rsid w:val="009C398D"/>
    <w:rsid w:val="009C3B1D"/>
    <w:rsid w:val="009C5447"/>
    <w:rsid w:val="009C6489"/>
    <w:rsid w:val="009C6CF9"/>
    <w:rsid w:val="009C765A"/>
    <w:rsid w:val="009D0223"/>
    <w:rsid w:val="009D0DC8"/>
    <w:rsid w:val="009D1748"/>
    <w:rsid w:val="009D18C3"/>
    <w:rsid w:val="009D1A25"/>
    <w:rsid w:val="009D2678"/>
    <w:rsid w:val="009D2E54"/>
    <w:rsid w:val="009D3003"/>
    <w:rsid w:val="009D323D"/>
    <w:rsid w:val="009D38A6"/>
    <w:rsid w:val="009D396A"/>
    <w:rsid w:val="009D3FAB"/>
    <w:rsid w:val="009D4ABD"/>
    <w:rsid w:val="009D657A"/>
    <w:rsid w:val="009D6883"/>
    <w:rsid w:val="009D6F9F"/>
    <w:rsid w:val="009D799C"/>
    <w:rsid w:val="009E3919"/>
    <w:rsid w:val="009E3F05"/>
    <w:rsid w:val="009E526D"/>
    <w:rsid w:val="009E5890"/>
    <w:rsid w:val="009E59F9"/>
    <w:rsid w:val="009E5E16"/>
    <w:rsid w:val="009E5FB4"/>
    <w:rsid w:val="009E7479"/>
    <w:rsid w:val="009E75F8"/>
    <w:rsid w:val="009E784D"/>
    <w:rsid w:val="009F015D"/>
    <w:rsid w:val="009F0A33"/>
    <w:rsid w:val="009F143F"/>
    <w:rsid w:val="009F1DE3"/>
    <w:rsid w:val="009F37F1"/>
    <w:rsid w:val="009F40F4"/>
    <w:rsid w:val="009F450D"/>
    <w:rsid w:val="009F54EE"/>
    <w:rsid w:val="009F5977"/>
    <w:rsid w:val="00A012FA"/>
    <w:rsid w:val="00A0148D"/>
    <w:rsid w:val="00A0186C"/>
    <w:rsid w:val="00A0198C"/>
    <w:rsid w:val="00A0273C"/>
    <w:rsid w:val="00A027C3"/>
    <w:rsid w:val="00A0334D"/>
    <w:rsid w:val="00A03733"/>
    <w:rsid w:val="00A03CBD"/>
    <w:rsid w:val="00A044B1"/>
    <w:rsid w:val="00A06A1E"/>
    <w:rsid w:val="00A07130"/>
    <w:rsid w:val="00A07566"/>
    <w:rsid w:val="00A07CE6"/>
    <w:rsid w:val="00A106FB"/>
    <w:rsid w:val="00A10B1B"/>
    <w:rsid w:val="00A116F5"/>
    <w:rsid w:val="00A12AF7"/>
    <w:rsid w:val="00A13B08"/>
    <w:rsid w:val="00A1412E"/>
    <w:rsid w:val="00A14DF9"/>
    <w:rsid w:val="00A15637"/>
    <w:rsid w:val="00A15843"/>
    <w:rsid w:val="00A16C3F"/>
    <w:rsid w:val="00A176E7"/>
    <w:rsid w:val="00A178E2"/>
    <w:rsid w:val="00A20999"/>
    <w:rsid w:val="00A2127B"/>
    <w:rsid w:val="00A212EB"/>
    <w:rsid w:val="00A21E13"/>
    <w:rsid w:val="00A2353B"/>
    <w:rsid w:val="00A236CD"/>
    <w:rsid w:val="00A23F18"/>
    <w:rsid w:val="00A24D98"/>
    <w:rsid w:val="00A2501B"/>
    <w:rsid w:val="00A25325"/>
    <w:rsid w:val="00A2535D"/>
    <w:rsid w:val="00A25DF7"/>
    <w:rsid w:val="00A26243"/>
    <w:rsid w:val="00A27E12"/>
    <w:rsid w:val="00A30282"/>
    <w:rsid w:val="00A3129C"/>
    <w:rsid w:val="00A319E5"/>
    <w:rsid w:val="00A331CA"/>
    <w:rsid w:val="00A33535"/>
    <w:rsid w:val="00A33EF9"/>
    <w:rsid w:val="00A340B9"/>
    <w:rsid w:val="00A3415C"/>
    <w:rsid w:val="00A3445B"/>
    <w:rsid w:val="00A34496"/>
    <w:rsid w:val="00A353DA"/>
    <w:rsid w:val="00A353F1"/>
    <w:rsid w:val="00A360A7"/>
    <w:rsid w:val="00A36174"/>
    <w:rsid w:val="00A364AC"/>
    <w:rsid w:val="00A36BCF"/>
    <w:rsid w:val="00A36D18"/>
    <w:rsid w:val="00A36F2E"/>
    <w:rsid w:val="00A4009E"/>
    <w:rsid w:val="00A4101F"/>
    <w:rsid w:val="00A41432"/>
    <w:rsid w:val="00A424BC"/>
    <w:rsid w:val="00A43677"/>
    <w:rsid w:val="00A4375C"/>
    <w:rsid w:val="00A44839"/>
    <w:rsid w:val="00A45224"/>
    <w:rsid w:val="00A456CE"/>
    <w:rsid w:val="00A457F4"/>
    <w:rsid w:val="00A46F4B"/>
    <w:rsid w:val="00A474A6"/>
    <w:rsid w:val="00A47796"/>
    <w:rsid w:val="00A47A63"/>
    <w:rsid w:val="00A47AE9"/>
    <w:rsid w:val="00A47B9B"/>
    <w:rsid w:val="00A5016F"/>
    <w:rsid w:val="00A53230"/>
    <w:rsid w:val="00A54DFD"/>
    <w:rsid w:val="00A551D5"/>
    <w:rsid w:val="00A55331"/>
    <w:rsid w:val="00A55948"/>
    <w:rsid w:val="00A55F4B"/>
    <w:rsid w:val="00A5682D"/>
    <w:rsid w:val="00A60DF4"/>
    <w:rsid w:val="00A62BC4"/>
    <w:rsid w:val="00A63327"/>
    <w:rsid w:val="00A63549"/>
    <w:rsid w:val="00A63E49"/>
    <w:rsid w:val="00A6442C"/>
    <w:rsid w:val="00A65CB3"/>
    <w:rsid w:val="00A66B89"/>
    <w:rsid w:val="00A67199"/>
    <w:rsid w:val="00A719EC"/>
    <w:rsid w:val="00A71BA1"/>
    <w:rsid w:val="00A71DD4"/>
    <w:rsid w:val="00A724B8"/>
    <w:rsid w:val="00A72E61"/>
    <w:rsid w:val="00A73D7A"/>
    <w:rsid w:val="00A75540"/>
    <w:rsid w:val="00A756E0"/>
    <w:rsid w:val="00A77540"/>
    <w:rsid w:val="00A77638"/>
    <w:rsid w:val="00A80B16"/>
    <w:rsid w:val="00A80BEF"/>
    <w:rsid w:val="00A819E7"/>
    <w:rsid w:val="00A8348D"/>
    <w:rsid w:val="00A83821"/>
    <w:rsid w:val="00A83AB6"/>
    <w:rsid w:val="00A84140"/>
    <w:rsid w:val="00A844C6"/>
    <w:rsid w:val="00A84A83"/>
    <w:rsid w:val="00A84E0D"/>
    <w:rsid w:val="00A84E37"/>
    <w:rsid w:val="00A84ED0"/>
    <w:rsid w:val="00A85861"/>
    <w:rsid w:val="00A85952"/>
    <w:rsid w:val="00A8725C"/>
    <w:rsid w:val="00A873B9"/>
    <w:rsid w:val="00A877B2"/>
    <w:rsid w:val="00A90E34"/>
    <w:rsid w:val="00A90F52"/>
    <w:rsid w:val="00A911CD"/>
    <w:rsid w:val="00A91E85"/>
    <w:rsid w:val="00A925A6"/>
    <w:rsid w:val="00A927A8"/>
    <w:rsid w:val="00A93747"/>
    <w:rsid w:val="00A9380B"/>
    <w:rsid w:val="00A93DBA"/>
    <w:rsid w:val="00A94601"/>
    <w:rsid w:val="00A94ABB"/>
    <w:rsid w:val="00A95ECD"/>
    <w:rsid w:val="00A963BB"/>
    <w:rsid w:val="00A96596"/>
    <w:rsid w:val="00A96A5B"/>
    <w:rsid w:val="00AA035B"/>
    <w:rsid w:val="00AA11CE"/>
    <w:rsid w:val="00AA1BA8"/>
    <w:rsid w:val="00AA2357"/>
    <w:rsid w:val="00AA38B1"/>
    <w:rsid w:val="00AA4BD1"/>
    <w:rsid w:val="00AA5371"/>
    <w:rsid w:val="00AA5E4E"/>
    <w:rsid w:val="00AA6456"/>
    <w:rsid w:val="00AA7637"/>
    <w:rsid w:val="00AB0932"/>
    <w:rsid w:val="00AB0AD3"/>
    <w:rsid w:val="00AB0CD4"/>
    <w:rsid w:val="00AB1569"/>
    <w:rsid w:val="00AB26A7"/>
    <w:rsid w:val="00AB2808"/>
    <w:rsid w:val="00AB296F"/>
    <w:rsid w:val="00AB2E30"/>
    <w:rsid w:val="00AB3496"/>
    <w:rsid w:val="00AB35DC"/>
    <w:rsid w:val="00AB4471"/>
    <w:rsid w:val="00AB6A98"/>
    <w:rsid w:val="00AB6B4D"/>
    <w:rsid w:val="00AB6C5D"/>
    <w:rsid w:val="00AB7C4F"/>
    <w:rsid w:val="00AB7D47"/>
    <w:rsid w:val="00AC09DF"/>
    <w:rsid w:val="00AC1E6C"/>
    <w:rsid w:val="00AC2E44"/>
    <w:rsid w:val="00AC2FC6"/>
    <w:rsid w:val="00AC321D"/>
    <w:rsid w:val="00AC54AB"/>
    <w:rsid w:val="00AC635D"/>
    <w:rsid w:val="00AC673C"/>
    <w:rsid w:val="00AC6C38"/>
    <w:rsid w:val="00AC6F8D"/>
    <w:rsid w:val="00AC7078"/>
    <w:rsid w:val="00AC7317"/>
    <w:rsid w:val="00AC7931"/>
    <w:rsid w:val="00AC7A43"/>
    <w:rsid w:val="00AD0C41"/>
    <w:rsid w:val="00AD0C9D"/>
    <w:rsid w:val="00AD132E"/>
    <w:rsid w:val="00AD2897"/>
    <w:rsid w:val="00AD2B3E"/>
    <w:rsid w:val="00AD35AC"/>
    <w:rsid w:val="00AD365E"/>
    <w:rsid w:val="00AD379A"/>
    <w:rsid w:val="00AD4B99"/>
    <w:rsid w:val="00AD4DD6"/>
    <w:rsid w:val="00AD4E15"/>
    <w:rsid w:val="00AD56A6"/>
    <w:rsid w:val="00AD5AD0"/>
    <w:rsid w:val="00AD5DC7"/>
    <w:rsid w:val="00AD6934"/>
    <w:rsid w:val="00AD73B0"/>
    <w:rsid w:val="00AD742C"/>
    <w:rsid w:val="00AD75BD"/>
    <w:rsid w:val="00AD7690"/>
    <w:rsid w:val="00AE12D3"/>
    <w:rsid w:val="00AE1B0E"/>
    <w:rsid w:val="00AE2723"/>
    <w:rsid w:val="00AE39C4"/>
    <w:rsid w:val="00AE3ABD"/>
    <w:rsid w:val="00AE3CDC"/>
    <w:rsid w:val="00AE4279"/>
    <w:rsid w:val="00AE4EBC"/>
    <w:rsid w:val="00AE5804"/>
    <w:rsid w:val="00AE60B6"/>
    <w:rsid w:val="00AE6CA9"/>
    <w:rsid w:val="00AE77C6"/>
    <w:rsid w:val="00AF02E8"/>
    <w:rsid w:val="00AF07F6"/>
    <w:rsid w:val="00AF0B20"/>
    <w:rsid w:val="00AF1407"/>
    <w:rsid w:val="00AF2580"/>
    <w:rsid w:val="00AF368C"/>
    <w:rsid w:val="00AF3B77"/>
    <w:rsid w:val="00AF5BB4"/>
    <w:rsid w:val="00AF61E9"/>
    <w:rsid w:val="00AF6202"/>
    <w:rsid w:val="00AF6520"/>
    <w:rsid w:val="00AF77F0"/>
    <w:rsid w:val="00AF7CDF"/>
    <w:rsid w:val="00AF7FC2"/>
    <w:rsid w:val="00B00AE1"/>
    <w:rsid w:val="00B0162C"/>
    <w:rsid w:val="00B02EA4"/>
    <w:rsid w:val="00B05E74"/>
    <w:rsid w:val="00B064F2"/>
    <w:rsid w:val="00B06D7C"/>
    <w:rsid w:val="00B06FDD"/>
    <w:rsid w:val="00B107A3"/>
    <w:rsid w:val="00B108BD"/>
    <w:rsid w:val="00B108DA"/>
    <w:rsid w:val="00B10962"/>
    <w:rsid w:val="00B109A6"/>
    <w:rsid w:val="00B1156B"/>
    <w:rsid w:val="00B12837"/>
    <w:rsid w:val="00B129F1"/>
    <w:rsid w:val="00B13533"/>
    <w:rsid w:val="00B14A89"/>
    <w:rsid w:val="00B15139"/>
    <w:rsid w:val="00B15DDA"/>
    <w:rsid w:val="00B1659C"/>
    <w:rsid w:val="00B174BF"/>
    <w:rsid w:val="00B2028B"/>
    <w:rsid w:val="00B20805"/>
    <w:rsid w:val="00B209FE"/>
    <w:rsid w:val="00B21823"/>
    <w:rsid w:val="00B2257C"/>
    <w:rsid w:val="00B231F4"/>
    <w:rsid w:val="00B2387C"/>
    <w:rsid w:val="00B23C25"/>
    <w:rsid w:val="00B24707"/>
    <w:rsid w:val="00B2512B"/>
    <w:rsid w:val="00B2515E"/>
    <w:rsid w:val="00B25B67"/>
    <w:rsid w:val="00B2728D"/>
    <w:rsid w:val="00B2736C"/>
    <w:rsid w:val="00B27454"/>
    <w:rsid w:val="00B30044"/>
    <w:rsid w:val="00B30841"/>
    <w:rsid w:val="00B30D56"/>
    <w:rsid w:val="00B310B1"/>
    <w:rsid w:val="00B313CD"/>
    <w:rsid w:val="00B323B0"/>
    <w:rsid w:val="00B339F1"/>
    <w:rsid w:val="00B3404E"/>
    <w:rsid w:val="00B34619"/>
    <w:rsid w:val="00B349D5"/>
    <w:rsid w:val="00B35639"/>
    <w:rsid w:val="00B35BDF"/>
    <w:rsid w:val="00B360BA"/>
    <w:rsid w:val="00B36943"/>
    <w:rsid w:val="00B37644"/>
    <w:rsid w:val="00B377B5"/>
    <w:rsid w:val="00B37956"/>
    <w:rsid w:val="00B4001A"/>
    <w:rsid w:val="00B40771"/>
    <w:rsid w:val="00B4237B"/>
    <w:rsid w:val="00B44DAE"/>
    <w:rsid w:val="00B4554F"/>
    <w:rsid w:val="00B46760"/>
    <w:rsid w:val="00B46E3D"/>
    <w:rsid w:val="00B4726C"/>
    <w:rsid w:val="00B4798E"/>
    <w:rsid w:val="00B47EEE"/>
    <w:rsid w:val="00B50374"/>
    <w:rsid w:val="00B50C80"/>
    <w:rsid w:val="00B51847"/>
    <w:rsid w:val="00B51AEE"/>
    <w:rsid w:val="00B527A6"/>
    <w:rsid w:val="00B527B2"/>
    <w:rsid w:val="00B52E3C"/>
    <w:rsid w:val="00B53D6A"/>
    <w:rsid w:val="00B54DBE"/>
    <w:rsid w:val="00B55034"/>
    <w:rsid w:val="00B55A53"/>
    <w:rsid w:val="00B5638B"/>
    <w:rsid w:val="00B5666B"/>
    <w:rsid w:val="00B570C8"/>
    <w:rsid w:val="00B60528"/>
    <w:rsid w:val="00B62B00"/>
    <w:rsid w:val="00B62F70"/>
    <w:rsid w:val="00B64087"/>
    <w:rsid w:val="00B64875"/>
    <w:rsid w:val="00B649DC"/>
    <w:rsid w:val="00B652D1"/>
    <w:rsid w:val="00B65A1C"/>
    <w:rsid w:val="00B65BF1"/>
    <w:rsid w:val="00B664D8"/>
    <w:rsid w:val="00B671E3"/>
    <w:rsid w:val="00B67671"/>
    <w:rsid w:val="00B7121B"/>
    <w:rsid w:val="00B71FF4"/>
    <w:rsid w:val="00B727EF"/>
    <w:rsid w:val="00B73449"/>
    <w:rsid w:val="00B737D9"/>
    <w:rsid w:val="00B73E72"/>
    <w:rsid w:val="00B74E87"/>
    <w:rsid w:val="00B75AE7"/>
    <w:rsid w:val="00B764D4"/>
    <w:rsid w:val="00B776A9"/>
    <w:rsid w:val="00B7775A"/>
    <w:rsid w:val="00B77FEF"/>
    <w:rsid w:val="00B80208"/>
    <w:rsid w:val="00B818EC"/>
    <w:rsid w:val="00B81ED0"/>
    <w:rsid w:val="00B82196"/>
    <w:rsid w:val="00B8234D"/>
    <w:rsid w:val="00B8277A"/>
    <w:rsid w:val="00B82ABE"/>
    <w:rsid w:val="00B83644"/>
    <w:rsid w:val="00B83B52"/>
    <w:rsid w:val="00B83E61"/>
    <w:rsid w:val="00B8480C"/>
    <w:rsid w:val="00B84B72"/>
    <w:rsid w:val="00B85B46"/>
    <w:rsid w:val="00B90BA0"/>
    <w:rsid w:val="00B90D0E"/>
    <w:rsid w:val="00B9138F"/>
    <w:rsid w:val="00B921A3"/>
    <w:rsid w:val="00B923C5"/>
    <w:rsid w:val="00B92D3F"/>
    <w:rsid w:val="00B93991"/>
    <w:rsid w:val="00B96174"/>
    <w:rsid w:val="00B9675D"/>
    <w:rsid w:val="00B9715C"/>
    <w:rsid w:val="00B97534"/>
    <w:rsid w:val="00B9755F"/>
    <w:rsid w:val="00B97712"/>
    <w:rsid w:val="00BA0D5C"/>
    <w:rsid w:val="00BA14C8"/>
    <w:rsid w:val="00BA21FA"/>
    <w:rsid w:val="00BA2590"/>
    <w:rsid w:val="00BA30B5"/>
    <w:rsid w:val="00BA3103"/>
    <w:rsid w:val="00BA38F4"/>
    <w:rsid w:val="00BA39B9"/>
    <w:rsid w:val="00BA43BA"/>
    <w:rsid w:val="00BA4F84"/>
    <w:rsid w:val="00BA5B5D"/>
    <w:rsid w:val="00BA6E60"/>
    <w:rsid w:val="00BA6E7A"/>
    <w:rsid w:val="00BA7135"/>
    <w:rsid w:val="00BA7456"/>
    <w:rsid w:val="00BB0116"/>
    <w:rsid w:val="00BB06D1"/>
    <w:rsid w:val="00BB3974"/>
    <w:rsid w:val="00BB46F4"/>
    <w:rsid w:val="00BB4909"/>
    <w:rsid w:val="00BB501F"/>
    <w:rsid w:val="00BB52BD"/>
    <w:rsid w:val="00BB53D9"/>
    <w:rsid w:val="00BB60B0"/>
    <w:rsid w:val="00BB627F"/>
    <w:rsid w:val="00BB6527"/>
    <w:rsid w:val="00BB67E5"/>
    <w:rsid w:val="00BB70F1"/>
    <w:rsid w:val="00BC01F0"/>
    <w:rsid w:val="00BC0ED3"/>
    <w:rsid w:val="00BC14BC"/>
    <w:rsid w:val="00BC4889"/>
    <w:rsid w:val="00BC4E38"/>
    <w:rsid w:val="00BC4FE8"/>
    <w:rsid w:val="00BC5E92"/>
    <w:rsid w:val="00BD0016"/>
    <w:rsid w:val="00BD17DB"/>
    <w:rsid w:val="00BD1947"/>
    <w:rsid w:val="00BD22A8"/>
    <w:rsid w:val="00BD2B25"/>
    <w:rsid w:val="00BD4C75"/>
    <w:rsid w:val="00BD50F0"/>
    <w:rsid w:val="00BD58DA"/>
    <w:rsid w:val="00BE0403"/>
    <w:rsid w:val="00BE0B6F"/>
    <w:rsid w:val="00BE1BB8"/>
    <w:rsid w:val="00BE37CD"/>
    <w:rsid w:val="00BE3C9B"/>
    <w:rsid w:val="00BE4ECC"/>
    <w:rsid w:val="00BE5457"/>
    <w:rsid w:val="00BE5D88"/>
    <w:rsid w:val="00BE670E"/>
    <w:rsid w:val="00BE6962"/>
    <w:rsid w:val="00BE6B15"/>
    <w:rsid w:val="00BE6B98"/>
    <w:rsid w:val="00BE6C9D"/>
    <w:rsid w:val="00BE6EE6"/>
    <w:rsid w:val="00BE71AC"/>
    <w:rsid w:val="00BF0C3A"/>
    <w:rsid w:val="00BF1F97"/>
    <w:rsid w:val="00BF2585"/>
    <w:rsid w:val="00BF2943"/>
    <w:rsid w:val="00BF2B76"/>
    <w:rsid w:val="00BF3224"/>
    <w:rsid w:val="00BF3406"/>
    <w:rsid w:val="00BF4329"/>
    <w:rsid w:val="00BF4F2B"/>
    <w:rsid w:val="00BF5D49"/>
    <w:rsid w:val="00BF6120"/>
    <w:rsid w:val="00BF649B"/>
    <w:rsid w:val="00BF685F"/>
    <w:rsid w:val="00BF6A75"/>
    <w:rsid w:val="00BF7AE3"/>
    <w:rsid w:val="00BF7C9F"/>
    <w:rsid w:val="00C01B70"/>
    <w:rsid w:val="00C01BB7"/>
    <w:rsid w:val="00C02923"/>
    <w:rsid w:val="00C02C1F"/>
    <w:rsid w:val="00C02DED"/>
    <w:rsid w:val="00C033D1"/>
    <w:rsid w:val="00C03641"/>
    <w:rsid w:val="00C0378E"/>
    <w:rsid w:val="00C04CD6"/>
    <w:rsid w:val="00C04EE9"/>
    <w:rsid w:val="00C05ED4"/>
    <w:rsid w:val="00C06234"/>
    <w:rsid w:val="00C0660B"/>
    <w:rsid w:val="00C06C41"/>
    <w:rsid w:val="00C07812"/>
    <w:rsid w:val="00C07C54"/>
    <w:rsid w:val="00C11B53"/>
    <w:rsid w:val="00C12198"/>
    <w:rsid w:val="00C13EF3"/>
    <w:rsid w:val="00C14890"/>
    <w:rsid w:val="00C14CD4"/>
    <w:rsid w:val="00C151A6"/>
    <w:rsid w:val="00C16AD6"/>
    <w:rsid w:val="00C16B6D"/>
    <w:rsid w:val="00C173AD"/>
    <w:rsid w:val="00C20022"/>
    <w:rsid w:val="00C20C5B"/>
    <w:rsid w:val="00C20E7E"/>
    <w:rsid w:val="00C212F2"/>
    <w:rsid w:val="00C2167A"/>
    <w:rsid w:val="00C22D46"/>
    <w:rsid w:val="00C233E8"/>
    <w:rsid w:val="00C23FD1"/>
    <w:rsid w:val="00C24C20"/>
    <w:rsid w:val="00C24FC3"/>
    <w:rsid w:val="00C25768"/>
    <w:rsid w:val="00C2582E"/>
    <w:rsid w:val="00C26113"/>
    <w:rsid w:val="00C261C2"/>
    <w:rsid w:val="00C26400"/>
    <w:rsid w:val="00C26CF4"/>
    <w:rsid w:val="00C270EC"/>
    <w:rsid w:val="00C277CE"/>
    <w:rsid w:val="00C2784F"/>
    <w:rsid w:val="00C27D0D"/>
    <w:rsid w:val="00C305D4"/>
    <w:rsid w:val="00C31A1F"/>
    <w:rsid w:val="00C322F9"/>
    <w:rsid w:val="00C34312"/>
    <w:rsid w:val="00C34AE6"/>
    <w:rsid w:val="00C34B05"/>
    <w:rsid w:val="00C3604A"/>
    <w:rsid w:val="00C363A1"/>
    <w:rsid w:val="00C37706"/>
    <w:rsid w:val="00C3797E"/>
    <w:rsid w:val="00C37A5C"/>
    <w:rsid w:val="00C40691"/>
    <w:rsid w:val="00C408F1"/>
    <w:rsid w:val="00C42364"/>
    <w:rsid w:val="00C4331C"/>
    <w:rsid w:val="00C4352E"/>
    <w:rsid w:val="00C43A58"/>
    <w:rsid w:val="00C43B65"/>
    <w:rsid w:val="00C43BBC"/>
    <w:rsid w:val="00C43FD2"/>
    <w:rsid w:val="00C442F3"/>
    <w:rsid w:val="00C459F5"/>
    <w:rsid w:val="00C46EB1"/>
    <w:rsid w:val="00C47A7A"/>
    <w:rsid w:val="00C50203"/>
    <w:rsid w:val="00C504AC"/>
    <w:rsid w:val="00C505FF"/>
    <w:rsid w:val="00C51629"/>
    <w:rsid w:val="00C51E96"/>
    <w:rsid w:val="00C51FE7"/>
    <w:rsid w:val="00C521A1"/>
    <w:rsid w:val="00C53016"/>
    <w:rsid w:val="00C55F74"/>
    <w:rsid w:val="00C56A64"/>
    <w:rsid w:val="00C572BE"/>
    <w:rsid w:val="00C604F7"/>
    <w:rsid w:val="00C60CB7"/>
    <w:rsid w:val="00C61C33"/>
    <w:rsid w:val="00C61DFA"/>
    <w:rsid w:val="00C624B5"/>
    <w:rsid w:val="00C640C1"/>
    <w:rsid w:val="00C6411B"/>
    <w:rsid w:val="00C648F1"/>
    <w:rsid w:val="00C6501C"/>
    <w:rsid w:val="00C662F2"/>
    <w:rsid w:val="00C6642C"/>
    <w:rsid w:val="00C66867"/>
    <w:rsid w:val="00C671AF"/>
    <w:rsid w:val="00C70292"/>
    <w:rsid w:val="00C712F0"/>
    <w:rsid w:val="00C71700"/>
    <w:rsid w:val="00C71A53"/>
    <w:rsid w:val="00C72250"/>
    <w:rsid w:val="00C724F5"/>
    <w:rsid w:val="00C73E7C"/>
    <w:rsid w:val="00C73EE1"/>
    <w:rsid w:val="00C74718"/>
    <w:rsid w:val="00C74F4E"/>
    <w:rsid w:val="00C75F57"/>
    <w:rsid w:val="00C7624C"/>
    <w:rsid w:val="00C76876"/>
    <w:rsid w:val="00C76F7A"/>
    <w:rsid w:val="00C77271"/>
    <w:rsid w:val="00C77B72"/>
    <w:rsid w:val="00C77D8C"/>
    <w:rsid w:val="00C80296"/>
    <w:rsid w:val="00C81980"/>
    <w:rsid w:val="00C81D9A"/>
    <w:rsid w:val="00C825FB"/>
    <w:rsid w:val="00C82EC5"/>
    <w:rsid w:val="00C83453"/>
    <w:rsid w:val="00C84688"/>
    <w:rsid w:val="00C864E6"/>
    <w:rsid w:val="00C86F92"/>
    <w:rsid w:val="00C871DE"/>
    <w:rsid w:val="00C8743A"/>
    <w:rsid w:val="00C902C8"/>
    <w:rsid w:val="00C905B0"/>
    <w:rsid w:val="00C90D53"/>
    <w:rsid w:val="00C90F02"/>
    <w:rsid w:val="00C919DD"/>
    <w:rsid w:val="00C91B0F"/>
    <w:rsid w:val="00C9224E"/>
    <w:rsid w:val="00C926F6"/>
    <w:rsid w:val="00C92DAA"/>
    <w:rsid w:val="00C9350E"/>
    <w:rsid w:val="00C93626"/>
    <w:rsid w:val="00C93787"/>
    <w:rsid w:val="00C93CD4"/>
    <w:rsid w:val="00C9498B"/>
    <w:rsid w:val="00C94EB7"/>
    <w:rsid w:val="00C94FEA"/>
    <w:rsid w:val="00C95BBD"/>
    <w:rsid w:val="00C95FD9"/>
    <w:rsid w:val="00C97AAD"/>
    <w:rsid w:val="00C97D01"/>
    <w:rsid w:val="00CA284D"/>
    <w:rsid w:val="00CA39C7"/>
    <w:rsid w:val="00CA3D63"/>
    <w:rsid w:val="00CA4902"/>
    <w:rsid w:val="00CA5708"/>
    <w:rsid w:val="00CA57D6"/>
    <w:rsid w:val="00CA5C50"/>
    <w:rsid w:val="00CA67CE"/>
    <w:rsid w:val="00CA7273"/>
    <w:rsid w:val="00CB14B3"/>
    <w:rsid w:val="00CB2151"/>
    <w:rsid w:val="00CB21BF"/>
    <w:rsid w:val="00CB23FC"/>
    <w:rsid w:val="00CB2B23"/>
    <w:rsid w:val="00CB4120"/>
    <w:rsid w:val="00CB4EDA"/>
    <w:rsid w:val="00CB75E9"/>
    <w:rsid w:val="00CC0337"/>
    <w:rsid w:val="00CC0E5D"/>
    <w:rsid w:val="00CC14CE"/>
    <w:rsid w:val="00CC1786"/>
    <w:rsid w:val="00CC1806"/>
    <w:rsid w:val="00CC1E6B"/>
    <w:rsid w:val="00CC3360"/>
    <w:rsid w:val="00CC419E"/>
    <w:rsid w:val="00CC452C"/>
    <w:rsid w:val="00CC4701"/>
    <w:rsid w:val="00CC4E21"/>
    <w:rsid w:val="00CC5171"/>
    <w:rsid w:val="00CC5246"/>
    <w:rsid w:val="00CC5C3C"/>
    <w:rsid w:val="00CC65D1"/>
    <w:rsid w:val="00CC7226"/>
    <w:rsid w:val="00CC73F0"/>
    <w:rsid w:val="00CC779A"/>
    <w:rsid w:val="00CC7992"/>
    <w:rsid w:val="00CC7AB5"/>
    <w:rsid w:val="00CC7C11"/>
    <w:rsid w:val="00CD0B50"/>
    <w:rsid w:val="00CD0FB5"/>
    <w:rsid w:val="00CD1D33"/>
    <w:rsid w:val="00CD1E3F"/>
    <w:rsid w:val="00CD378A"/>
    <w:rsid w:val="00CD3D0B"/>
    <w:rsid w:val="00CD5C2D"/>
    <w:rsid w:val="00CD75C9"/>
    <w:rsid w:val="00CD7C81"/>
    <w:rsid w:val="00CE229E"/>
    <w:rsid w:val="00CE2B46"/>
    <w:rsid w:val="00CE3EF5"/>
    <w:rsid w:val="00CE42CE"/>
    <w:rsid w:val="00CE4B23"/>
    <w:rsid w:val="00CE4DD7"/>
    <w:rsid w:val="00CE50FD"/>
    <w:rsid w:val="00CE5B85"/>
    <w:rsid w:val="00CE71C8"/>
    <w:rsid w:val="00CF0BD2"/>
    <w:rsid w:val="00CF17F2"/>
    <w:rsid w:val="00CF2A37"/>
    <w:rsid w:val="00CF2D25"/>
    <w:rsid w:val="00CF3065"/>
    <w:rsid w:val="00CF3641"/>
    <w:rsid w:val="00CF3A42"/>
    <w:rsid w:val="00CF44E4"/>
    <w:rsid w:val="00CF4785"/>
    <w:rsid w:val="00CF5A7B"/>
    <w:rsid w:val="00CF5BB1"/>
    <w:rsid w:val="00CF6190"/>
    <w:rsid w:val="00CF6269"/>
    <w:rsid w:val="00CF63AD"/>
    <w:rsid w:val="00CF6CF2"/>
    <w:rsid w:val="00CF7865"/>
    <w:rsid w:val="00CF786F"/>
    <w:rsid w:val="00CF797C"/>
    <w:rsid w:val="00D00EE2"/>
    <w:rsid w:val="00D0155D"/>
    <w:rsid w:val="00D01A8D"/>
    <w:rsid w:val="00D0223C"/>
    <w:rsid w:val="00D02448"/>
    <w:rsid w:val="00D02BFF"/>
    <w:rsid w:val="00D04C3B"/>
    <w:rsid w:val="00D0551A"/>
    <w:rsid w:val="00D0573D"/>
    <w:rsid w:val="00D0607D"/>
    <w:rsid w:val="00D06453"/>
    <w:rsid w:val="00D06BFF"/>
    <w:rsid w:val="00D071B4"/>
    <w:rsid w:val="00D10899"/>
    <w:rsid w:val="00D11A15"/>
    <w:rsid w:val="00D12CCD"/>
    <w:rsid w:val="00D13862"/>
    <w:rsid w:val="00D14722"/>
    <w:rsid w:val="00D14EB8"/>
    <w:rsid w:val="00D17259"/>
    <w:rsid w:val="00D17F6C"/>
    <w:rsid w:val="00D21927"/>
    <w:rsid w:val="00D21ABA"/>
    <w:rsid w:val="00D222A2"/>
    <w:rsid w:val="00D22B07"/>
    <w:rsid w:val="00D23D58"/>
    <w:rsid w:val="00D245C6"/>
    <w:rsid w:val="00D27574"/>
    <w:rsid w:val="00D30108"/>
    <w:rsid w:val="00D31954"/>
    <w:rsid w:val="00D31C53"/>
    <w:rsid w:val="00D32752"/>
    <w:rsid w:val="00D32F00"/>
    <w:rsid w:val="00D337D1"/>
    <w:rsid w:val="00D33F9C"/>
    <w:rsid w:val="00D348F0"/>
    <w:rsid w:val="00D34E09"/>
    <w:rsid w:val="00D3511F"/>
    <w:rsid w:val="00D36443"/>
    <w:rsid w:val="00D36E2A"/>
    <w:rsid w:val="00D36FC7"/>
    <w:rsid w:val="00D3789A"/>
    <w:rsid w:val="00D37D59"/>
    <w:rsid w:val="00D40032"/>
    <w:rsid w:val="00D4043F"/>
    <w:rsid w:val="00D4094E"/>
    <w:rsid w:val="00D40D1F"/>
    <w:rsid w:val="00D41035"/>
    <w:rsid w:val="00D418F0"/>
    <w:rsid w:val="00D4354E"/>
    <w:rsid w:val="00D447E4"/>
    <w:rsid w:val="00D450FA"/>
    <w:rsid w:val="00D46643"/>
    <w:rsid w:val="00D46E50"/>
    <w:rsid w:val="00D47301"/>
    <w:rsid w:val="00D47A19"/>
    <w:rsid w:val="00D502B0"/>
    <w:rsid w:val="00D5069F"/>
    <w:rsid w:val="00D51448"/>
    <w:rsid w:val="00D515B1"/>
    <w:rsid w:val="00D51640"/>
    <w:rsid w:val="00D5194E"/>
    <w:rsid w:val="00D51CA0"/>
    <w:rsid w:val="00D51D04"/>
    <w:rsid w:val="00D5287E"/>
    <w:rsid w:val="00D529FB"/>
    <w:rsid w:val="00D56606"/>
    <w:rsid w:val="00D56A1F"/>
    <w:rsid w:val="00D56A66"/>
    <w:rsid w:val="00D577EE"/>
    <w:rsid w:val="00D609A6"/>
    <w:rsid w:val="00D60CAD"/>
    <w:rsid w:val="00D614EB"/>
    <w:rsid w:val="00D618DF"/>
    <w:rsid w:val="00D627A3"/>
    <w:rsid w:val="00D62910"/>
    <w:rsid w:val="00D62B69"/>
    <w:rsid w:val="00D64019"/>
    <w:rsid w:val="00D6417A"/>
    <w:rsid w:val="00D65583"/>
    <w:rsid w:val="00D65CD3"/>
    <w:rsid w:val="00D66649"/>
    <w:rsid w:val="00D66B45"/>
    <w:rsid w:val="00D67134"/>
    <w:rsid w:val="00D67371"/>
    <w:rsid w:val="00D67C7F"/>
    <w:rsid w:val="00D70738"/>
    <w:rsid w:val="00D710FE"/>
    <w:rsid w:val="00D71B74"/>
    <w:rsid w:val="00D71E30"/>
    <w:rsid w:val="00D72076"/>
    <w:rsid w:val="00D72A86"/>
    <w:rsid w:val="00D736B4"/>
    <w:rsid w:val="00D765BD"/>
    <w:rsid w:val="00D77CEE"/>
    <w:rsid w:val="00D81139"/>
    <w:rsid w:val="00D831C4"/>
    <w:rsid w:val="00D83FEC"/>
    <w:rsid w:val="00D84A61"/>
    <w:rsid w:val="00D8570D"/>
    <w:rsid w:val="00D8572B"/>
    <w:rsid w:val="00D85E9E"/>
    <w:rsid w:val="00D87BB8"/>
    <w:rsid w:val="00D90835"/>
    <w:rsid w:val="00D91F4F"/>
    <w:rsid w:val="00D921CD"/>
    <w:rsid w:val="00D956F5"/>
    <w:rsid w:val="00D958C6"/>
    <w:rsid w:val="00D95D58"/>
    <w:rsid w:val="00D95FA6"/>
    <w:rsid w:val="00D9760D"/>
    <w:rsid w:val="00DA16AF"/>
    <w:rsid w:val="00DA16CB"/>
    <w:rsid w:val="00DA1CB5"/>
    <w:rsid w:val="00DA225B"/>
    <w:rsid w:val="00DA2ACE"/>
    <w:rsid w:val="00DA2AE1"/>
    <w:rsid w:val="00DA35E3"/>
    <w:rsid w:val="00DA37F9"/>
    <w:rsid w:val="00DA3D33"/>
    <w:rsid w:val="00DA46E9"/>
    <w:rsid w:val="00DA48E8"/>
    <w:rsid w:val="00DA4E51"/>
    <w:rsid w:val="00DA5421"/>
    <w:rsid w:val="00DA5847"/>
    <w:rsid w:val="00DA638B"/>
    <w:rsid w:val="00DA6CD1"/>
    <w:rsid w:val="00DA79E8"/>
    <w:rsid w:val="00DB1546"/>
    <w:rsid w:val="00DB1AD5"/>
    <w:rsid w:val="00DB27F2"/>
    <w:rsid w:val="00DB37E1"/>
    <w:rsid w:val="00DB3F29"/>
    <w:rsid w:val="00DB49BE"/>
    <w:rsid w:val="00DB4C71"/>
    <w:rsid w:val="00DB51B8"/>
    <w:rsid w:val="00DB5659"/>
    <w:rsid w:val="00DB61DA"/>
    <w:rsid w:val="00DB6490"/>
    <w:rsid w:val="00DC1050"/>
    <w:rsid w:val="00DC114F"/>
    <w:rsid w:val="00DC2450"/>
    <w:rsid w:val="00DC285C"/>
    <w:rsid w:val="00DC309C"/>
    <w:rsid w:val="00DC30D8"/>
    <w:rsid w:val="00DC3405"/>
    <w:rsid w:val="00DC3B58"/>
    <w:rsid w:val="00DC4179"/>
    <w:rsid w:val="00DC4329"/>
    <w:rsid w:val="00DC4565"/>
    <w:rsid w:val="00DC4EB2"/>
    <w:rsid w:val="00DC5375"/>
    <w:rsid w:val="00DD0177"/>
    <w:rsid w:val="00DD0C0A"/>
    <w:rsid w:val="00DD15EB"/>
    <w:rsid w:val="00DD1688"/>
    <w:rsid w:val="00DD1779"/>
    <w:rsid w:val="00DD1CD2"/>
    <w:rsid w:val="00DD1DE0"/>
    <w:rsid w:val="00DD263A"/>
    <w:rsid w:val="00DD30E1"/>
    <w:rsid w:val="00DD3DED"/>
    <w:rsid w:val="00DD4CE2"/>
    <w:rsid w:val="00DD64D0"/>
    <w:rsid w:val="00DD6609"/>
    <w:rsid w:val="00DD7986"/>
    <w:rsid w:val="00DD7B21"/>
    <w:rsid w:val="00DE1C6A"/>
    <w:rsid w:val="00DE327C"/>
    <w:rsid w:val="00DE3686"/>
    <w:rsid w:val="00DE40AF"/>
    <w:rsid w:val="00DE5700"/>
    <w:rsid w:val="00DE5E2B"/>
    <w:rsid w:val="00DE7467"/>
    <w:rsid w:val="00DF1142"/>
    <w:rsid w:val="00DF1421"/>
    <w:rsid w:val="00DF20F5"/>
    <w:rsid w:val="00DF236F"/>
    <w:rsid w:val="00DF2F27"/>
    <w:rsid w:val="00DF3CF5"/>
    <w:rsid w:val="00DF42A4"/>
    <w:rsid w:val="00DF4864"/>
    <w:rsid w:val="00DF5176"/>
    <w:rsid w:val="00DF52C7"/>
    <w:rsid w:val="00DF5BD2"/>
    <w:rsid w:val="00DF636F"/>
    <w:rsid w:val="00DF64F1"/>
    <w:rsid w:val="00DF77FF"/>
    <w:rsid w:val="00E01470"/>
    <w:rsid w:val="00E015B7"/>
    <w:rsid w:val="00E01696"/>
    <w:rsid w:val="00E017BB"/>
    <w:rsid w:val="00E01AE8"/>
    <w:rsid w:val="00E02110"/>
    <w:rsid w:val="00E0230C"/>
    <w:rsid w:val="00E02523"/>
    <w:rsid w:val="00E056EB"/>
    <w:rsid w:val="00E05F8E"/>
    <w:rsid w:val="00E05FDA"/>
    <w:rsid w:val="00E06EB5"/>
    <w:rsid w:val="00E077D6"/>
    <w:rsid w:val="00E10132"/>
    <w:rsid w:val="00E1020C"/>
    <w:rsid w:val="00E10311"/>
    <w:rsid w:val="00E1063F"/>
    <w:rsid w:val="00E10828"/>
    <w:rsid w:val="00E10F4E"/>
    <w:rsid w:val="00E11C88"/>
    <w:rsid w:val="00E11DFC"/>
    <w:rsid w:val="00E12480"/>
    <w:rsid w:val="00E12586"/>
    <w:rsid w:val="00E134F4"/>
    <w:rsid w:val="00E1358D"/>
    <w:rsid w:val="00E13DEA"/>
    <w:rsid w:val="00E144DB"/>
    <w:rsid w:val="00E150E4"/>
    <w:rsid w:val="00E15390"/>
    <w:rsid w:val="00E164AA"/>
    <w:rsid w:val="00E200E4"/>
    <w:rsid w:val="00E20B2F"/>
    <w:rsid w:val="00E20BCF"/>
    <w:rsid w:val="00E212B0"/>
    <w:rsid w:val="00E21857"/>
    <w:rsid w:val="00E23498"/>
    <w:rsid w:val="00E2357C"/>
    <w:rsid w:val="00E2382D"/>
    <w:rsid w:val="00E24EFB"/>
    <w:rsid w:val="00E25810"/>
    <w:rsid w:val="00E25F17"/>
    <w:rsid w:val="00E2791B"/>
    <w:rsid w:val="00E30A09"/>
    <w:rsid w:val="00E318CF"/>
    <w:rsid w:val="00E31BB9"/>
    <w:rsid w:val="00E33302"/>
    <w:rsid w:val="00E334D9"/>
    <w:rsid w:val="00E339D8"/>
    <w:rsid w:val="00E33BD3"/>
    <w:rsid w:val="00E343EF"/>
    <w:rsid w:val="00E344BF"/>
    <w:rsid w:val="00E34B66"/>
    <w:rsid w:val="00E3519A"/>
    <w:rsid w:val="00E36352"/>
    <w:rsid w:val="00E4003F"/>
    <w:rsid w:val="00E404E4"/>
    <w:rsid w:val="00E40F0A"/>
    <w:rsid w:val="00E417FE"/>
    <w:rsid w:val="00E419A1"/>
    <w:rsid w:val="00E41B42"/>
    <w:rsid w:val="00E41C93"/>
    <w:rsid w:val="00E423BD"/>
    <w:rsid w:val="00E42958"/>
    <w:rsid w:val="00E43756"/>
    <w:rsid w:val="00E4382B"/>
    <w:rsid w:val="00E45357"/>
    <w:rsid w:val="00E45563"/>
    <w:rsid w:val="00E45889"/>
    <w:rsid w:val="00E465DA"/>
    <w:rsid w:val="00E46F0C"/>
    <w:rsid w:val="00E506D2"/>
    <w:rsid w:val="00E50983"/>
    <w:rsid w:val="00E51113"/>
    <w:rsid w:val="00E51F1F"/>
    <w:rsid w:val="00E52A2E"/>
    <w:rsid w:val="00E533CA"/>
    <w:rsid w:val="00E5389A"/>
    <w:rsid w:val="00E53CCA"/>
    <w:rsid w:val="00E53DA7"/>
    <w:rsid w:val="00E54D97"/>
    <w:rsid w:val="00E561D9"/>
    <w:rsid w:val="00E56F55"/>
    <w:rsid w:val="00E5792E"/>
    <w:rsid w:val="00E57E45"/>
    <w:rsid w:val="00E6047D"/>
    <w:rsid w:val="00E606AE"/>
    <w:rsid w:val="00E6199F"/>
    <w:rsid w:val="00E61AB8"/>
    <w:rsid w:val="00E626E0"/>
    <w:rsid w:val="00E6291D"/>
    <w:rsid w:val="00E64324"/>
    <w:rsid w:val="00E64457"/>
    <w:rsid w:val="00E64A07"/>
    <w:rsid w:val="00E6532A"/>
    <w:rsid w:val="00E65DCE"/>
    <w:rsid w:val="00E66FB3"/>
    <w:rsid w:val="00E67064"/>
    <w:rsid w:val="00E677A3"/>
    <w:rsid w:val="00E678B9"/>
    <w:rsid w:val="00E71A65"/>
    <w:rsid w:val="00E71BCE"/>
    <w:rsid w:val="00E71C86"/>
    <w:rsid w:val="00E71CC0"/>
    <w:rsid w:val="00E7210E"/>
    <w:rsid w:val="00E72CBC"/>
    <w:rsid w:val="00E7360F"/>
    <w:rsid w:val="00E7517F"/>
    <w:rsid w:val="00E76B7D"/>
    <w:rsid w:val="00E7717B"/>
    <w:rsid w:val="00E82257"/>
    <w:rsid w:val="00E832F8"/>
    <w:rsid w:val="00E845CB"/>
    <w:rsid w:val="00E849E7"/>
    <w:rsid w:val="00E85684"/>
    <w:rsid w:val="00E85E5D"/>
    <w:rsid w:val="00E8632F"/>
    <w:rsid w:val="00E866BE"/>
    <w:rsid w:val="00E867D8"/>
    <w:rsid w:val="00E86FB6"/>
    <w:rsid w:val="00E87024"/>
    <w:rsid w:val="00E920F4"/>
    <w:rsid w:val="00E930A3"/>
    <w:rsid w:val="00E93DE9"/>
    <w:rsid w:val="00E93FAB"/>
    <w:rsid w:val="00E9423D"/>
    <w:rsid w:val="00E95327"/>
    <w:rsid w:val="00E95EF5"/>
    <w:rsid w:val="00E966D1"/>
    <w:rsid w:val="00EA1432"/>
    <w:rsid w:val="00EA156B"/>
    <w:rsid w:val="00EA196B"/>
    <w:rsid w:val="00EA1AD8"/>
    <w:rsid w:val="00EA23D0"/>
    <w:rsid w:val="00EA2B5B"/>
    <w:rsid w:val="00EA3A65"/>
    <w:rsid w:val="00EA3A70"/>
    <w:rsid w:val="00EA431A"/>
    <w:rsid w:val="00EA4453"/>
    <w:rsid w:val="00EA4D8E"/>
    <w:rsid w:val="00EA5BFF"/>
    <w:rsid w:val="00EA6326"/>
    <w:rsid w:val="00EA6C01"/>
    <w:rsid w:val="00EA6C34"/>
    <w:rsid w:val="00EA7186"/>
    <w:rsid w:val="00EA7CF0"/>
    <w:rsid w:val="00EB0369"/>
    <w:rsid w:val="00EB10E3"/>
    <w:rsid w:val="00EB12DC"/>
    <w:rsid w:val="00EB2F4C"/>
    <w:rsid w:val="00EB2F52"/>
    <w:rsid w:val="00EB2FF3"/>
    <w:rsid w:val="00EB336B"/>
    <w:rsid w:val="00EB4094"/>
    <w:rsid w:val="00EB4AEA"/>
    <w:rsid w:val="00EB57CE"/>
    <w:rsid w:val="00EB5845"/>
    <w:rsid w:val="00EB6316"/>
    <w:rsid w:val="00EB6327"/>
    <w:rsid w:val="00EB6452"/>
    <w:rsid w:val="00EB6A18"/>
    <w:rsid w:val="00EB7201"/>
    <w:rsid w:val="00EB738E"/>
    <w:rsid w:val="00EB7A90"/>
    <w:rsid w:val="00EB7C2F"/>
    <w:rsid w:val="00EC022E"/>
    <w:rsid w:val="00EC1823"/>
    <w:rsid w:val="00EC199C"/>
    <w:rsid w:val="00EC2059"/>
    <w:rsid w:val="00EC253C"/>
    <w:rsid w:val="00EC2BB0"/>
    <w:rsid w:val="00EC2EB7"/>
    <w:rsid w:val="00EC3303"/>
    <w:rsid w:val="00EC3344"/>
    <w:rsid w:val="00EC3839"/>
    <w:rsid w:val="00EC3CE0"/>
    <w:rsid w:val="00EC55CA"/>
    <w:rsid w:val="00EC5712"/>
    <w:rsid w:val="00EC6617"/>
    <w:rsid w:val="00EC7B95"/>
    <w:rsid w:val="00ED0D5F"/>
    <w:rsid w:val="00ED19E8"/>
    <w:rsid w:val="00ED1D57"/>
    <w:rsid w:val="00ED2341"/>
    <w:rsid w:val="00ED2607"/>
    <w:rsid w:val="00ED37CE"/>
    <w:rsid w:val="00ED381E"/>
    <w:rsid w:val="00ED3934"/>
    <w:rsid w:val="00ED39BD"/>
    <w:rsid w:val="00ED3A7C"/>
    <w:rsid w:val="00ED48D3"/>
    <w:rsid w:val="00ED4A30"/>
    <w:rsid w:val="00ED52CF"/>
    <w:rsid w:val="00ED559E"/>
    <w:rsid w:val="00ED6F82"/>
    <w:rsid w:val="00ED7FBE"/>
    <w:rsid w:val="00EE068E"/>
    <w:rsid w:val="00EE1AD2"/>
    <w:rsid w:val="00EE1E7C"/>
    <w:rsid w:val="00EE25E5"/>
    <w:rsid w:val="00EE29FA"/>
    <w:rsid w:val="00EE2C74"/>
    <w:rsid w:val="00EE3361"/>
    <w:rsid w:val="00EE3D89"/>
    <w:rsid w:val="00EE57CA"/>
    <w:rsid w:val="00EE62F1"/>
    <w:rsid w:val="00EE66C1"/>
    <w:rsid w:val="00EE6BD3"/>
    <w:rsid w:val="00EE74B4"/>
    <w:rsid w:val="00EF1604"/>
    <w:rsid w:val="00EF22D1"/>
    <w:rsid w:val="00EF2475"/>
    <w:rsid w:val="00EF2BAB"/>
    <w:rsid w:val="00EF2D0B"/>
    <w:rsid w:val="00EF449C"/>
    <w:rsid w:val="00EF44E7"/>
    <w:rsid w:val="00EF500C"/>
    <w:rsid w:val="00EF5264"/>
    <w:rsid w:val="00EF55D5"/>
    <w:rsid w:val="00EF61BE"/>
    <w:rsid w:val="00EF6FDB"/>
    <w:rsid w:val="00F0004D"/>
    <w:rsid w:val="00F02FCC"/>
    <w:rsid w:val="00F03D7E"/>
    <w:rsid w:val="00F04D65"/>
    <w:rsid w:val="00F068BB"/>
    <w:rsid w:val="00F0714B"/>
    <w:rsid w:val="00F0777A"/>
    <w:rsid w:val="00F07D54"/>
    <w:rsid w:val="00F10DB7"/>
    <w:rsid w:val="00F10F31"/>
    <w:rsid w:val="00F11171"/>
    <w:rsid w:val="00F11E4B"/>
    <w:rsid w:val="00F12AF8"/>
    <w:rsid w:val="00F12C3B"/>
    <w:rsid w:val="00F12F38"/>
    <w:rsid w:val="00F138FB"/>
    <w:rsid w:val="00F13CB7"/>
    <w:rsid w:val="00F159D8"/>
    <w:rsid w:val="00F1634E"/>
    <w:rsid w:val="00F1678F"/>
    <w:rsid w:val="00F16CD5"/>
    <w:rsid w:val="00F1701D"/>
    <w:rsid w:val="00F178AD"/>
    <w:rsid w:val="00F20C30"/>
    <w:rsid w:val="00F20DC8"/>
    <w:rsid w:val="00F20E4D"/>
    <w:rsid w:val="00F21830"/>
    <w:rsid w:val="00F21CA7"/>
    <w:rsid w:val="00F21F51"/>
    <w:rsid w:val="00F22293"/>
    <w:rsid w:val="00F22DC6"/>
    <w:rsid w:val="00F234B2"/>
    <w:rsid w:val="00F24AC3"/>
    <w:rsid w:val="00F27699"/>
    <w:rsid w:val="00F27C22"/>
    <w:rsid w:val="00F30CFC"/>
    <w:rsid w:val="00F30DC0"/>
    <w:rsid w:val="00F33116"/>
    <w:rsid w:val="00F333D3"/>
    <w:rsid w:val="00F33E74"/>
    <w:rsid w:val="00F33E99"/>
    <w:rsid w:val="00F357FA"/>
    <w:rsid w:val="00F35C78"/>
    <w:rsid w:val="00F36FA8"/>
    <w:rsid w:val="00F371CD"/>
    <w:rsid w:val="00F374CF"/>
    <w:rsid w:val="00F379C8"/>
    <w:rsid w:val="00F415CC"/>
    <w:rsid w:val="00F42B63"/>
    <w:rsid w:val="00F42D25"/>
    <w:rsid w:val="00F4328E"/>
    <w:rsid w:val="00F45246"/>
    <w:rsid w:val="00F45271"/>
    <w:rsid w:val="00F45361"/>
    <w:rsid w:val="00F5096D"/>
    <w:rsid w:val="00F511CC"/>
    <w:rsid w:val="00F51223"/>
    <w:rsid w:val="00F51681"/>
    <w:rsid w:val="00F51E0B"/>
    <w:rsid w:val="00F52230"/>
    <w:rsid w:val="00F522D4"/>
    <w:rsid w:val="00F549B8"/>
    <w:rsid w:val="00F55C93"/>
    <w:rsid w:val="00F56081"/>
    <w:rsid w:val="00F562F4"/>
    <w:rsid w:val="00F60DB5"/>
    <w:rsid w:val="00F62B73"/>
    <w:rsid w:val="00F6408D"/>
    <w:rsid w:val="00F64C55"/>
    <w:rsid w:val="00F64FB6"/>
    <w:rsid w:val="00F6557B"/>
    <w:rsid w:val="00F66FC0"/>
    <w:rsid w:val="00F67513"/>
    <w:rsid w:val="00F67DB4"/>
    <w:rsid w:val="00F706CE"/>
    <w:rsid w:val="00F717D1"/>
    <w:rsid w:val="00F71DB0"/>
    <w:rsid w:val="00F72D5A"/>
    <w:rsid w:val="00F73B4E"/>
    <w:rsid w:val="00F74A81"/>
    <w:rsid w:val="00F74F13"/>
    <w:rsid w:val="00F755E6"/>
    <w:rsid w:val="00F75A19"/>
    <w:rsid w:val="00F76B3E"/>
    <w:rsid w:val="00F7799D"/>
    <w:rsid w:val="00F77A38"/>
    <w:rsid w:val="00F81152"/>
    <w:rsid w:val="00F825F1"/>
    <w:rsid w:val="00F83111"/>
    <w:rsid w:val="00F84BFA"/>
    <w:rsid w:val="00F85143"/>
    <w:rsid w:val="00F871AF"/>
    <w:rsid w:val="00F87828"/>
    <w:rsid w:val="00F87B0F"/>
    <w:rsid w:val="00F908C5"/>
    <w:rsid w:val="00F92AA2"/>
    <w:rsid w:val="00F937B3"/>
    <w:rsid w:val="00F93FC1"/>
    <w:rsid w:val="00F95E77"/>
    <w:rsid w:val="00F97102"/>
    <w:rsid w:val="00FA086F"/>
    <w:rsid w:val="00FA102D"/>
    <w:rsid w:val="00FA151B"/>
    <w:rsid w:val="00FA1644"/>
    <w:rsid w:val="00FA1D84"/>
    <w:rsid w:val="00FA259E"/>
    <w:rsid w:val="00FA2602"/>
    <w:rsid w:val="00FA36C5"/>
    <w:rsid w:val="00FA516F"/>
    <w:rsid w:val="00FA5FC5"/>
    <w:rsid w:val="00FA6314"/>
    <w:rsid w:val="00FA7FAF"/>
    <w:rsid w:val="00FB0719"/>
    <w:rsid w:val="00FB0CFE"/>
    <w:rsid w:val="00FB26CD"/>
    <w:rsid w:val="00FB32B8"/>
    <w:rsid w:val="00FB35E1"/>
    <w:rsid w:val="00FB3B31"/>
    <w:rsid w:val="00FB3CCD"/>
    <w:rsid w:val="00FB46CC"/>
    <w:rsid w:val="00FB4B06"/>
    <w:rsid w:val="00FB6198"/>
    <w:rsid w:val="00FB652B"/>
    <w:rsid w:val="00FB75DB"/>
    <w:rsid w:val="00FB7912"/>
    <w:rsid w:val="00FC15BE"/>
    <w:rsid w:val="00FC176A"/>
    <w:rsid w:val="00FC1CF4"/>
    <w:rsid w:val="00FC441B"/>
    <w:rsid w:val="00FC4E16"/>
    <w:rsid w:val="00FC56E2"/>
    <w:rsid w:val="00FC6913"/>
    <w:rsid w:val="00FC6E82"/>
    <w:rsid w:val="00FC7593"/>
    <w:rsid w:val="00FD0343"/>
    <w:rsid w:val="00FD13E5"/>
    <w:rsid w:val="00FD22CC"/>
    <w:rsid w:val="00FD2CA2"/>
    <w:rsid w:val="00FD3270"/>
    <w:rsid w:val="00FD3582"/>
    <w:rsid w:val="00FD3C5D"/>
    <w:rsid w:val="00FD42C9"/>
    <w:rsid w:val="00FD6A6C"/>
    <w:rsid w:val="00FD7BDD"/>
    <w:rsid w:val="00FD7DA7"/>
    <w:rsid w:val="00FE065A"/>
    <w:rsid w:val="00FE14CC"/>
    <w:rsid w:val="00FE19FB"/>
    <w:rsid w:val="00FE223D"/>
    <w:rsid w:val="00FE2823"/>
    <w:rsid w:val="00FE2944"/>
    <w:rsid w:val="00FE427D"/>
    <w:rsid w:val="00FE4EA7"/>
    <w:rsid w:val="00FE5C23"/>
    <w:rsid w:val="00FE5DD0"/>
    <w:rsid w:val="00FE5EA4"/>
    <w:rsid w:val="00FE645B"/>
    <w:rsid w:val="00FE6BFF"/>
    <w:rsid w:val="00FE6D64"/>
    <w:rsid w:val="00FE7319"/>
    <w:rsid w:val="00FE7D8B"/>
    <w:rsid w:val="00FF027C"/>
    <w:rsid w:val="00FF0E16"/>
    <w:rsid w:val="00FF14D1"/>
    <w:rsid w:val="00FF1AFE"/>
    <w:rsid w:val="00FF20F1"/>
    <w:rsid w:val="00FF2DE0"/>
    <w:rsid w:val="00FF3764"/>
    <w:rsid w:val="00FF4F38"/>
    <w:rsid w:val="00FF54F0"/>
    <w:rsid w:val="00FF5797"/>
    <w:rsid w:val="00FF64B9"/>
    <w:rsid w:val="00FF6D81"/>
    <w:rsid w:val="00FF702D"/>
    <w:rsid w:val="011A9456"/>
    <w:rsid w:val="0184097B"/>
    <w:rsid w:val="01A91C60"/>
    <w:rsid w:val="01D30A6B"/>
    <w:rsid w:val="01E857C5"/>
    <w:rsid w:val="01F04450"/>
    <w:rsid w:val="01F1B575"/>
    <w:rsid w:val="0209AA16"/>
    <w:rsid w:val="0210C4CE"/>
    <w:rsid w:val="0232206D"/>
    <w:rsid w:val="026915D5"/>
    <w:rsid w:val="02B6597D"/>
    <w:rsid w:val="02E4AD25"/>
    <w:rsid w:val="030BFF65"/>
    <w:rsid w:val="035B7AAE"/>
    <w:rsid w:val="036620C7"/>
    <w:rsid w:val="0379E044"/>
    <w:rsid w:val="038C521A"/>
    <w:rsid w:val="03C03061"/>
    <w:rsid w:val="03E69C95"/>
    <w:rsid w:val="03F6A924"/>
    <w:rsid w:val="043E6D96"/>
    <w:rsid w:val="044816E7"/>
    <w:rsid w:val="048AC9A7"/>
    <w:rsid w:val="04CAF51D"/>
    <w:rsid w:val="04D3E0CB"/>
    <w:rsid w:val="04F57781"/>
    <w:rsid w:val="04FBBA42"/>
    <w:rsid w:val="051DE41A"/>
    <w:rsid w:val="05836DBB"/>
    <w:rsid w:val="059D054B"/>
    <w:rsid w:val="05A01F04"/>
    <w:rsid w:val="05AA803B"/>
    <w:rsid w:val="05BA1CD9"/>
    <w:rsid w:val="06154FAB"/>
    <w:rsid w:val="068B5FE2"/>
    <w:rsid w:val="06AC2242"/>
    <w:rsid w:val="06E9833C"/>
    <w:rsid w:val="06FB8A40"/>
    <w:rsid w:val="075F7C44"/>
    <w:rsid w:val="0785EBC5"/>
    <w:rsid w:val="07B7A3B0"/>
    <w:rsid w:val="07C0AA0C"/>
    <w:rsid w:val="07C5E09D"/>
    <w:rsid w:val="082E8DD8"/>
    <w:rsid w:val="086CF902"/>
    <w:rsid w:val="0873FDFC"/>
    <w:rsid w:val="088238EB"/>
    <w:rsid w:val="08EE1757"/>
    <w:rsid w:val="0905D758"/>
    <w:rsid w:val="093F6C7A"/>
    <w:rsid w:val="0964AEE8"/>
    <w:rsid w:val="0A258F53"/>
    <w:rsid w:val="0A547666"/>
    <w:rsid w:val="0AE7690B"/>
    <w:rsid w:val="0AE89876"/>
    <w:rsid w:val="0B086CCF"/>
    <w:rsid w:val="0B102723"/>
    <w:rsid w:val="0B2D90CF"/>
    <w:rsid w:val="0B2EE560"/>
    <w:rsid w:val="0B490370"/>
    <w:rsid w:val="0B7B6B21"/>
    <w:rsid w:val="0BC84C0B"/>
    <w:rsid w:val="0BD4981E"/>
    <w:rsid w:val="0C55EE76"/>
    <w:rsid w:val="0C88646B"/>
    <w:rsid w:val="0CABF784"/>
    <w:rsid w:val="0CC0BF0C"/>
    <w:rsid w:val="0CD6F56D"/>
    <w:rsid w:val="0CFB1F9F"/>
    <w:rsid w:val="0D01D628"/>
    <w:rsid w:val="0D19D51D"/>
    <w:rsid w:val="0D2574D4"/>
    <w:rsid w:val="0D305671"/>
    <w:rsid w:val="0D7E2E75"/>
    <w:rsid w:val="0DC7C094"/>
    <w:rsid w:val="0E0D0098"/>
    <w:rsid w:val="0E38A049"/>
    <w:rsid w:val="0E47C7E5"/>
    <w:rsid w:val="0E57DF5F"/>
    <w:rsid w:val="0E769D54"/>
    <w:rsid w:val="0E900FF9"/>
    <w:rsid w:val="0E90836C"/>
    <w:rsid w:val="0EFABFB8"/>
    <w:rsid w:val="0F38C2FD"/>
    <w:rsid w:val="0F9419E9"/>
    <w:rsid w:val="0FB29394"/>
    <w:rsid w:val="0FBD7F91"/>
    <w:rsid w:val="0FC0FAE2"/>
    <w:rsid w:val="0FDC50F8"/>
    <w:rsid w:val="0FF3AFC0"/>
    <w:rsid w:val="0FF65B93"/>
    <w:rsid w:val="1019C499"/>
    <w:rsid w:val="106012B8"/>
    <w:rsid w:val="106DBFA2"/>
    <w:rsid w:val="107299D6"/>
    <w:rsid w:val="1095A3E1"/>
    <w:rsid w:val="10C528F2"/>
    <w:rsid w:val="11618295"/>
    <w:rsid w:val="116594A2"/>
    <w:rsid w:val="11761B56"/>
    <w:rsid w:val="11C1DE4E"/>
    <w:rsid w:val="120139B1"/>
    <w:rsid w:val="1206BC37"/>
    <w:rsid w:val="122AFA43"/>
    <w:rsid w:val="126A9F03"/>
    <w:rsid w:val="128C83FA"/>
    <w:rsid w:val="129F9744"/>
    <w:rsid w:val="12AEC9A5"/>
    <w:rsid w:val="12C08A0D"/>
    <w:rsid w:val="12DBD28D"/>
    <w:rsid w:val="1323C966"/>
    <w:rsid w:val="133333FF"/>
    <w:rsid w:val="13431B2F"/>
    <w:rsid w:val="137896D0"/>
    <w:rsid w:val="138EF4AA"/>
    <w:rsid w:val="13A5D137"/>
    <w:rsid w:val="13B62D43"/>
    <w:rsid w:val="13D35DF0"/>
    <w:rsid w:val="13FF6640"/>
    <w:rsid w:val="140596EB"/>
    <w:rsid w:val="14416E52"/>
    <w:rsid w:val="148D8B01"/>
    <w:rsid w:val="149F91BB"/>
    <w:rsid w:val="14B6144B"/>
    <w:rsid w:val="14BEF6EF"/>
    <w:rsid w:val="150EECAD"/>
    <w:rsid w:val="1579C7AA"/>
    <w:rsid w:val="15B4F1CB"/>
    <w:rsid w:val="15C961F3"/>
    <w:rsid w:val="15ECB8B2"/>
    <w:rsid w:val="162ABDA8"/>
    <w:rsid w:val="164B1F76"/>
    <w:rsid w:val="165B9A2D"/>
    <w:rsid w:val="168AEC9E"/>
    <w:rsid w:val="16D212FF"/>
    <w:rsid w:val="16D9303A"/>
    <w:rsid w:val="171B38C4"/>
    <w:rsid w:val="172C6B66"/>
    <w:rsid w:val="176C2246"/>
    <w:rsid w:val="17769060"/>
    <w:rsid w:val="177C8F44"/>
    <w:rsid w:val="179CA375"/>
    <w:rsid w:val="17B47A56"/>
    <w:rsid w:val="17CDD999"/>
    <w:rsid w:val="18218641"/>
    <w:rsid w:val="1878D187"/>
    <w:rsid w:val="1899C90E"/>
    <w:rsid w:val="19504AB7"/>
    <w:rsid w:val="1950819D"/>
    <w:rsid w:val="195F5755"/>
    <w:rsid w:val="19AD2138"/>
    <w:rsid w:val="19FE362E"/>
    <w:rsid w:val="1A01D454"/>
    <w:rsid w:val="1A4ABCFD"/>
    <w:rsid w:val="1A5BC7D1"/>
    <w:rsid w:val="1AA3ECEF"/>
    <w:rsid w:val="1AA4822F"/>
    <w:rsid w:val="1AC30A1F"/>
    <w:rsid w:val="1AD444F6"/>
    <w:rsid w:val="1AE02163"/>
    <w:rsid w:val="1B12870D"/>
    <w:rsid w:val="1B1E9099"/>
    <w:rsid w:val="1B3F6181"/>
    <w:rsid w:val="1B618B59"/>
    <w:rsid w:val="1B9F3772"/>
    <w:rsid w:val="1BB47A56"/>
    <w:rsid w:val="1BCDF38B"/>
    <w:rsid w:val="1BD1C49A"/>
    <w:rsid w:val="1BDD560E"/>
    <w:rsid w:val="1C1EB7B4"/>
    <w:rsid w:val="1C4A0183"/>
    <w:rsid w:val="1C4F49E3"/>
    <w:rsid w:val="1C66D00E"/>
    <w:rsid w:val="1C701557"/>
    <w:rsid w:val="1C8B5769"/>
    <w:rsid w:val="1CC5F908"/>
    <w:rsid w:val="1D331A4D"/>
    <w:rsid w:val="1D36BF5A"/>
    <w:rsid w:val="1D3F6362"/>
    <w:rsid w:val="1DE5D1E4"/>
    <w:rsid w:val="1DF5971E"/>
    <w:rsid w:val="1E1647B9"/>
    <w:rsid w:val="1E3D08FE"/>
    <w:rsid w:val="1E3F3570"/>
    <w:rsid w:val="1E4CB0D8"/>
    <w:rsid w:val="1E65D935"/>
    <w:rsid w:val="1E75F00E"/>
    <w:rsid w:val="1E90C7C5"/>
    <w:rsid w:val="1EF74666"/>
    <w:rsid w:val="1F656BDD"/>
    <w:rsid w:val="1F65BB50"/>
    <w:rsid w:val="1F99208A"/>
    <w:rsid w:val="1FC2ADA1"/>
    <w:rsid w:val="1FF492C1"/>
    <w:rsid w:val="20131470"/>
    <w:rsid w:val="2056DC6F"/>
    <w:rsid w:val="2064955B"/>
    <w:rsid w:val="208EFF4E"/>
    <w:rsid w:val="2091A14A"/>
    <w:rsid w:val="20AB5C20"/>
    <w:rsid w:val="20CA0890"/>
    <w:rsid w:val="20D91AFE"/>
    <w:rsid w:val="20F2728B"/>
    <w:rsid w:val="21324BA3"/>
    <w:rsid w:val="215B9382"/>
    <w:rsid w:val="2174BBDF"/>
    <w:rsid w:val="217D00A4"/>
    <w:rsid w:val="21D493CB"/>
    <w:rsid w:val="21F286AC"/>
    <w:rsid w:val="2227DDC1"/>
    <w:rsid w:val="22584AB2"/>
    <w:rsid w:val="22592BCF"/>
    <w:rsid w:val="2265D8F1"/>
    <w:rsid w:val="2278637B"/>
    <w:rsid w:val="22CFEB2F"/>
    <w:rsid w:val="22FA4E63"/>
    <w:rsid w:val="23049B7F"/>
    <w:rsid w:val="23221BFD"/>
    <w:rsid w:val="2329A27E"/>
    <w:rsid w:val="239D55BE"/>
    <w:rsid w:val="23D4E8F9"/>
    <w:rsid w:val="23F7C4C0"/>
    <w:rsid w:val="242BC4BE"/>
    <w:rsid w:val="24433D82"/>
    <w:rsid w:val="24544493"/>
    <w:rsid w:val="2463B1A0"/>
    <w:rsid w:val="249B0FAB"/>
    <w:rsid w:val="249F1416"/>
    <w:rsid w:val="24D88717"/>
    <w:rsid w:val="24F7A64B"/>
    <w:rsid w:val="252198D5"/>
    <w:rsid w:val="252775B2"/>
    <w:rsid w:val="25406CB1"/>
    <w:rsid w:val="25FB9AD7"/>
    <w:rsid w:val="26078BF1"/>
    <w:rsid w:val="26538B5B"/>
    <w:rsid w:val="273BEFF5"/>
    <w:rsid w:val="2774B939"/>
    <w:rsid w:val="27DED72E"/>
    <w:rsid w:val="280D09AB"/>
    <w:rsid w:val="288A0B6F"/>
    <w:rsid w:val="28ACD1A9"/>
    <w:rsid w:val="293F2CB3"/>
    <w:rsid w:val="2967FD2A"/>
    <w:rsid w:val="2971C4A5"/>
    <w:rsid w:val="29DB4907"/>
    <w:rsid w:val="29EC007F"/>
    <w:rsid w:val="2A0200ED"/>
    <w:rsid w:val="2A3481B9"/>
    <w:rsid w:val="2A44E1EF"/>
    <w:rsid w:val="2A523E66"/>
    <w:rsid w:val="2A737E98"/>
    <w:rsid w:val="2A8B43FB"/>
    <w:rsid w:val="2B20339A"/>
    <w:rsid w:val="2B4287C7"/>
    <w:rsid w:val="2B5473B7"/>
    <w:rsid w:val="2B5CC043"/>
    <w:rsid w:val="2BB23353"/>
    <w:rsid w:val="2BCC59A9"/>
    <w:rsid w:val="2BF39770"/>
    <w:rsid w:val="2C23CECB"/>
    <w:rsid w:val="2C36955B"/>
    <w:rsid w:val="2C5AD08E"/>
    <w:rsid w:val="2CA9B6FD"/>
    <w:rsid w:val="2CAB4884"/>
    <w:rsid w:val="2CB785A9"/>
    <w:rsid w:val="2CF984FE"/>
    <w:rsid w:val="2CFEC3A0"/>
    <w:rsid w:val="2D0D3012"/>
    <w:rsid w:val="2D39A1AF"/>
    <w:rsid w:val="2D6E4C73"/>
    <w:rsid w:val="2DB4D75B"/>
    <w:rsid w:val="2DB97913"/>
    <w:rsid w:val="2DC80B64"/>
    <w:rsid w:val="2DE7099C"/>
    <w:rsid w:val="2DF33D02"/>
    <w:rsid w:val="2E08B4F6"/>
    <w:rsid w:val="2E159178"/>
    <w:rsid w:val="2E60671C"/>
    <w:rsid w:val="2E621EB1"/>
    <w:rsid w:val="2E76AE72"/>
    <w:rsid w:val="2E86EAA4"/>
    <w:rsid w:val="2E96F4C7"/>
    <w:rsid w:val="2EBFF501"/>
    <w:rsid w:val="2EECFBFE"/>
    <w:rsid w:val="2F088085"/>
    <w:rsid w:val="2F812ACC"/>
    <w:rsid w:val="2F96970B"/>
    <w:rsid w:val="2FA9A97C"/>
    <w:rsid w:val="2FBC8D44"/>
    <w:rsid w:val="2FD4C1DE"/>
    <w:rsid w:val="2FEFD266"/>
    <w:rsid w:val="2FF8CFEA"/>
    <w:rsid w:val="3020F606"/>
    <w:rsid w:val="30394FB4"/>
    <w:rsid w:val="304A2575"/>
    <w:rsid w:val="3088259D"/>
    <w:rsid w:val="30B88317"/>
    <w:rsid w:val="30B95355"/>
    <w:rsid w:val="30BEEA93"/>
    <w:rsid w:val="30C3FC75"/>
    <w:rsid w:val="30C997BF"/>
    <w:rsid w:val="315A2E19"/>
    <w:rsid w:val="3176E24B"/>
    <w:rsid w:val="31796769"/>
    <w:rsid w:val="317CA915"/>
    <w:rsid w:val="31AD38B1"/>
    <w:rsid w:val="3227DE67"/>
    <w:rsid w:val="326864BF"/>
    <w:rsid w:val="32A5FD42"/>
    <w:rsid w:val="32B1F3C6"/>
    <w:rsid w:val="33490912"/>
    <w:rsid w:val="3384B7FB"/>
    <w:rsid w:val="338FBAD6"/>
    <w:rsid w:val="33AAD010"/>
    <w:rsid w:val="33AC453F"/>
    <w:rsid w:val="33AE1CA4"/>
    <w:rsid w:val="33B811A3"/>
    <w:rsid w:val="33B85E39"/>
    <w:rsid w:val="33CA4E11"/>
    <w:rsid w:val="33F2FA49"/>
    <w:rsid w:val="3417CD1C"/>
    <w:rsid w:val="3418CDE1"/>
    <w:rsid w:val="34BD5585"/>
    <w:rsid w:val="350CC0D7"/>
    <w:rsid w:val="35C7DCB1"/>
    <w:rsid w:val="35C95A64"/>
    <w:rsid w:val="35F7657C"/>
    <w:rsid w:val="36195654"/>
    <w:rsid w:val="36486364"/>
    <w:rsid w:val="37365114"/>
    <w:rsid w:val="375492A5"/>
    <w:rsid w:val="3779CEA5"/>
    <w:rsid w:val="377B01DA"/>
    <w:rsid w:val="37ABA45A"/>
    <w:rsid w:val="37B33568"/>
    <w:rsid w:val="3801FC94"/>
    <w:rsid w:val="3818C53D"/>
    <w:rsid w:val="38360739"/>
    <w:rsid w:val="385B13CB"/>
    <w:rsid w:val="38706E9E"/>
    <w:rsid w:val="3873EBE7"/>
    <w:rsid w:val="387F7B84"/>
    <w:rsid w:val="3891580C"/>
    <w:rsid w:val="389D5013"/>
    <w:rsid w:val="38C2B28E"/>
    <w:rsid w:val="38DCE163"/>
    <w:rsid w:val="391A56C0"/>
    <w:rsid w:val="399DCCF5"/>
    <w:rsid w:val="39C47122"/>
    <w:rsid w:val="39DD997F"/>
    <w:rsid w:val="39F464C5"/>
    <w:rsid w:val="39FEFC5A"/>
    <w:rsid w:val="3A5E82EF"/>
    <w:rsid w:val="3A6F7A2C"/>
    <w:rsid w:val="3AABCF0B"/>
    <w:rsid w:val="3AB2A29C"/>
    <w:rsid w:val="3AEE8307"/>
    <w:rsid w:val="3AF0CCCD"/>
    <w:rsid w:val="3B3CFADE"/>
    <w:rsid w:val="3B52F815"/>
    <w:rsid w:val="3B6C48D0"/>
    <w:rsid w:val="3B6EF42B"/>
    <w:rsid w:val="3BEAED8E"/>
    <w:rsid w:val="3BF632B7"/>
    <w:rsid w:val="3C2803C8"/>
    <w:rsid w:val="3C4E72FD"/>
    <w:rsid w:val="3C7B1D49"/>
    <w:rsid w:val="3C7B80F2"/>
    <w:rsid w:val="3C9D2748"/>
    <w:rsid w:val="3CB962F7"/>
    <w:rsid w:val="3CE76DD2"/>
    <w:rsid w:val="3CF09387"/>
    <w:rsid w:val="3CF7D5AA"/>
    <w:rsid w:val="3D2272D9"/>
    <w:rsid w:val="3D369D1C"/>
    <w:rsid w:val="3D3A486A"/>
    <w:rsid w:val="3D80B432"/>
    <w:rsid w:val="3DD7FDB0"/>
    <w:rsid w:val="3E38F7A9"/>
    <w:rsid w:val="3E5827DA"/>
    <w:rsid w:val="3E97E245"/>
    <w:rsid w:val="3ED70502"/>
    <w:rsid w:val="3EE43807"/>
    <w:rsid w:val="3F14700F"/>
    <w:rsid w:val="3F1CA997"/>
    <w:rsid w:val="3F32B051"/>
    <w:rsid w:val="3F362255"/>
    <w:rsid w:val="3F56DA09"/>
    <w:rsid w:val="3F5B8088"/>
    <w:rsid w:val="3F74E553"/>
    <w:rsid w:val="3F771E7D"/>
    <w:rsid w:val="3F88B6E5"/>
    <w:rsid w:val="3F8F7F37"/>
    <w:rsid w:val="3FBF7987"/>
    <w:rsid w:val="402F79A0"/>
    <w:rsid w:val="4031452D"/>
    <w:rsid w:val="403FB0F7"/>
    <w:rsid w:val="4062BB02"/>
    <w:rsid w:val="407470CE"/>
    <w:rsid w:val="4088618C"/>
    <w:rsid w:val="409694AB"/>
    <w:rsid w:val="409D5D6C"/>
    <w:rsid w:val="40AF1D74"/>
    <w:rsid w:val="40DFCDA8"/>
    <w:rsid w:val="40E48EF0"/>
    <w:rsid w:val="410A74D4"/>
    <w:rsid w:val="4191F9C3"/>
    <w:rsid w:val="41CCFC83"/>
    <w:rsid w:val="4218914F"/>
    <w:rsid w:val="42648A47"/>
    <w:rsid w:val="42694284"/>
    <w:rsid w:val="42B4739B"/>
    <w:rsid w:val="42D7B76E"/>
    <w:rsid w:val="435D7709"/>
    <w:rsid w:val="4399C335"/>
    <w:rsid w:val="43E84DA6"/>
    <w:rsid w:val="44091E13"/>
    <w:rsid w:val="440F8FBF"/>
    <w:rsid w:val="4415094B"/>
    <w:rsid w:val="44329EB3"/>
    <w:rsid w:val="446D11F6"/>
    <w:rsid w:val="44820C15"/>
    <w:rsid w:val="448B6DF1"/>
    <w:rsid w:val="448E78D4"/>
    <w:rsid w:val="44979736"/>
    <w:rsid w:val="4522E4A1"/>
    <w:rsid w:val="45729E2A"/>
    <w:rsid w:val="45799A09"/>
    <w:rsid w:val="457C7D63"/>
    <w:rsid w:val="45C29A85"/>
    <w:rsid w:val="45CD6F9A"/>
    <w:rsid w:val="45E426D7"/>
    <w:rsid w:val="45EA1195"/>
    <w:rsid w:val="45EEC030"/>
    <w:rsid w:val="461BE310"/>
    <w:rsid w:val="4664265F"/>
    <w:rsid w:val="468592C7"/>
    <w:rsid w:val="468F3124"/>
    <w:rsid w:val="46A6EF9F"/>
    <w:rsid w:val="46B59551"/>
    <w:rsid w:val="476C09F6"/>
    <w:rsid w:val="47B80797"/>
    <w:rsid w:val="485461DC"/>
    <w:rsid w:val="48944E26"/>
    <w:rsid w:val="48997293"/>
    <w:rsid w:val="48B9A36A"/>
    <w:rsid w:val="48F02732"/>
    <w:rsid w:val="48F4E766"/>
    <w:rsid w:val="492CF605"/>
    <w:rsid w:val="4970774D"/>
    <w:rsid w:val="49896241"/>
    <w:rsid w:val="49C2779B"/>
    <w:rsid w:val="49F652D5"/>
    <w:rsid w:val="4A07909B"/>
    <w:rsid w:val="4A4B1F9C"/>
    <w:rsid w:val="4A58E823"/>
    <w:rsid w:val="4A7F174E"/>
    <w:rsid w:val="4AF36608"/>
    <w:rsid w:val="4B1EDA48"/>
    <w:rsid w:val="4B22AD84"/>
    <w:rsid w:val="4B58AB2D"/>
    <w:rsid w:val="4B5F68FA"/>
    <w:rsid w:val="4B78CDC5"/>
    <w:rsid w:val="4B80BB4B"/>
    <w:rsid w:val="4BECDE87"/>
    <w:rsid w:val="4C113359"/>
    <w:rsid w:val="4C69F773"/>
    <w:rsid w:val="4C6D4171"/>
    <w:rsid w:val="4CA31509"/>
    <w:rsid w:val="4D4AD2C5"/>
    <w:rsid w:val="4D6083AE"/>
    <w:rsid w:val="4D882957"/>
    <w:rsid w:val="4DAD03BA"/>
    <w:rsid w:val="4DC39855"/>
    <w:rsid w:val="4DD71D8E"/>
    <w:rsid w:val="4DEF38BC"/>
    <w:rsid w:val="4DF72642"/>
    <w:rsid w:val="4DF8CFCF"/>
    <w:rsid w:val="4E1BD9DA"/>
    <w:rsid w:val="4E32103B"/>
    <w:rsid w:val="4EA6DFDA"/>
    <w:rsid w:val="4EB85C0D"/>
    <w:rsid w:val="4EF42A1B"/>
    <w:rsid w:val="4EF715B3"/>
    <w:rsid w:val="4F153DF4"/>
    <w:rsid w:val="4F315D07"/>
    <w:rsid w:val="4FC51637"/>
    <w:rsid w:val="4FDC543A"/>
    <w:rsid w:val="50097F7D"/>
    <w:rsid w:val="500FABA9"/>
    <w:rsid w:val="50136956"/>
    <w:rsid w:val="50673EE1"/>
    <w:rsid w:val="50EC9202"/>
    <w:rsid w:val="5126D97E"/>
    <w:rsid w:val="51C7ECB1"/>
    <w:rsid w:val="51C8AE97"/>
    <w:rsid w:val="51E9B465"/>
    <w:rsid w:val="521820E2"/>
    <w:rsid w:val="52A2A494"/>
    <w:rsid w:val="531A1E93"/>
    <w:rsid w:val="53797BC0"/>
    <w:rsid w:val="53879DB0"/>
    <w:rsid w:val="539D380A"/>
    <w:rsid w:val="53ABE607"/>
    <w:rsid w:val="53C3EFF0"/>
    <w:rsid w:val="53E33913"/>
    <w:rsid w:val="54056E7A"/>
    <w:rsid w:val="540C7449"/>
    <w:rsid w:val="547903E3"/>
    <w:rsid w:val="5485345F"/>
    <w:rsid w:val="54C147A6"/>
    <w:rsid w:val="54C1CAC8"/>
    <w:rsid w:val="54C5BC8E"/>
    <w:rsid w:val="5502B482"/>
    <w:rsid w:val="551A3CC0"/>
    <w:rsid w:val="55279D91"/>
    <w:rsid w:val="5542E486"/>
    <w:rsid w:val="559EC87B"/>
    <w:rsid w:val="55A9D767"/>
    <w:rsid w:val="55D87CBA"/>
    <w:rsid w:val="55F1CD60"/>
    <w:rsid w:val="560794FC"/>
    <w:rsid w:val="560BD466"/>
    <w:rsid w:val="562283E2"/>
    <w:rsid w:val="563E9631"/>
    <w:rsid w:val="56746FF3"/>
    <w:rsid w:val="56A3FD2B"/>
    <w:rsid w:val="56BB806C"/>
    <w:rsid w:val="56CDD545"/>
    <w:rsid w:val="56D4D8CC"/>
    <w:rsid w:val="5745A7C8"/>
    <w:rsid w:val="57503AED"/>
    <w:rsid w:val="5759231E"/>
    <w:rsid w:val="575E7407"/>
    <w:rsid w:val="578CCDB1"/>
    <w:rsid w:val="57AE429A"/>
    <w:rsid w:val="57AF7362"/>
    <w:rsid w:val="57E5C7B0"/>
    <w:rsid w:val="57E8EF5C"/>
    <w:rsid w:val="57EBA8E5"/>
    <w:rsid w:val="57F37C68"/>
    <w:rsid w:val="57FC1C41"/>
    <w:rsid w:val="5808A651"/>
    <w:rsid w:val="5820425E"/>
    <w:rsid w:val="5823D0DB"/>
    <w:rsid w:val="58987F47"/>
    <w:rsid w:val="58A56ABE"/>
    <w:rsid w:val="59289E12"/>
    <w:rsid w:val="5969DF20"/>
    <w:rsid w:val="597EC445"/>
    <w:rsid w:val="5986E1CE"/>
    <w:rsid w:val="59A2EA62"/>
    <w:rsid w:val="59B2560E"/>
    <w:rsid w:val="5A333174"/>
    <w:rsid w:val="5A6B1337"/>
    <w:rsid w:val="5A774482"/>
    <w:rsid w:val="5A937448"/>
    <w:rsid w:val="5AA583E4"/>
    <w:rsid w:val="5AB36DF6"/>
    <w:rsid w:val="5AC4AF36"/>
    <w:rsid w:val="5AC6C189"/>
    <w:rsid w:val="5AC93D9B"/>
    <w:rsid w:val="5B0673AD"/>
    <w:rsid w:val="5B2BC45C"/>
    <w:rsid w:val="5B33BD03"/>
    <w:rsid w:val="5B8383B8"/>
    <w:rsid w:val="5BAB41E3"/>
    <w:rsid w:val="5BB4DA6A"/>
    <w:rsid w:val="5BB5D978"/>
    <w:rsid w:val="5BD49C32"/>
    <w:rsid w:val="5BE8E7ED"/>
    <w:rsid w:val="5BF77E35"/>
    <w:rsid w:val="5BF7EFF0"/>
    <w:rsid w:val="5C0E037C"/>
    <w:rsid w:val="5C10B354"/>
    <w:rsid w:val="5C6DAF02"/>
    <w:rsid w:val="5C705C40"/>
    <w:rsid w:val="5CE9EE9A"/>
    <w:rsid w:val="5D05B7FB"/>
    <w:rsid w:val="5D0ED41C"/>
    <w:rsid w:val="5D2838E7"/>
    <w:rsid w:val="5D9571D8"/>
    <w:rsid w:val="5DAE334B"/>
    <w:rsid w:val="5DFBCE47"/>
    <w:rsid w:val="5E3708C1"/>
    <w:rsid w:val="5E59CED1"/>
    <w:rsid w:val="5EFE7C4E"/>
    <w:rsid w:val="5F265679"/>
    <w:rsid w:val="5F2DD49F"/>
    <w:rsid w:val="5F86D37C"/>
    <w:rsid w:val="5F97925B"/>
    <w:rsid w:val="5FA495B9"/>
    <w:rsid w:val="5FD3ADA4"/>
    <w:rsid w:val="5FF2B05D"/>
    <w:rsid w:val="60502716"/>
    <w:rsid w:val="606D06EE"/>
    <w:rsid w:val="60BD06F5"/>
    <w:rsid w:val="60EC8A0E"/>
    <w:rsid w:val="60EFEEF2"/>
    <w:rsid w:val="611B3EB8"/>
    <w:rsid w:val="613BE666"/>
    <w:rsid w:val="615E432E"/>
    <w:rsid w:val="616CF0B6"/>
    <w:rsid w:val="618E80BE"/>
    <w:rsid w:val="61E9AC54"/>
    <w:rsid w:val="620A7393"/>
    <w:rsid w:val="62B25615"/>
    <w:rsid w:val="631217AE"/>
    <w:rsid w:val="6319A819"/>
    <w:rsid w:val="634ACE25"/>
    <w:rsid w:val="635B320E"/>
    <w:rsid w:val="638C880C"/>
    <w:rsid w:val="63C4C764"/>
    <w:rsid w:val="63FB3DDD"/>
    <w:rsid w:val="64229813"/>
    <w:rsid w:val="64763CF2"/>
    <w:rsid w:val="647CBB93"/>
    <w:rsid w:val="6483E9EE"/>
    <w:rsid w:val="6495E3F0"/>
    <w:rsid w:val="64BD1D26"/>
    <w:rsid w:val="6504CF23"/>
    <w:rsid w:val="650E6D80"/>
    <w:rsid w:val="65166EA1"/>
    <w:rsid w:val="65BFFB31"/>
    <w:rsid w:val="66012E93"/>
    <w:rsid w:val="66188BF4"/>
    <w:rsid w:val="663BF5D4"/>
    <w:rsid w:val="6683BC5F"/>
    <w:rsid w:val="668793CD"/>
    <w:rsid w:val="66A8A8B5"/>
    <w:rsid w:val="66FD59BB"/>
    <w:rsid w:val="6728D072"/>
    <w:rsid w:val="67561E8B"/>
    <w:rsid w:val="6758A3A9"/>
    <w:rsid w:val="676301F3"/>
    <w:rsid w:val="6771F750"/>
    <w:rsid w:val="679C6BA8"/>
    <w:rsid w:val="679F319C"/>
    <w:rsid w:val="67CF9BC6"/>
    <w:rsid w:val="67F10B6C"/>
    <w:rsid w:val="68D0CF6C"/>
    <w:rsid w:val="6905DA2B"/>
    <w:rsid w:val="690DC7B1"/>
    <w:rsid w:val="693514DB"/>
    <w:rsid w:val="69695513"/>
    <w:rsid w:val="69AA8FAB"/>
    <w:rsid w:val="69F9AF3D"/>
    <w:rsid w:val="6A11327E"/>
    <w:rsid w:val="6A1B2A31"/>
    <w:rsid w:val="6A3D0F7B"/>
    <w:rsid w:val="6A421A8F"/>
    <w:rsid w:val="6A883B3A"/>
    <w:rsid w:val="6AA27FC9"/>
    <w:rsid w:val="6AD2A4B7"/>
    <w:rsid w:val="6B250E08"/>
    <w:rsid w:val="6B9139AE"/>
    <w:rsid w:val="6B94D94D"/>
    <w:rsid w:val="6BA3C738"/>
    <w:rsid w:val="6BBE3DB6"/>
    <w:rsid w:val="6BD003E9"/>
    <w:rsid w:val="6BE1532C"/>
    <w:rsid w:val="6C2135E0"/>
    <w:rsid w:val="6C2F3CB5"/>
    <w:rsid w:val="6C4B37C7"/>
    <w:rsid w:val="6C4D22C7"/>
    <w:rsid w:val="6C51BA9A"/>
    <w:rsid w:val="6C569AD1"/>
    <w:rsid w:val="6C5F17E5"/>
    <w:rsid w:val="6C5F8D57"/>
    <w:rsid w:val="6C748C96"/>
    <w:rsid w:val="6C81550B"/>
    <w:rsid w:val="6CAD9A27"/>
    <w:rsid w:val="6CC2E763"/>
    <w:rsid w:val="6CC52967"/>
    <w:rsid w:val="6D59430F"/>
    <w:rsid w:val="6D701D62"/>
    <w:rsid w:val="6D7B5E68"/>
    <w:rsid w:val="6DACB4DB"/>
    <w:rsid w:val="6DBB1F05"/>
    <w:rsid w:val="6DE8F328"/>
    <w:rsid w:val="6DFF908A"/>
    <w:rsid w:val="6E21055E"/>
    <w:rsid w:val="6E5C7B7D"/>
    <w:rsid w:val="6E5EB7C4"/>
    <w:rsid w:val="6E96464E"/>
    <w:rsid w:val="6EB3F803"/>
    <w:rsid w:val="6EDCB61B"/>
    <w:rsid w:val="6EF78299"/>
    <w:rsid w:val="6F154D82"/>
    <w:rsid w:val="6F39D67A"/>
    <w:rsid w:val="6FBF3E37"/>
    <w:rsid w:val="700C1719"/>
    <w:rsid w:val="7064BB92"/>
    <w:rsid w:val="7068F0C1"/>
    <w:rsid w:val="70761DF9"/>
    <w:rsid w:val="70807402"/>
    <w:rsid w:val="70A47226"/>
    <w:rsid w:val="70C8E607"/>
    <w:rsid w:val="7108A4C3"/>
    <w:rsid w:val="7144E31A"/>
    <w:rsid w:val="715A0DD3"/>
    <w:rsid w:val="718DA11A"/>
    <w:rsid w:val="71AFF151"/>
    <w:rsid w:val="71CC0D97"/>
    <w:rsid w:val="71F3742C"/>
    <w:rsid w:val="71F85A07"/>
    <w:rsid w:val="71F93A3A"/>
    <w:rsid w:val="71FD3802"/>
    <w:rsid w:val="7210ECC9"/>
    <w:rsid w:val="72161B19"/>
    <w:rsid w:val="721C4463"/>
    <w:rsid w:val="721FCAAD"/>
    <w:rsid w:val="726E530F"/>
    <w:rsid w:val="728507AC"/>
    <w:rsid w:val="728555DC"/>
    <w:rsid w:val="7287C5A6"/>
    <w:rsid w:val="72897477"/>
    <w:rsid w:val="72EA1DD8"/>
    <w:rsid w:val="7309D8B9"/>
    <w:rsid w:val="733D54B4"/>
    <w:rsid w:val="7377EB46"/>
    <w:rsid w:val="738F1943"/>
    <w:rsid w:val="73C03EB8"/>
    <w:rsid w:val="73D1A992"/>
    <w:rsid w:val="73EC34E9"/>
    <w:rsid w:val="7443730E"/>
    <w:rsid w:val="74622A3C"/>
    <w:rsid w:val="74771E85"/>
    <w:rsid w:val="747986FD"/>
    <w:rsid w:val="748A2D02"/>
    <w:rsid w:val="74A07CC0"/>
    <w:rsid w:val="750592B7"/>
    <w:rsid w:val="751BEBC5"/>
    <w:rsid w:val="75343A1C"/>
    <w:rsid w:val="75347FF1"/>
    <w:rsid w:val="753B3D49"/>
    <w:rsid w:val="7551D11F"/>
    <w:rsid w:val="7564F3A4"/>
    <w:rsid w:val="756633F1"/>
    <w:rsid w:val="7588E63F"/>
    <w:rsid w:val="759DBD75"/>
    <w:rsid w:val="75B5A9CA"/>
    <w:rsid w:val="75C27DC4"/>
    <w:rsid w:val="75F5AA29"/>
    <w:rsid w:val="7613747F"/>
    <w:rsid w:val="762E7FBB"/>
    <w:rsid w:val="7667C0AF"/>
    <w:rsid w:val="767C99AC"/>
    <w:rsid w:val="76A5F83F"/>
    <w:rsid w:val="76BCB7F4"/>
    <w:rsid w:val="76C434E7"/>
    <w:rsid w:val="76CF01DC"/>
    <w:rsid w:val="76D099A5"/>
    <w:rsid w:val="76E87C0E"/>
    <w:rsid w:val="77308387"/>
    <w:rsid w:val="77917A8A"/>
    <w:rsid w:val="77B026FA"/>
    <w:rsid w:val="77B59594"/>
    <w:rsid w:val="77BC207B"/>
    <w:rsid w:val="77C4FDDF"/>
    <w:rsid w:val="77E8F763"/>
    <w:rsid w:val="781BD392"/>
    <w:rsid w:val="7841C8A0"/>
    <w:rsid w:val="786021EE"/>
    <w:rsid w:val="78839861"/>
    <w:rsid w:val="788B85E7"/>
    <w:rsid w:val="7893AFDB"/>
    <w:rsid w:val="789835CD"/>
    <w:rsid w:val="78CC53E8"/>
    <w:rsid w:val="78E1D86F"/>
    <w:rsid w:val="78E7506C"/>
    <w:rsid w:val="792D4AEB"/>
    <w:rsid w:val="79FE9830"/>
    <w:rsid w:val="7A1BDB11"/>
    <w:rsid w:val="7A29338B"/>
    <w:rsid w:val="7A66204E"/>
    <w:rsid w:val="7AA4A678"/>
    <w:rsid w:val="7B24126F"/>
    <w:rsid w:val="7B34559E"/>
    <w:rsid w:val="7B87FE6F"/>
    <w:rsid w:val="7B91D00C"/>
    <w:rsid w:val="7B9A6891"/>
    <w:rsid w:val="7C113B42"/>
    <w:rsid w:val="7C7D9EA7"/>
    <w:rsid w:val="7C8C8668"/>
    <w:rsid w:val="7CB292AD"/>
    <w:rsid w:val="7CC1BF63"/>
    <w:rsid w:val="7D0EC03E"/>
    <w:rsid w:val="7D1719CA"/>
    <w:rsid w:val="7D19EA49"/>
    <w:rsid w:val="7D1CA51C"/>
    <w:rsid w:val="7D398CBE"/>
    <w:rsid w:val="7D7A00F1"/>
    <w:rsid w:val="7D8B0B96"/>
    <w:rsid w:val="7DC452E9"/>
    <w:rsid w:val="7DCE634C"/>
    <w:rsid w:val="7DE130E0"/>
    <w:rsid w:val="7E196F08"/>
    <w:rsid w:val="7E29E9C6"/>
    <w:rsid w:val="7E9AF5FA"/>
    <w:rsid w:val="7F13B38C"/>
    <w:rsid w:val="7F2E0A50"/>
    <w:rsid w:val="7F60B0FB"/>
    <w:rsid w:val="7F7D993B"/>
    <w:rsid w:val="7FE4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B505B"/>
  <w15:chartTrackingRefBased/>
  <w15:docId w15:val="{EA24D155-0E9A-4FA2-9333-C72903A4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085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8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C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B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D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8B08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085C"/>
  </w:style>
  <w:style w:type="character" w:customStyle="1" w:styleId="Heading1Char">
    <w:name w:val="Heading 1 Char"/>
    <w:basedOn w:val="DefaultParagraphFont"/>
    <w:link w:val="Heading1"/>
    <w:uiPriority w:val="9"/>
    <w:rsid w:val="007018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0CA3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0B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D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2F046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61FD0"/>
  </w:style>
  <w:style w:type="table" w:styleId="TableGrid">
    <w:name w:val="Table Grid"/>
    <w:basedOn w:val="TableNormal"/>
    <w:uiPriority w:val="39"/>
    <w:rsid w:val="006C7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537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53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45A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537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5BB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6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F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6F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6F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F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2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580"/>
  </w:style>
  <w:style w:type="paragraph" w:styleId="Footer">
    <w:name w:val="footer"/>
    <w:basedOn w:val="Normal"/>
    <w:link w:val="FooterChar"/>
    <w:uiPriority w:val="99"/>
    <w:unhideWhenUsed/>
    <w:rsid w:val="00AF2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580"/>
  </w:style>
  <w:style w:type="paragraph" w:styleId="TOCHeading">
    <w:name w:val="TOC Heading"/>
    <w:basedOn w:val="Heading1"/>
    <w:next w:val="Normal"/>
    <w:uiPriority w:val="39"/>
    <w:unhideWhenUsed/>
    <w:qFormat/>
    <w:rsid w:val="00A7763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776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7638"/>
    <w:pPr>
      <w:spacing w:after="100"/>
      <w:ind w:left="220"/>
    </w:pPr>
  </w:style>
  <w:style w:type="table" w:styleId="TableList3">
    <w:name w:val="Table List 3"/>
    <w:basedOn w:val="TableNormal"/>
    <w:rsid w:val="006112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823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23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2327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7F3D3B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871F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42"/>
    <w:rsid w:val="00FC6E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522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1248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783335"/>
  </w:style>
  <w:style w:type="character" w:styleId="FollowedHyperlink">
    <w:name w:val="FollowedHyperlink"/>
    <w:basedOn w:val="DefaultParagraphFont"/>
    <w:uiPriority w:val="99"/>
    <w:semiHidden/>
    <w:unhideWhenUsed/>
    <w:rsid w:val="00A0186C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9D79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op">
    <w:name w:val="eop"/>
    <w:basedOn w:val="DefaultParagraphFont"/>
    <w:rsid w:val="00766F0D"/>
  </w:style>
  <w:style w:type="character" w:customStyle="1" w:styleId="findhit">
    <w:name w:val="findhit"/>
    <w:basedOn w:val="DefaultParagraphFont"/>
    <w:rsid w:val="00B652D1"/>
  </w:style>
  <w:style w:type="character" w:customStyle="1" w:styleId="Mention1">
    <w:name w:val="Mention1"/>
    <w:basedOn w:val="DefaultParagraphFont"/>
    <w:uiPriority w:val="99"/>
    <w:unhideWhenUsed/>
    <w:rsid w:val="00560CAB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unhideWhenUsed/>
    <w:rsid w:val="00CC7992"/>
    <w:rPr>
      <w:color w:val="2B579A"/>
      <w:shd w:val="clear" w:color="auto" w:fill="E6E6E6"/>
    </w:rPr>
  </w:style>
  <w:style w:type="paragraph" w:customStyle="1" w:styleId="paragraph">
    <w:name w:val="paragraph"/>
    <w:basedOn w:val="Normal"/>
    <w:rsid w:val="001C12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1Light-Accent3">
    <w:name w:val="Grid Table 1 Light Accent 3"/>
    <w:basedOn w:val="TableNormal"/>
    <w:uiPriority w:val="46"/>
    <w:rsid w:val="001C12C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A456CE"/>
    <w:rPr>
      <w:b/>
      <w:bCs/>
    </w:rPr>
  </w:style>
  <w:style w:type="character" w:customStyle="1" w:styleId="Mention4">
    <w:name w:val="Mention4"/>
    <w:basedOn w:val="DefaultParagraphFont"/>
    <w:uiPriority w:val="99"/>
    <w:unhideWhenUsed/>
    <w:rsid w:val="00CB4ED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1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6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7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2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76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7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8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2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4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0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2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0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8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634e2-5f3b-4a82-a206-91387f27e41c" xsi:nil="true"/>
    <lcf76f155ced4ddcb4097134ff3c332f xmlns="80233b6a-fe7e-4617-9798-5a831c81338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D2488B524424388BB8B528C1F5E8C" ma:contentTypeVersion="15" ma:contentTypeDescription="Create a new document." ma:contentTypeScope="" ma:versionID="d452cceef2733d92ef1b3854e4b60994">
  <xsd:schema xmlns:xsd="http://www.w3.org/2001/XMLSchema" xmlns:xs="http://www.w3.org/2001/XMLSchema" xmlns:p="http://schemas.microsoft.com/office/2006/metadata/properties" xmlns:ns2="80233b6a-fe7e-4617-9798-5a831c813387" xmlns:ns3="bb3634e2-5f3b-4a82-a206-91387f27e41c" targetNamespace="http://schemas.microsoft.com/office/2006/metadata/properties" ma:root="true" ma:fieldsID="1429ff4975270cf68a66d69c994652d1" ns2:_="" ns3:_="">
    <xsd:import namespace="80233b6a-fe7e-4617-9798-5a831c813387"/>
    <xsd:import namespace="bb3634e2-5f3b-4a82-a206-91387f27e4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33b6a-fe7e-4617-9798-5a831c8133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634e2-5f3b-4a82-a206-91387f27e41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d2c08fd-edb6-4e04-ac98-60171b503985}" ma:internalName="TaxCatchAll" ma:showField="CatchAllData" ma:web="bb3634e2-5f3b-4a82-a206-91387f27e4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8388B5-89B9-473C-B17E-CFCF2F107139}">
  <ds:schemaRefs>
    <ds:schemaRef ds:uri="http://schemas.microsoft.com/office/2006/metadata/properties"/>
    <ds:schemaRef ds:uri="http://schemas.microsoft.com/office/infopath/2007/PartnerControls"/>
    <ds:schemaRef ds:uri="bb3634e2-5f3b-4a82-a206-91387f27e41c"/>
    <ds:schemaRef ds:uri="80233b6a-fe7e-4617-9798-5a831c813387"/>
  </ds:schemaRefs>
</ds:datastoreItem>
</file>

<file path=customXml/itemProps2.xml><?xml version="1.0" encoding="utf-8"?>
<ds:datastoreItem xmlns:ds="http://schemas.openxmlformats.org/officeDocument/2006/customXml" ds:itemID="{C97FA7ED-24AC-402B-AA4E-DBB87BF2C5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33b6a-fe7e-4617-9798-5a831c813387"/>
    <ds:schemaRef ds:uri="bb3634e2-5f3b-4a82-a206-91387f27e4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5B7138-652E-F842-A6E6-81CED3FFBB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18C4E0-16C2-4B4F-BF19-CA2DA5BBCB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31</Words>
  <Characters>1272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ewcastle University</Company>
  <LinksUpToDate>false</LinksUpToDate>
  <CharactersWithSpaces>149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agger</dc:creator>
  <cp:keywords/>
  <dc:description/>
  <cp:lastModifiedBy>Jenny Liddle</cp:lastModifiedBy>
  <cp:revision>3</cp:revision>
  <cp:lastPrinted>2019-08-12T14:47:00Z</cp:lastPrinted>
  <dcterms:created xsi:type="dcterms:W3CDTF">2024-10-28T17:00:00Z</dcterms:created>
  <dcterms:modified xsi:type="dcterms:W3CDTF">2024-10-28T17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D2488B524424388BB8B528C1F5E8C</vt:lpwstr>
  </property>
  <property fmtid="{D5CDD505-2E9C-101B-9397-08002B2CF9AE}" pid="3" name="MediaServiceImageTags">
    <vt:lpwstr/>
  </property>
</Properties>
</file>